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E4875E" w14:textId="4ED2558B" w:rsidR="006C0F97" w:rsidRDefault="00677267" w:rsidP="006C0F97">
      <w:pPr>
        <w:rPr>
          <w:b/>
          <w:bCs/>
        </w:rPr>
      </w:pPr>
      <w:r>
        <w:rPr>
          <w:b/>
          <w:bCs/>
        </w:rPr>
        <w:t xml:space="preserve">SUPPLEMENTARY MATERIALS </w:t>
      </w:r>
    </w:p>
    <w:p w14:paraId="672A0D0B" w14:textId="77777777" w:rsidR="006C0F97" w:rsidRPr="001040A7" w:rsidRDefault="006C0F97" w:rsidP="006C0F97">
      <w:pPr>
        <w:rPr>
          <w:b/>
          <w:bCs/>
          <w:sz w:val="20"/>
          <w:szCs w:val="20"/>
        </w:rPr>
      </w:pPr>
    </w:p>
    <w:p w14:paraId="53434E6A" w14:textId="7AF30B33" w:rsidR="006C0F97" w:rsidRDefault="006C0F97" w:rsidP="006C0F97">
      <w:pPr>
        <w:rPr>
          <w:b/>
          <w:bCs/>
        </w:rPr>
      </w:pPr>
      <w:r>
        <w:rPr>
          <w:b/>
          <w:bCs/>
        </w:rPr>
        <w:t>PrEP d</w:t>
      </w:r>
      <w:r w:rsidRPr="003311D6">
        <w:rPr>
          <w:b/>
          <w:bCs/>
        </w:rPr>
        <w:t xml:space="preserve">iscontinuation among transgender women in the United States: </w:t>
      </w:r>
      <w:r>
        <w:rPr>
          <w:b/>
          <w:bCs/>
        </w:rPr>
        <w:t xml:space="preserve">a longitudinal, mixed methods cohort </w:t>
      </w:r>
      <w:r w:rsidRPr="003311D6">
        <w:rPr>
          <w:b/>
          <w:bCs/>
        </w:rPr>
        <w:t>study</w:t>
      </w:r>
    </w:p>
    <w:p w14:paraId="5824162B" w14:textId="77777777" w:rsidR="006C0F97" w:rsidRPr="006C0F97" w:rsidRDefault="006C0F97" w:rsidP="006C0F97">
      <w:pPr>
        <w:rPr>
          <w:sz w:val="16"/>
          <w:szCs w:val="16"/>
        </w:rPr>
      </w:pPr>
    </w:p>
    <w:p w14:paraId="7B734B68" w14:textId="77777777" w:rsidR="006C0F97" w:rsidRDefault="006C0F97" w:rsidP="006C0F97">
      <w:r w:rsidRPr="006742DC">
        <w:rPr>
          <w:b/>
          <w:bCs/>
        </w:rPr>
        <w:t>Authors:</w:t>
      </w:r>
      <w:r>
        <w:t xml:space="preserve"> Erin E. Cooney, MSPH</w:t>
      </w:r>
      <w:r>
        <w:rPr>
          <w:vertAlign w:val="superscript"/>
        </w:rPr>
        <w:t>1</w:t>
      </w:r>
      <w:r>
        <w:t>, Haneefa T. Saleem, PhD</w:t>
      </w:r>
      <w:r>
        <w:rPr>
          <w:vertAlign w:val="superscript"/>
        </w:rPr>
        <w:t>1</w:t>
      </w:r>
      <w:r>
        <w:t>, Meg Stevenson, MSPH</w:t>
      </w:r>
      <w:r>
        <w:rPr>
          <w:vertAlign w:val="superscript"/>
        </w:rPr>
        <w:t>2</w:t>
      </w:r>
      <w:r>
        <w:t>, Rodrigo A. Aguayo-Romero, PhD</w:t>
      </w:r>
      <w:r>
        <w:rPr>
          <w:vertAlign w:val="superscript"/>
        </w:rPr>
        <w:t>3,4,5</w:t>
      </w:r>
      <w:r>
        <w:t>, Keri N. Althoff, PhD</w:t>
      </w:r>
      <w:r>
        <w:rPr>
          <w:vertAlign w:val="superscript"/>
        </w:rPr>
        <w:t>2</w:t>
      </w:r>
      <w:r>
        <w:t>, Tonia C. Poteat, PhD</w:t>
      </w:r>
      <w:r>
        <w:rPr>
          <w:vertAlign w:val="superscript"/>
        </w:rPr>
        <w:t>6</w:t>
      </w:r>
      <w:r>
        <w:t>, S. Wilson Beckham, PhD</w:t>
      </w:r>
      <w:r>
        <w:rPr>
          <w:vertAlign w:val="superscript"/>
        </w:rPr>
        <w:t>7</w:t>
      </w:r>
      <w:r>
        <w:t>, Dee Adams, MSPH</w:t>
      </w:r>
      <w:r>
        <w:rPr>
          <w:vertAlign w:val="superscript"/>
        </w:rPr>
        <w:t>2</w:t>
      </w:r>
      <w:r>
        <w:t>, Asa E. Radix, MD</w:t>
      </w:r>
      <w:r>
        <w:rPr>
          <w:vertAlign w:val="superscript"/>
        </w:rPr>
        <w:t>8</w:t>
      </w:r>
      <w:r>
        <w:t>, Andrew J. Wawrzyniak, PhD</w:t>
      </w:r>
      <w:r>
        <w:rPr>
          <w:vertAlign w:val="superscript"/>
        </w:rPr>
        <w:t>9</w:t>
      </w:r>
      <w:r>
        <w:t>, Christopher M. Cannon, MPH</w:t>
      </w:r>
      <w:r>
        <w:rPr>
          <w:vertAlign w:val="superscript"/>
        </w:rPr>
        <w:t>10</w:t>
      </w:r>
      <w:r>
        <w:t>, Jason S. Schneider, MD</w:t>
      </w:r>
      <w:r>
        <w:rPr>
          <w:vertAlign w:val="superscript"/>
        </w:rPr>
        <w:t>11</w:t>
      </w:r>
      <w:r>
        <w:t>, J. Sonya Haw, MD</w:t>
      </w:r>
      <w:r>
        <w:rPr>
          <w:vertAlign w:val="superscript"/>
        </w:rPr>
        <w:t>12</w:t>
      </w:r>
      <w:r>
        <w:t>, Allan E. Rodriguez, MD</w:t>
      </w:r>
      <w:r>
        <w:rPr>
          <w:vertAlign w:val="superscript"/>
        </w:rPr>
        <w:t>13</w:t>
      </w:r>
      <w:r>
        <w:t>, Prof Kenneth H. Mayer</w:t>
      </w:r>
      <w:r>
        <w:rPr>
          <w:vertAlign w:val="superscript"/>
        </w:rPr>
        <w:t>4,5</w:t>
      </w:r>
      <w:r>
        <w:t>, MD, Prof Chris Beyrer, MD</w:t>
      </w:r>
      <w:r>
        <w:rPr>
          <w:vertAlign w:val="superscript"/>
        </w:rPr>
        <w:t>14</w:t>
      </w:r>
      <w:r>
        <w:t>, Sari L. Reisner, PhD</w:t>
      </w:r>
      <w:r>
        <w:rPr>
          <w:vertAlign w:val="superscript"/>
        </w:rPr>
        <w:t>3,4,5,15</w:t>
      </w:r>
      <w:r>
        <w:t xml:space="preserve">*, Andrea L. Wirtz, </w:t>
      </w:r>
      <w:r w:rsidRPr="003F4BC9">
        <w:t>PhD</w:t>
      </w:r>
      <w:r>
        <w:rPr>
          <w:vertAlign w:val="superscript"/>
        </w:rPr>
        <w:t>1,</w:t>
      </w:r>
      <w:r w:rsidRPr="003F4BC9">
        <w:rPr>
          <w:vertAlign w:val="superscript"/>
        </w:rPr>
        <w:t>2</w:t>
      </w:r>
      <w:r>
        <w:t xml:space="preserve">* on behalf of American Cohort to Study HIV Acquisition Among Transgender Women (LITE) Study Group </w:t>
      </w:r>
    </w:p>
    <w:p w14:paraId="1120C22E" w14:textId="77777777" w:rsidR="006C0F97" w:rsidRPr="006C0F97" w:rsidRDefault="006C0F97" w:rsidP="006C0F97">
      <w:pPr>
        <w:rPr>
          <w:b/>
          <w:bCs/>
          <w:sz w:val="16"/>
          <w:szCs w:val="16"/>
        </w:rPr>
      </w:pPr>
    </w:p>
    <w:p w14:paraId="30C619AE" w14:textId="77777777" w:rsidR="006C0F97" w:rsidRDefault="006C0F97" w:rsidP="006C0F97">
      <w:pPr>
        <w:rPr>
          <w:rFonts w:ascii="Calibri" w:eastAsia="Calibri" w:hAnsi="Calibri" w:cs="Calibri"/>
        </w:rPr>
      </w:pPr>
      <w:r w:rsidRPr="00F12898">
        <w:rPr>
          <w:rFonts w:ascii="Calibri" w:eastAsia="Calibri" w:hAnsi="Calibri" w:cs="Calibri"/>
          <w:vertAlign w:val="superscript"/>
        </w:rPr>
        <w:t>1</w:t>
      </w:r>
      <w:r w:rsidRPr="00BA294A">
        <w:rPr>
          <w:rFonts w:ascii="Calibri" w:eastAsia="Calibri" w:hAnsi="Calibri" w:cs="Calibri"/>
        </w:rPr>
        <w:t xml:space="preserve">Johns Hopkins Bloomberg School of Public Health, Department of International Health, Baltimore, United States </w:t>
      </w:r>
    </w:p>
    <w:p w14:paraId="3AD4002D" w14:textId="77777777" w:rsidR="006C0F97" w:rsidRPr="003F4BC9" w:rsidRDefault="006C0F97" w:rsidP="006C0F97">
      <w:pPr>
        <w:rPr>
          <w:rFonts w:ascii="Calibri" w:eastAsia="Calibri" w:hAnsi="Calibri" w:cs="Calibri"/>
        </w:rPr>
      </w:pPr>
      <w:r w:rsidRPr="00F12898">
        <w:rPr>
          <w:rFonts w:ascii="Calibri" w:eastAsia="Calibri" w:hAnsi="Calibri" w:cs="Calibri"/>
          <w:vertAlign w:val="superscript"/>
        </w:rPr>
        <w:t>2</w:t>
      </w:r>
      <w:r w:rsidRPr="00BA294A">
        <w:rPr>
          <w:rFonts w:ascii="Calibri" w:eastAsia="Calibri" w:hAnsi="Calibri" w:cs="Calibri"/>
        </w:rPr>
        <w:t>Johns Hopkins Bloomberg School of Public Health, Department of Epidemiology, Baltimore, United States</w:t>
      </w:r>
    </w:p>
    <w:p w14:paraId="7217A1A0" w14:textId="77777777" w:rsidR="006C0F97" w:rsidRDefault="006C0F97" w:rsidP="006C0F97">
      <w:pPr>
        <w:rPr>
          <w:rFonts w:ascii="Calibri" w:eastAsia="Calibri" w:hAnsi="Calibri" w:cs="Calibri"/>
        </w:rPr>
      </w:pPr>
      <w:r w:rsidRPr="00F12898">
        <w:rPr>
          <w:rFonts w:ascii="Calibri" w:eastAsia="Calibri" w:hAnsi="Calibri" w:cs="Calibri"/>
          <w:vertAlign w:val="superscript"/>
        </w:rPr>
        <w:t>3</w:t>
      </w:r>
      <w:r w:rsidRPr="00BA294A">
        <w:rPr>
          <w:rFonts w:ascii="Calibri" w:eastAsia="Calibri" w:hAnsi="Calibri" w:cs="Calibri"/>
        </w:rPr>
        <w:t>Brigham and Women’s Hospital, Division of Endocrinology, Diabetes, and Hypertension, Boston, United States</w:t>
      </w:r>
    </w:p>
    <w:p w14:paraId="0FA06AD1" w14:textId="77777777" w:rsidR="006C0F97" w:rsidRDefault="006C0F97" w:rsidP="006C0F97">
      <w:pPr>
        <w:rPr>
          <w:rFonts w:ascii="Calibri" w:eastAsia="Calibri" w:hAnsi="Calibri" w:cs="Calibri"/>
        </w:rPr>
      </w:pPr>
      <w:r w:rsidRPr="00F12898">
        <w:rPr>
          <w:rFonts w:ascii="Calibri" w:eastAsia="Calibri" w:hAnsi="Calibri" w:cs="Calibri"/>
          <w:vertAlign w:val="superscript"/>
        </w:rPr>
        <w:t>4</w:t>
      </w:r>
      <w:r w:rsidRPr="00BA294A">
        <w:rPr>
          <w:rFonts w:ascii="Calibri" w:eastAsia="Calibri" w:hAnsi="Calibri" w:cs="Calibri"/>
        </w:rPr>
        <w:t>Harvard Medical School, Department of Medicine, Boston, United States</w:t>
      </w:r>
    </w:p>
    <w:p w14:paraId="182E98CA" w14:textId="77777777" w:rsidR="006C0F97" w:rsidRPr="003F4BC9" w:rsidRDefault="006C0F97" w:rsidP="006C0F97">
      <w:pPr>
        <w:rPr>
          <w:rFonts w:ascii="Calibri" w:eastAsia="Calibri" w:hAnsi="Calibri" w:cs="Calibri"/>
        </w:rPr>
      </w:pPr>
      <w:r w:rsidRPr="00F12898">
        <w:rPr>
          <w:rFonts w:ascii="Calibri" w:eastAsia="Calibri" w:hAnsi="Calibri" w:cs="Calibri"/>
          <w:vertAlign w:val="superscript"/>
        </w:rPr>
        <w:t>5</w:t>
      </w:r>
      <w:r>
        <w:rPr>
          <w:rFonts w:ascii="Calibri" w:eastAsia="Calibri" w:hAnsi="Calibri" w:cs="Calibri"/>
        </w:rPr>
        <w:t xml:space="preserve">Fenway Health, </w:t>
      </w:r>
      <w:r w:rsidRPr="00BA294A">
        <w:rPr>
          <w:rFonts w:ascii="Calibri" w:eastAsia="Calibri" w:hAnsi="Calibri" w:cs="Calibri"/>
        </w:rPr>
        <w:t>The Fenway Institute, Boston, United States</w:t>
      </w:r>
    </w:p>
    <w:p w14:paraId="4EA82E16" w14:textId="77777777" w:rsidR="006C0F97" w:rsidRDefault="006C0F97" w:rsidP="006C0F97">
      <w:pPr>
        <w:rPr>
          <w:rFonts w:ascii="Calibri" w:eastAsia="Calibri" w:hAnsi="Calibri" w:cs="Calibri"/>
        </w:rPr>
      </w:pPr>
      <w:r w:rsidRPr="00F12898">
        <w:rPr>
          <w:rFonts w:ascii="Calibri" w:eastAsia="Calibri" w:hAnsi="Calibri" w:cs="Calibri"/>
          <w:vertAlign w:val="superscript"/>
        </w:rPr>
        <w:t>6</w:t>
      </w:r>
      <w:r w:rsidRPr="00BA294A">
        <w:rPr>
          <w:rFonts w:ascii="Calibri" w:eastAsia="Calibri" w:hAnsi="Calibri" w:cs="Calibri"/>
        </w:rPr>
        <w:t xml:space="preserve">University of North Carolina, </w:t>
      </w:r>
      <w:r>
        <w:rPr>
          <w:rFonts w:ascii="Calibri" w:eastAsia="Calibri" w:hAnsi="Calibri" w:cs="Calibri"/>
        </w:rPr>
        <w:t>Department of Social Medicine</w:t>
      </w:r>
      <w:r w:rsidRPr="00BA294A">
        <w:rPr>
          <w:rFonts w:ascii="Calibri" w:eastAsia="Calibri" w:hAnsi="Calibri" w:cs="Calibri"/>
        </w:rPr>
        <w:t>, Chapel Hill, United States</w:t>
      </w:r>
    </w:p>
    <w:p w14:paraId="24FCDE61" w14:textId="77777777" w:rsidR="006C0F97" w:rsidRDefault="006C0F97" w:rsidP="006C0F97">
      <w:pPr>
        <w:rPr>
          <w:rFonts w:ascii="Calibri" w:eastAsia="Calibri" w:hAnsi="Calibri" w:cs="Calibri"/>
        </w:rPr>
      </w:pPr>
      <w:r w:rsidRPr="00F12898">
        <w:rPr>
          <w:rFonts w:ascii="Calibri" w:eastAsia="Calibri" w:hAnsi="Calibri" w:cs="Calibri"/>
          <w:vertAlign w:val="superscript"/>
        </w:rPr>
        <w:t>7</w:t>
      </w:r>
      <w:r w:rsidRPr="00BA294A">
        <w:rPr>
          <w:rFonts w:ascii="Calibri" w:eastAsia="Calibri" w:hAnsi="Calibri" w:cs="Calibri"/>
        </w:rPr>
        <w:t>Johns Hopkins Bloomberg School of Public Health, Department of Health, Behavior and Society, Baltimore, United States</w:t>
      </w:r>
    </w:p>
    <w:p w14:paraId="13EC07A8" w14:textId="77777777" w:rsidR="006C0F97" w:rsidRDefault="006C0F97" w:rsidP="006C0F97">
      <w:pPr>
        <w:rPr>
          <w:rFonts w:ascii="Calibri" w:eastAsia="Calibri" w:hAnsi="Calibri" w:cs="Calibri"/>
        </w:rPr>
      </w:pPr>
      <w:r w:rsidRPr="00F12898">
        <w:rPr>
          <w:rFonts w:ascii="Calibri" w:eastAsia="Calibri" w:hAnsi="Calibri" w:cs="Calibri"/>
          <w:vertAlign w:val="superscript"/>
        </w:rPr>
        <w:t>8</w:t>
      </w:r>
      <w:r w:rsidRPr="00BA294A">
        <w:rPr>
          <w:rFonts w:ascii="Calibri" w:eastAsia="Calibri" w:hAnsi="Calibri" w:cs="Calibri"/>
        </w:rPr>
        <w:t>Callen-Lorde Community Health Center, New York, United States</w:t>
      </w:r>
    </w:p>
    <w:p w14:paraId="60EE7865" w14:textId="77777777" w:rsidR="006C0F97" w:rsidRPr="003F4BC9" w:rsidRDefault="006C0F97" w:rsidP="006C0F97">
      <w:pPr>
        <w:rPr>
          <w:rFonts w:ascii="Calibri" w:eastAsia="Calibri" w:hAnsi="Calibri" w:cs="Calibri"/>
        </w:rPr>
      </w:pPr>
      <w:r w:rsidRPr="00F12898">
        <w:rPr>
          <w:rFonts w:ascii="Calibri" w:eastAsia="Calibri" w:hAnsi="Calibri" w:cs="Calibri"/>
          <w:vertAlign w:val="superscript"/>
        </w:rPr>
        <w:t>9</w:t>
      </w:r>
      <w:r w:rsidRPr="00BA294A">
        <w:rPr>
          <w:rFonts w:ascii="Calibri" w:eastAsia="Calibri" w:hAnsi="Calibri" w:cs="Calibri"/>
        </w:rPr>
        <w:t>University of Miami Miller School of Medicine, Department of Psychiatry and Behavioral Sciences, Miami, United States</w:t>
      </w:r>
    </w:p>
    <w:p w14:paraId="378D95A8" w14:textId="77777777" w:rsidR="006C0F97" w:rsidRDefault="006C0F97" w:rsidP="006C0F97">
      <w:pPr>
        <w:rPr>
          <w:rFonts w:ascii="Calibri" w:eastAsia="Calibri" w:hAnsi="Calibri" w:cs="Calibri"/>
        </w:rPr>
      </w:pPr>
      <w:r w:rsidRPr="00F12898">
        <w:rPr>
          <w:rFonts w:ascii="Calibri" w:eastAsia="Calibri" w:hAnsi="Calibri" w:cs="Calibri"/>
          <w:vertAlign w:val="superscript"/>
        </w:rPr>
        <w:t>10</w:t>
      </w:r>
      <w:r w:rsidRPr="00BA294A">
        <w:rPr>
          <w:rFonts w:ascii="Calibri" w:eastAsia="Calibri" w:hAnsi="Calibri" w:cs="Calibri"/>
        </w:rPr>
        <w:t>Whitman-Walker Institute, Washington,</w:t>
      </w:r>
      <w:r>
        <w:rPr>
          <w:rFonts w:ascii="Calibri" w:eastAsia="Calibri" w:hAnsi="Calibri" w:cs="Calibri"/>
        </w:rPr>
        <w:t xml:space="preserve"> D.C.,</w:t>
      </w:r>
      <w:r w:rsidRPr="00BA294A">
        <w:rPr>
          <w:rFonts w:ascii="Calibri" w:eastAsia="Calibri" w:hAnsi="Calibri" w:cs="Calibri"/>
        </w:rPr>
        <w:t xml:space="preserve"> United States</w:t>
      </w:r>
    </w:p>
    <w:p w14:paraId="4DB31523" w14:textId="77777777" w:rsidR="006C0F97" w:rsidRDefault="006C0F97" w:rsidP="006C0F97">
      <w:pPr>
        <w:rPr>
          <w:rFonts w:ascii="Calibri" w:eastAsia="Calibri" w:hAnsi="Calibri" w:cs="Calibri"/>
        </w:rPr>
      </w:pPr>
      <w:r w:rsidRPr="00F12898">
        <w:rPr>
          <w:rFonts w:ascii="Calibri" w:eastAsia="Calibri" w:hAnsi="Calibri" w:cs="Calibri"/>
          <w:vertAlign w:val="superscript"/>
        </w:rPr>
        <w:t>11</w:t>
      </w:r>
      <w:r w:rsidRPr="00BA294A">
        <w:rPr>
          <w:rFonts w:ascii="Calibri" w:eastAsia="Calibri" w:hAnsi="Calibri" w:cs="Calibri"/>
        </w:rPr>
        <w:t>Emory University</w:t>
      </w:r>
      <w:r>
        <w:rPr>
          <w:rFonts w:ascii="Calibri" w:eastAsia="Calibri" w:hAnsi="Calibri" w:cs="Calibri"/>
        </w:rPr>
        <w:t xml:space="preserve"> </w:t>
      </w:r>
      <w:r w:rsidRPr="00BA294A">
        <w:rPr>
          <w:rFonts w:ascii="Calibri" w:eastAsia="Calibri" w:hAnsi="Calibri" w:cs="Calibri"/>
        </w:rPr>
        <w:t xml:space="preserve">School of Medicine, </w:t>
      </w:r>
      <w:r>
        <w:rPr>
          <w:rFonts w:ascii="Calibri" w:eastAsia="Calibri" w:hAnsi="Calibri" w:cs="Calibri"/>
        </w:rPr>
        <w:t xml:space="preserve">Department of Medicine, </w:t>
      </w:r>
      <w:r w:rsidRPr="00BA294A">
        <w:rPr>
          <w:rFonts w:ascii="Calibri" w:eastAsia="Calibri" w:hAnsi="Calibri" w:cs="Calibri"/>
        </w:rPr>
        <w:t>Atlanta, United States</w:t>
      </w:r>
    </w:p>
    <w:p w14:paraId="6A3EC803" w14:textId="77777777" w:rsidR="006C0F97" w:rsidRDefault="006C0F97" w:rsidP="006C0F97">
      <w:pPr>
        <w:rPr>
          <w:rFonts w:ascii="Calibri" w:eastAsia="Calibri" w:hAnsi="Calibri" w:cs="Calibri"/>
        </w:rPr>
      </w:pPr>
      <w:r w:rsidRPr="00F12898">
        <w:rPr>
          <w:rFonts w:ascii="Calibri" w:eastAsia="Calibri" w:hAnsi="Calibri" w:cs="Calibri"/>
          <w:vertAlign w:val="superscript"/>
        </w:rPr>
        <w:t>12</w:t>
      </w:r>
      <w:r w:rsidRPr="00BA294A">
        <w:rPr>
          <w:rFonts w:ascii="Calibri" w:eastAsia="Calibri" w:hAnsi="Calibri" w:cs="Calibri"/>
        </w:rPr>
        <w:t>Emory University</w:t>
      </w:r>
      <w:r>
        <w:rPr>
          <w:rFonts w:ascii="Calibri" w:eastAsia="Calibri" w:hAnsi="Calibri" w:cs="Calibri"/>
        </w:rPr>
        <w:t xml:space="preserve"> </w:t>
      </w:r>
      <w:r w:rsidRPr="00BA294A">
        <w:rPr>
          <w:rFonts w:ascii="Calibri" w:eastAsia="Calibri" w:hAnsi="Calibri" w:cs="Calibri"/>
        </w:rPr>
        <w:t xml:space="preserve">School of Medicine, </w:t>
      </w:r>
      <w:r>
        <w:rPr>
          <w:rFonts w:ascii="Calibri" w:eastAsia="Calibri" w:hAnsi="Calibri" w:cs="Calibri"/>
        </w:rPr>
        <w:t xml:space="preserve">Division of Endocrinology, Metabolism and Lipids, </w:t>
      </w:r>
      <w:r w:rsidRPr="00BA294A">
        <w:rPr>
          <w:rFonts w:ascii="Calibri" w:eastAsia="Calibri" w:hAnsi="Calibri" w:cs="Calibri"/>
        </w:rPr>
        <w:t>Atlanta, United States</w:t>
      </w:r>
    </w:p>
    <w:p w14:paraId="058C154D" w14:textId="77777777" w:rsidR="006C0F97" w:rsidRDefault="006C0F97" w:rsidP="006C0F97">
      <w:pPr>
        <w:rPr>
          <w:rFonts w:ascii="Calibri" w:eastAsia="Calibri" w:hAnsi="Calibri" w:cs="Calibri"/>
        </w:rPr>
      </w:pPr>
      <w:r w:rsidRPr="00F12898">
        <w:rPr>
          <w:rFonts w:ascii="Calibri" w:eastAsia="Calibri" w:hAnsi="Calibri" w:cs="Calibri"/>
          <w:vertAlign w:val="superscript"/>
        </w:rPr>
        <w:t>13</w:t>
      </w:r>
      <w:r w:rsidRPr="00BA294A">
        <w:rPr>
          <w:rFonts w:ascii="Calibri" w:eastAsia="Calibri" w:hAnsi="Calibri" w:cs="Calibri"/>
        </w:rPr>
        <w:t>University of Miami Miller School of Medicine, Division of Infectious Diseases, Department of Medicine, Miami, United States</w:t>
      </w:r>
    </w:p>
    <w:p w14:paraId="6A19E843" w14:textId="77777777" w:rsidR="006C0F97" w:rsidRDefault="006C0F97" w:rsidP="006C0F97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  <w:vertAlign w:val="superscript"/>
        </w:rPr>
        <w:t>14</w:t>
      </w:r>
      <w:r>
        <w:rPr>
          <w:rFonts w:ascii="Calibri" w:eastAsia="Calibri" w:hAnsi="Calibri" w:cs="Calibri"/>
        </w:rPr>
        <w:t>Duke University, Global Health Institute, Durham, United States</w:t>
      </w:r>
    </w:p>
    <w:p w14:paraId="7EF04281" w14:textId="77777777" w:rsidR="006C0F97" w:rsidRDefault="006C0F97" w:rsidP="006C0F97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  <w:vertAlign w:val="superscript"/>
        </w:rPr>
        <w:t>15</w:t>
      </w:r>
      <w:r w:rsidRPr="00BA294A">
        <w:rPr>
          <w:rFonts w:ascii="Calibri" w:eastAsia="Calibri" w:hAnsi="Calibri" w:cs="Calibri"/>
        </w:rPr>
        <w:t>Harvard TH Chan School of Public Health, Department of Epidemiology, Boston, United States</w:t>
      </w:r>
    </w:p>
    <w:p w14:paraId="62344BD8" w14:textId="77777777" w:rsidR="006C0F97" w:rsidRPr="008F323B" w:rsidRDefault="006C0F97" w:rsidP="006C0F97">
      <w:r w:rsidRPr="008F323B">
        <w:t>*</w:t>
      </w:r>
      <w:r>
        <w:t>Co</w:t>
      </w:r>
      <w:r w:rsidRPr="008F323B">
        <w:t>-senior authorship</w:t>
      </w:r>
    </w:p>
    <w:p w14:paraId="0B4E766A" w14:textId="77777777" w:rsidR="006C0F97" w:rsidRPr="001040A7" w:rsidRDefault="006C0F97" w:rsidP="006C0F97">
      <w:pPr>
        <w:rPr>
          <w:b/>
          <w:bCs/>
          <w:sz w:val="21"/>
          <w:szCs w:val="21"/>
        </w:rPr>
      </w:pPr>
    </w:p>
    <w:p w14:paraId="5C2164EC" w14:textId="77777777" w:rsidR="006C0F97" w:rsidRPr="006742DC" w:rsidRDefault="006C0F97" w:rsidP="006C0F97">
      <w:pPr>
        <w:rPr>
          <w:b/>
          <w:bCs/>
        </w:rPr>
      </w:pPr>
      <w:r w:rsidRPr="006742DC">
        <w:rPr>
          <w:b/>
          <w:bCs/>
        </w:rPr>
        <w:t>Corresponding Author:</w:t>
      </w:r>
    </w:p>
    <w:p w14:paraId="08299638" w14:textId="52FF9BD2" w:rsidR="006C0F97" w:rsidRPr="006742DC" w:rsidRDefault="00845668" w:rsidP="006C0F97">
      <w:r>
        <w:t>Dr</w:t>
      </w:r>
      <w:r w:rsidR="006C0F97" w:rsidRPr="006742DC">
        <w:t>. Erin Cooney</w:t>
      </w:r>
    </w:p>
    <w:p w14:paraId="3E7485B6" w14:textId="77777777" w:rsidR="006C0F97" w:rsidRPr="006742DC" w:rsidRDefault="006C0F97" w:rsidP="006C0F97">
      <w:r w:rsidRPr="006742DC">
        <w:t>Department of International Health</w:t>
      </w:r>
    </w:p>
    <w:p w14:paraId="173A66C5" w14:textId="77777777" w:rsidR="006C0F97" w:rsidRPr="006742DC" w:rsidRDefault="006C0F97" w:rsidP="006C0F97">
      <w:r w:rsidRPr="006742DC">
        <w:t>Bloomberg School of Public Health</w:t>
      </w:r>
    </w:p>
    <w:p w14:paraId="36854A44" w14:textId="77777777" w:rsidR="006C0F97" w:rsidRPr="006742DC" w:rsidRDefault="006C0F97" w:rsidP="006C0F97">
      <w:r w:rsidRPr="006742DC">
        <w:t>Johns Hopkins University</w:t>
      </w:r>
    </w:p>
    <w:p w14:paraId="327EDD1C" w14:textId="77777777" w:rsidR="006C0F97" w:rsidRPr="006742DC" w:rsidRDefault="006C0F97" w:rsidP="006C0F97">
      <w:r w:rsidRPr="006742DC">
        <w:t>Baltimore, MD, 21205, USA</w:t>
      </w:r>
    </w:p>
    <w:p w14:paraId="47F53CCF" w14:textId="77777777" w:rsidR="006C0F97" w:rsidRPr="006742DC" w:rsidRDefault="006C0F97" w:rsidP="006C0F97">
      <w:r w:rsidRPr="006742DC">
        <w:t>Ecooney2@jhmi.edu</w:t>
      </w:r>
    </w:p>
    <w:p w14:paraId="4B324AC1" w14:textId="77777777" w:rsidR="006C0F97" w:rsidRDefault="006C0F97" w:rsidP="006C0F97">
      <w:r w:rsidRPr="006742DC">
        <w:t>+1 401-595-3436</w:t>
      </w:r>
    </w:p>
    <w:p w14:paraId="636AAD7F" w14:textId="77777777" w:rsidR="006C0F97" w:rsidRDefault="006C0F97" w:rsidP="006C0F97">
      <w:pPr>
        <w:rPr>
          <w:sz w:val="20"/>
          <w:szCs w:val="20"/>
        </w:rPr>
        <w:sectPr w:rsidR="006C0F97" w:rsidSect="006C0F97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93503EE" w14:textId="3D018E57" w:rsidR="006C0F97" w:rsidRDefault="006C0F97" w:rsidP="006C0F97">
      <w:pPr>
        <w:rPr>
          <w:sz w:val="20"/>
          <w:szCs w:val="20"/>
        </w:rPr>
      </w:pPr>
    </w:p>
    <w:p w14:paraId="4582F91C" w14:textId="0022D531" w:rsidR="0031418B" w:rsidRDefault="00717BB5" w:rsidP="00C52897">
      <w:pPr>
        <w:jc w:val="both"/>
        <w:rPr>
          <w:sz w:val="20"/>
          <w:szCs w:val="20"/>
        </w:rPr>
      </w:pPr>
      <w:r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0456F8F" wp14:editId="2ECFF3D2">
                <wp:simplePos x="0" y="0"/>
                <wp:positionH relativeFrom="column">
                  <wp:posOffset>436245</wp:posOffset>
                </wp:positionH>
                <wp:positionV relativeFrom="paragraph">
                  <wp:posOffset>369570</wp:posOffset>
                </wp:positionV>
                <wp:extent cx="6791325" cy="9086850"/>
                <wp:effectExtent l="0" t="0" r="15875" b="19050"/>
                <wp:wrapNone/>
                <wp:docPr id="58" name="Text Box 5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791325" cy="90868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EF220FA" w14:textId="1844134D" w:rsidR="00717BB5" w:rsidRPr="00717BB5" w:rsidRDefault="00677267" w:rsidP="00717BB5">
                            <w:pPr>
                              <w:jc w:val="both"/>
                              <w:rPr>
                                <w:rFonts w:ascii="Arial" w:hAnsi="Arial" w:cs="Arial"/>
                                <w:b/>
                                <w:bCs/>
                                <w:u w:val="single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u w:val="single"/>
                              </w:rPr>
                              <w:t xml:space="preserve">Supplementary </w:t>
                            </w:r>
                            <w:r w:rsidR="00717BB5" w:rsidRPr="005F613E">
                              <w:rPr>
                                <w:rFonts w:ascii="Arial" w:hAnsi="Arial" w:cs="Arial"/>
                                <w:b/>
                                <w:bCs/>
                                <w:u w:val="single"/>
                              </w:rPr>
                              <w:t>Panel 1: Operational definitions of PrEP engagement</w:t>
                            </w:r>
                            <w:r w:rsidR="008C77B5">
                              <w:rPr>
                                <w:rFonts w:ascii="Arial" w:hAnsi="Arial" w:cs="Arial"/>
                                <w:b/>
                                <w:bCs/>
                                <w:u w:val="single"/>
                              </w:rPr>
                              <w:t xml:space="preserve"> and indication</w:t>
                            </w:r>
                          </w:p>
                          <w:p w14:paraId="69A8A00B" w14:textId="77777777" w:rsidR="00717BB5" w:rsidRPr="005F613E" w:rsidRDefault="00717BB5" w:rsidP="00717BB5">
                            <w:pPr>
                              <w:jc w:val="both"/>
                              <w:rPr>
                                <w:rFonts w:ascii="Arial" w:hAnsi="Arial" w:cs="Arial"/>
                                <w:b/>
                                <w:bCs/>
                              </w:rPr>
                            </w:pPr>
                          </w:p>
                          <w:p w14:paraId="29E8190C" w14:textId="5C920A79" w:rsidR="00717BB5" w:rsidRPr="00717BB5" w:rsidRDefault="00717BB5" w:rsidP="00717BB5">
                            <w:pPr>
                              <w:jc w:val="both"/>
                              <w:rPr>
                                <w:rFonts w:ascii="Arial" w:hAnsi="Arial" w:cs="Arial"/>
                              </w:rPr>
                            </w:pPr>
                            <w:r w:rsidRPr="00717BB5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PrEP experience at enrollment</w:t>
                            </w:r>
                          </w:p>
                          <w:p w14:paraId="4815AF82" w14:textId="77777777" w:rsidR="00717BB5" w:rsidRPr="00717BB5" w:rsidRDefault="00717BB5" w:rsidP="00717BB5">
                            <w:pPr>
                              <w:numPr>
                                <w:ilvl w:val="0"/>
                                <w:numId w:val="6"/>
                              </w:numPr>
                              <w:jc w:val="both"/>
                              <w:rPr>
                                <w:rFonts w:ascii="Arial" w:hAnsi="Arial" w:cs="Arial"/>
                              </w:rPr>
                            </w:pPr>
                            <w:r w:rsidRPr="00717BB5">
                              <w:rPr>
                                <w:rFonts w:ascii="Arial" w:hAnsi="Arial" w:cs="Arial"/>
                                <w:b/>
                                <w:bCs/>
                                <w:i/>
                                <w:iCs/>
                              </w:rPr>
                              <w:t>PrEP-naïve</w:t>
                            </w:r>
                            <w:r w:rsidRPr="00717BB5">
                              <w:rPr>
                                <w:rFonts w:ascii="Arial" w:hAnsi="Arial" w:cs="Arial"/>
                              </w:rPr>
                              <w:t xml:space="preserve">: responded “no” to “Have you </w:t>
                            </w:r>
                            <w:r w:rsidRPr="00717BB5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ever</w:t>
                            </w:r>
                            <w:r w:rsidRPr="00717BB5">
                              <w:rPr>
                                <w:rFonts w:ascii="Arial" w:hAnsi="Arial" w:cs="Arial"/>
                              </w:rPr>
                              <w:t xml:space="preserve"> taken PrEP (pre-exposure prophylaxis) for the prevention of HIV infection?”</w:t>
                            </w:r>
                          </w:p>
                          <w:p w14:paraId="02FAF961" w14:textId="77777777" w:rsidR="00717BB5" w:rsidRPr="00717BB5" w:rsidRDefault="00717BB5" w:rsidP="00717BB5">
                            <w:pPr>
                              <w:numPr>
                                <w:ilvl w:val="0"/>
                                <w:numId w:val="6"/>
                              </w:numPr>
                              <w:jc w:val="both"/>
                              <w:rPr>
                                <w:rFonts w:ascii="Arial" w:hAnsi="Arial" w:cs="Arial"/>
                              </w:rPr>
                            </w:pPr>
                            <w:r w:rsidRPr="00717BB5">
                              <w:rPr>
                                <w:rFonts w:ascii="Arial" w:hAnsi="Arial" w:cs="Arial"/>
                                <w:b/>
                                <w:bCs/>
                                <w:i/>
                                <w:iCs/>
                              </w:rPr>
                              <w:t>Former PrEP user</w:t>
                            </w:r>
                            <w:r w:rsidRPr="00717BB5">
                              <w:rPr>
                                <w:rFonts w:ascii="Arial" w:hAnsi="Arial" w:cs="Arial"/>
                              </w:rPr>
                              <w:t xml:space="preserve">: responded “yes” to “Have you </w:t>
                            </w:r>
                            <w:r w:rsidRPr="00717BB5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ever</w:t>
                            </w:r>
                            <w:r w:rsidRPr="00717BB5">
                              <w:rPr>
                                <w:rFonts w:ascii="Arial" w:hAnsi="Arial" w:cs="Arial"/>
                              </w:rPr>
                              <w:t xml:space="preserve"> taken PrEP (pre-exposure prophylaxis) for the prevention of HIV infection?” and “no” to “Are you </w:t>
                            </w:r>
                            <w:r w:rsidRPr="00717BB5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currently</w:t>
                            </w:r>
                            <w:r w:rsidRPr="00717BB5">
                              <w:rPr>
                                <w:rFonts w:ascii="Arial" w:hAnsi="Arial" w:cs="Arial"/>
                              </w:rPr>
                              <w:t xml:space="preserve"> taking PrEP (pre-exposure prophylaxis) for the prevention of HIV infection (in the last 30 days)?”</w:t>
                            </w:r>
                          </w:p>
                          <w:p w14:paraId="713DA7F8" w14:textId="77777777" w:rsidR="00717BB5" w:rsidRPr="00717BB5" w:rsidRDefault="00717BB5" w:rsidP="00717BB5">
                            <w:pPr>
                              <w:numPr>
                                <w:ilvl w:val="0"/>
                                <w:numId w:val="6"/>
                              </w:numPr>
                              <w:jc w:val="both"/>
                              <w:rPr>
                                <w:rFonts w:ascii="Arial" w:hAnsi="Arial" w:cs="Arial"/>
                              </w:rPr>
                            </w:pPr>
                            <w:r w:rsidRPr="00717BB5">
                              <w:rPr>
                                <w:rFonts w:ascii="Arial" w:hAnsi="Arial" w:cs="Arial"/>
                                <w:b/>
                                <w:bCs/>
                                <w:i/>
                                <w:iCs/>
                              </w:rPr>
                              <w:t>Current PrEP user</w:t>
                            </w:r>
                            <w:r w:rsidRPr="00717BB5">
                              <w:rPr>
                                <w:rFonts w:ascii="Arial" w:hAnsi="Arial" w:cs="Arial"/>
                              </w:rPr>
                              <w:t xml:space="preserve">: responded “yes” to “Are you </w:t>
                            </w:r>
                            <w:r w:rsidRPr="00717BB5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currently</w:t>
                            </w:r>
                            <w:r w:rsidRPr="00717BB5">
                              <w:rPr>
                                <w:rFonts w:ascii="Arial" w:hAnsi="Arial" w:cs="Arial"/>
                              </w:rPr>
                              <w:t xml:space="preserve"> taking PrEP (pre-exposure prophylaxis) for the prevention of HIV infection (in the last 30 days)?</w:t>
                            </w:r>
                            <w:r w:rsidRPr="00717BB5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 </w:t>
                            </w:r>
                          </w:p>
                          <w:p w14:paraId="3483655E" w14:textId="77777777" w:rsidR="00717BB5" w:rsidRPr="005F613E" w:rsidRDefault="00717BB5" w:rsidP="00717BB5">
                            <w:pPr>
                              <w:jc w:val="both"/>
                              <w:rPr>
                                <w:rFonts w:ascii="Arial" w:hAnsi="Arial" w:cs="Arial"/>
                                <w:b/>
                                <w:bCs/>
                              </w:rPr>
                            </w:pPr>
                          </w:p>
                          <w:p w14:paraId="6561DBF7" w14:textId="29797B7E" w:rsidR="00717BB5" w:rsidRPr="00717BB5" w:rsidRDefault="00717BB5" w:rsidP="00717BB5">
                            <w:pPr>
                              <w:jc w:val="both"/>
                              <w:rPr>
                                <w:rFonts w:ascii="Arial" w:hAnsi="Arial" w:cs="Arial"/>
                              </w:rPr>
                            </w:pPr>
                            <w:r w:rsidRPr="00717BB5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Current PrEP use over follow-up</w:t>
                            </w:r>
                          </w:p>
                          <w:p w14:paraId="764081D9" w14:textId="77777777" w:rsidR="00717BB5" w:rsidRPr="00717BB5" w:rsidRDefault="00717BB5" w:rsidP="00717BB5">
                            <w:pPr>
                              <w:numPr>
                                <w:ilvl w:val="0"/>
                                <w:numId w:val="7"/>
                              </w:numPr>
                              <w:jc w:val="both"/>
                              <w:rPr>
                                <w:rFonts w:ascii="Arial" w:hAnsi="Arial" w:cs="Arial"/>
                              </w:rPr>
                            </w:pPr>
                            <w:r w:rsidRPr="00717BB5">
                              <w:rPr>
                                <w:rFonts w:ascii="Arial" w:hAnsi="Arial" w:cs="Arial"/>
                              </w:rPr>
                              <w:t xml:space="preserve">Responded “yes” to the question “Are you </w:t>
                            </w:r>
                            <w:r w:rsidRPr="00717BB5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currently</w:t>
                            </w:r>
                            <w:r w:rsidRPr="00717BB5">
                              <w:rPr>
                                <w:rFonts w:ascii="Arial" w:hAnsi="Arial" w:cs="Arial"/>
                              </w:rPr>
                              <w:t xml:space="preserve"> taking PrEP (pre-exposure prophylaxis) for the prevention of HIV infection (in the last 30 days)?”</w:t>
                            </w:r>
                            <w:r w:rsidRPr="00717BB5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 </w:t>
                            </w:r>
                            <w:r w:rsidRPr="00717BB5">
                              <w:rPr>
                                <w:rFonts w:ascii="Arial" w:hAnsi="Arial" w:cs="Arial"/>
                              </w:rPr>
                              <w:t>at a given timepoint</w:t>
                            </w:r>
                          </w:p>
                          <w:p w14:paraId="6F9D0E9A" w14:textId="1A1CA525" w:rsidR="00717BB5" w:rsidRPr="00717BB5" w:rsidRDefault="00717BB5" w:rsidP="00717BB5">
                            <w:pPr>
                              <w:numPr>
                                <w:ilvl w:val="0"/>
                                <w:numId w:val="7"/>
                              </w:numPr>
                              <w:jc w:val="both"/>
                              <w:rPr>
                                <w:rFonts w:ascii="Arial" w:hAnsi="Arial" w:cs="Arial"/>
                              </w:rPr>
                            </w:pPr>
                            <w:r w:rsidRPr="00717BB5">
                              <w:rPr>
                                <w:rFonts w:ascii="Arial" w:hAnsi="Arial" w:cs="Arial"/>
                              </w:rPr>
                              <w:t>Response options changed to “yes, oral PrEP” and “yes, injectable PrEP” following the FDA approval of injectable cabotegravir for HIV prevention in December 2021</w:t>
                            </w:r>
                            <w:r w:rsidR="003720FC">
                              <w:rPr>
                                <w:rFonts w:ascii="Arial" w:hAnsi="Arial" w:cs="Arial"/>
                              </w:rPr>
                              <w:t xml:space="preserve">. However, only n=3 reported injectable PrEP use and all were also oral PrEP users. Thus, except where noted, current PrEP use refers to use of daily, oral PrEP. </w:t>
                            </w:r>
                          </w:p>
                          <w:p w14:paraId="0B9B36CD" w14:textId="77777777" w:rsidR="00717BB5" w:rsidRPr="005F613E" w:rsidRDefault="00717BB5" w:rsidP="00717BB5">
                            <w:pPr>
                              <w:jc w:val="both"/>
                              <w:rPr>
                                <w:rFonts w:ascii="Arial" w:hAnsi="Arial" w:cs="Arial"/>
                                <w:b/>
                                <w:bCs/>
                              </w:rPr>
                            </w:pPr>
                          </w:p>
                          <w:p w14:paraId="774623C7" w14:textId="2FD4A3C3" w:rsidR="00717BB5" w:rsidRPr="00717BB5" w:rsidRDefault="00717BB5" w:rsidP="00717BB5">
                            <w:pPr>
                              <w:jc w:val="both"/>
                              <w:rPr>
                                <w:rFonts w:ascii="Arial" w:hAnsi="Arial" w:cs="Arial"/>
                              </w:rPr>
                            </w:pPr>
                            <w:r w:rsidRPr="00717BB5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PrEP initiation</w:t>
                            </w:r>
                          </w:p>
                          <w:p w14:paraId="58D7709E" w14:textId="15D0CDE2" w:rsidR="00717BB5" w:rsidRPr="00717BB5" w:rsidRDefault="00717BB5" w:rsidP="00717BB5">
                            <w:pPr>
                              <w:numPr>
                                <w:ilvl w:val="0"/>
                                <w:numId w:val="8"/>
                              </w:numPr>
                              <w:jc w:val="both"/>
                              <w:rPr>
                                <w:rFonts w:ascii="Arial" w:hAnsi="Arial" w:cs="Arial"/>
                              </w:rPr>
                            </w:pPr>
                            <w:r w:rsidRPr="00717BB5">
                              <w:rPr>
                                <w:rFonts w:ascii="Arial" w:hAnsi="Arial" w:cs="Arial"/>
                              </w:rPr>
                              <w:t>Self-reported current PrEP use for the first time (among those who were PrEP-naïve at enrollment) or following a period of non-use (among former users</w:t>
                            </w:r>
                            <w:r w:rsidRPr="005F613E">
                              <w:rPr>
                                <w:rFonts w:ascii="Arial" w:hAnsi="Arial" w:cs="Arial"/>
                              </w:rPr>
                              <w:t xml:space="preserve"> at enrollment</w:t>
                            </w:r>
                            <w:r w:rsidRPr="00717BB5">
                              <w:rPr>
                                <w:rFonts w:ascii="Arial" w:hAnsi="Arial" w:cs="Arial"/>
                              </w:rPr>
                              <w:t xml:space="preserve">) </w:t>
                            </w:r>
                          </w:p>
                          <w:p w14:paraId="5C0849D1" w14:textId="77777777" w:rsidR="00717BB5" w:rsidRPr="00717BB5" w:rsidRDefault="00717BB5" w:rsidP="00717BB5">
                            <w:pPr>
                              <w:numPr>
                                <w:ilvl w:val="0"/>
                                <w:numId w:val="8"/>
                              </w:numPr>
                              <w:jc w:val="both"/>
                              <w:rPr>
                                <w:rFonts w:ascii="Arial" w:hAnsi="Arial" w:cs="Arial"/>
                              </w:rPr>
                            </w:pPr>
                            <w:r w:rsidRPr="00717BB5">
                              <w:rPr>
                                <w:rFonts w:ascii="Arial" w:hAnsi="Arial" w:cs="Arial"/>
                              </w:rPr>
                              <w:t>Initiations are thus inclusive of re-starts among former PrEP users at enrollment</w:t>
                            </w:r>
                          </w:p>
                          <w:p w14:paraId="4504D0C2" w14:textId="6B707A61" w:rsidR="00717BB5" w:rsidRPr="00717BB5" w:rsidRDefault="00717BB5" w:rsidP="00717BB5">
                            <w:pPr>
                              <w:numPr>
                                <w:ilvl w:val="0"/>
                                <w:numId w:val="8"/>
                              </w:numPr>
                              <w:jc w:val="both"/>
                              <w:rPr>
                                <w:rFonts w:ascii="Arial" w:hAnsi="Arial" w:cs="Arial"/>
                              </w:rPr>
                            </w:pPr>
                            <w:r w:rsidRPr="00717BB5">
                              <w:rPr>
                                <w:rFonts w:ascii="Arial" w:hAnsi="Arial" w:cs="Arial"/>
                              </w:rPr>
                              <w:t xml:space="preserve">Among participants who engaged in </w:t>
                            </w:r>
                            <w:r w:rsidR="00A86427">
                              <w:rPr>
                                <w:rFonts w:ascii="Arial" w:hAnsi="Arial" w:cs="Arial"/>
                              </w:rPr>
                              <w:t>episodic PrEP use or “</w:t>
                            </w:r>
                            <w:r w:rsidRPr="00717BB5">
                              <w:rPr>
                                <w:rFonts w:ascii="Arial" w:hAnsi="Arial" w:cs="Arial"/>
                              </w:rPr>
                              <w:t>PrEP cycling</w:t>
                            </w:r>
                            <w:r w:rsidR="00A86427">
                              <w:rPr>
                                <w:rFonts w:ascii="Arial" w:hAnsi="Arial" w:cs="Arial"/>
                              </w:rPr>
                              <w:t>”</w:t>
                            </w:r>
                            <w:r w:rsidRPr="00717BB5">
                              <w:rPr>
                                <w:rFonts w:ascii="Arial" w:hAnsi="Arial" w:cs="Arial"/>
                              </w:rPr>
                              <w:t xml:space="preserve"> (and therefore had &gt;1 initiation while under observation), the visit where PrEP use was first reported was considered the time of PrEP initiation</w:t>
                            </w:r>
                          </w:p>
                          <w:p w14:paraId="5580652E" w14:textId="77777777" w:rsidR="00717BB5" w:rsidRPr="005F613E" w:rsidRDefault="00717BB5" w:rsidP="00717BB5">
                            <w:pPr>
                              <w:jc w:val="both"/>
                              <w:rPr>
                                <w:rFonts w:ascii="Arial" w:hAnsi="Arial" w:cs="Arial"/>
                                <w:b/>
                                <w:bCs/>
                              </w:rPr>
                            </w:pPr>
                          </w:p>
                          <w:p w14:paraId="64C989A7" w14:textId="1DF4DAF3" w:rsidR="00717BB5" w:rsidRPr="008C77B5" w:rsidRDefault="00717BB5" w:rsidP="00717BB5">
                            <w:pPr>
                              <w:jc w:val="both"/>
                              <w:rPr>
                                <w:rFonts w:ascii="Arial" w:hAnsi="Arial" w:cs="Arial"/>
                              </w:rPr>
                            </w:pPr>
                            <w:r w:rsidRPr="008C77B5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PrEP discontinuation</w:t>
                            </w:r>
                          </w:p>
                          <w:p w14:paraId="22B2AA14" w14:textId="77777777" w:rsidR="00717BB5" w:rsidRPr="008C77B5" w:rsidRDefault="00717BB5" w:rsidP="00717BB5">
                            <w:pPr>
                              <w:numPr>
                                <w:ilvl w:val="0"/>
                                <w:numId w:val="9"/>
                              </w:numPr>
                              <w:jc w:val="both"/>
                              <w:rPr>
                                <w:rFonts w:ascii="Arial" w:hAnsi="Arial" w:cs="Arial"/>
                              </w:rPr>
                            </w:pPr>
                            <w:r w:rsidRPr="008C77B5">
                              <w:rPr>
                                <w:rFonts w:ascii="Arial" w:hAnsi="Arial" w:cs="Arial"/>
                              </w:rPr>
                              <w:t xml:space="preserve">Self-reported PrEP non-use following a period of current PrEP use </w:t>
                            </w:r>
                          </w:p>
                          <w:p w14:paraId="3B339603" w14:textId="77777777" w:rsidR="00717BB5" w:rsidRPr="008C77B5" w:rsidRDefault="00717BB5" w:rsidP="00717BB5">
                            <w:pPr>
                              <w:numPr>
                                <w:ilvl w:val="0"/>
                                <w:numId w:val="9"/>
                              </w:numPr>
                              <w:jc w:val="both"/>
                              <w:rPr>
                                <w:rFonts w:ascii="Arial" w:hAnsi="Arial" w:cs="Arial"/>
                              </w:rPr>
                            </w:pPr>
                            <w:r w:rsidRPr="008C77B5">
                              <w:rPr>
                                <w:rFonts w:ascii="Arial" w:hAnsi="Arial" w:cs="Arial"/>
                              </w:rPr>
                              <w:t>Inclusive of those who initiated PrEP while under observation and those who were current users at enrollment</w:t>
                            </w:r>
                          </w:p>
                          <w:p w14:paraId="450EB546" w14:textId="77C056D6" w:rsidR="00717BB5" w:rsidRPr="008C77B5" w:rsidRDefault="00717BB5" w:rsidP="00717BB5">
                            <w:pPr>
                              <w:numPr>
                                <w:ilvl w:val="0"/>
                                <w:numId w:val="9"/>
                              </w:numPr>
                              <w:jc w:val="both"/>
                              <w:rPr>
                                <w:rFonts w:ascii="Arial" w:hAnsi="Arial" w:cs="Arial"/>
                              </w:rPr>
                            </w:pPr>
                            <w:r w:rsidRPr="008C77B5">
                              <w:rPr>
                                <w:rFonts w:ascii="Arial" w:hAnsi="Arial" w:cs="Arial"/>
                              </w:rPr>
                              <w:t xml:space="preserve">Among participants who engaged in PrEP cycling (and therefore had &gt;1 discontinuation while under observation), the </w:t>
                            </w:r>
                            <w:r w:rsidR="00A86427">
                              <w:rPr>
                                <w:rFonts w:ascii="Arial" w:hAnsi="Arial" w:cs="Arial"/>
                              </w:rPr>
                              <w:t>final</w:t>
                            </w:r>
                            <w:r w:rsidRPr="008C77B5">
                              <w:rPr>
                                <w:rFonts w:ascii="Arial" w:hAnsi="Arial" w:cs="Arial"/>
                              </w:rPr>
                              <w:t xml:space="preserve"> discontinuation was considered the time of PrEP discontinuation </w:t>
                            </w:r>
                          </w:p>
                          <w:p w14:paraId="16471894" w14:textId="061CABC0" w:rsidR="00717BB5" w:rsidRPr="008C77B5" w:rsidRDefault="00717BB5">
                            <w:pPr>
                              <w:rPr>
                                <w:rFonts w:ascii="Arial" w:hAnsi="Arial" w:cs="Arial"/>
                              </w:rPr>
                            </w:pPr>
                          </w:p>
                          <w:p w14:paraId="14F5A0EC" w14:textId="61C655FF" w:rsidR="008C77B5" w:rsidRPr="008C77B5" w:rsidRDefault="008C77B5">
                            <w:pPr>
                              <w:rPr>
                                <w:rFonts w:ascii="Arial" w:hAnsi="Arial" w:cs="Arial"/>
                                <w:b/>
                                <w:bCs/>
                              </w:rPr>
                            </w:pPr>
                            <w:r w:rsidRPr="008C77B5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PrEP indication</w:t>
                            </w:r>
                          </w:p>
                          <w:p w14:paraId="10DE020A" w14:textId="1D5D0C64" w:rsidR="008C77B5" w:rsidRDefault="00AD7819" w:rsidP="00AD7819">
                            <w:pPr>
                              <w:pStyle w:val="ListParagraph"/>
                              <w:numPr>
                                <w:ilvl w:val="0"/>
                                <w:numId w:val="10"/>
                              </w:numPr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C</w:t>
                            </w:r>
                            <w:r w:rsidRPr="00AD7819">
                              <w:rPr>
                                <w:rFonts w:ascii="Arial" w:hAnsi="Arial" w:cs="Arial"/>
                              </w:rPr>
                              <w:t>omposite variable based</w:t>
                            </w:r>
                            <w:r>
                              <w:rPr>
                                <w:rFonts w:ascii="Arial" w:hAnsi="Arial" w:cs="Arial"/>
                              </w:rPr>
                              <w:t xml:space="preserve"> </w:t>
                            </w:r>
                            <w:r w:rsidRPr="00AD7819">
                              <w:rPr>
                                <w:rFonts w:ascii="Arial" w:hAnsi="Arial" w:cs="Arial"/>
                              </w:rPr>
                              <w:t xml:space="preserve">on CDC PrEP prescribing guidelines, which have </w:t>
                            </w:r>
                            <w:r>
                              <w:rPr>
                                <w:rFonts w:ascii="Arial" w:hAnsi="Arial" w:cs="Arial"/>
                              </w:rPr>
                              <w:t xml:space="preserve">been </w:t>
                            </w:r>
                            <w:r w:rsidRPr="00AD7819">
                              <w:rPr>
                                <w:rFonts w:ascii="Arial" w:hAnsi="Arial" w:cs="Arial"/>
                              </w:rPr>
                              <w:t xml:space="preserve">adapted </w:t>
                            </w:r>
                            <w:r>
                              <w:rPr>
                                <w:rFonts w:ascii="Arial" w:hAnsi="Arial" w:cs="Arial"/>
                              </w:rPr>
                              <w:t xml:space="preserve">specifically </w:t>
                            </w:r>
                            <w:r w:rsidRPr="00AD7819">
                              <w:rPr>
                                <w:rFonts w:ascii="Arial" w:hAnsi="Arial" w:cs="Arial"/>
                              </w:rPr>
                              <w:t xml:space="preserve">for </w:t>
                            </w:r>
                            <w:r>
                              <w:rPr>
                                <w:rFonts w:ascii="Arial" w:hAnsi="Arial" w:cs="Arial"/>
                              </w:rPr>
                              <w:t>transgender women</w:t>
                            </w:r>
                            <w:r>
                              <w:rPr>
                                <w:rFonts w:ascii="Arial" w:hAnsi="Arial" w:cs="Arial"/>
                                <w:vertAlign w:val="superscript"/>
                              </w:rPr>
                              <w:t>8</w:t>
                            </w:r>
                          </w:p>
                          <w:p w14:paraId="151C83E7" w14:textId="77777777" w:rsidR="00AD7819" w:rsidRDefault="00AD7819" w:rsidP="00AD7819">
                            <w:pPr>
                              <w:pStyle w:val="ListParagraph"/>
                              <w:numPr>
                                <w:ilvl w:val="0"/>
                                <w:numId w:val="10"/>
                              </w:numPr>
                              <w:rPr>
                                <w:rFonts w:ascii="Arial" w:hAnsi="Arial" w:cs="Arial"/>
                              </w:rPr>
                            </w:pPr>
                            <w:r w:rsidRPr="00AD7819">
                              <w:rPr>
                                <w:rFonts w:ascii="Arial" w:hAnsi="Arial" w:cs="Arial"/>
                              </w:rPr>
                              <w:t xml:space="preserve">PrEP </w:t>
                            </w:r>
                            <w:r>
                              <w:rPr>
                                <w:rFonts w:ascii="Arial" w:hAnsi="Arial" w:cs="Arial"/>
                              </w:rPr>
                              <w:t xml:space="preserve">indicated </w:t>
                            </w:r>
                            <w:r w:rsidRPr="00AD7819">
                              <w:rPr>
                                <w:rFonts w:ascii="Arial" w:hAnsi="Arial" w:cs="Arial"/>
                              </w:rPr>
                              <w:t>if</w:t>
                            </w:r>
                            <w:r>
                              <w:rPr>
                                <w:rFonts w:ascii="Arial" w:hAnsi="Arial" w:cs="Arial"/>
                              </w:rPr>
                              <w:t xml:space="preserve">: </w:t>
                            </w:r>
                          </w:p>
                          <w:p w14:paraId="067244FA" w14:textId="691D4E70" w:rsidR="00AD7819" w:rsidRDefault="00AD7819" w:rsidP="00AD7819">
                            <w:pPr>
                              <w:pStyle w:val="ListParagraph"/>
                              <w:numPr>
                                <w:ilvl w:val="1"/>
                                <w:numId w:val="10"/>
                              </w:numPr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B</w:t>
                            </w:r>
                            <w:r w:rsidRPr="00AD7819">
                              <w:rPr>
                                <w:rFonts w:ascii="Arial" w:hAnsi="Arial" w:cs="Arial"/>
                              </w:rPr>
                              <w:t>iologically confirmed HIV-negative serostatus</w:t>
                            </w:r>
                          </w:p>
                          <w:p w14:paraId="599D976D" w14:textId="521C523D" w:rsidR="00AD7819" w:rsidRDefault="00AD7819" w:rsidP="00AD7819">
                            <w:pPr>
                              <w:pStyle w:val="ListParagraph"/>
                              <w:numPr>
                                <w:ilvl w:val="1"/>
                                <w:numId w:val="10"/>
                              </w:numPr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Had a</w:t>
                            </w:r>
                            <w:r w:rsidRPr="00AD7819">
                              <w:rPr>
                                <w:rFonts w:ascii="Arial" w:hAnsi="Arial" w:cs="Arial"/>
                              </w:rPr>
                              <w:t xml:space="preserve"> sex partner with flesh penis within the past 6 months</w:t>
                            </w:r>
                          </w:p>
                          <w:p w14:paraId="4A69558C" w14:textId="77777777" w:rsidR="00AD7819" w:rsidRDefault="00AD7819" w:rsidP="00AD7819">
                            <w:pPr>
                              <w:pStyle w:val="ListParagraph"/>
                              <w:numPr>
                                <w:ilvl w:val="1"/>
                                <w:numId w:val="10"/>
                              </w:numPr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N</w:t>
                            </w:r>
                            <w:r w:rsidRPr="00AD7819">
                              <w:rPr>
                                <w:rFonts w:ascii="Arial" w:hAnsi="Arial" w:cs="Arial"/>
                              </w:rPr>
                              <w:t>ot in</w:t>
                            </w:r>
                            <w:r>
                              <w:rPr>
                                <w:rFonts w:ascii="Arial" w:hAnsi="Arial" w:cs="Arial"/>
                              </w:rPr>
                              <w:t xml:space="preserve"> </w:t>
                            </w:r>
                            <w:r w:rsidRPr="00AD7819">
                              <w:rPr>
                                <w:rFonts w:ascii="Arial" w:hAnsi="Arial" w:cs="Arial"/>
                              </w:rPr>
                              <w:t>a monogamous sexual partnership with an HIV-negative partner</w:t>
                            </w:r>
                          </w:p>
                          <w:p w14:paraId="71FA2B9A" w14:textId="77777777" w:rsidR="00AD7819" w:rsidRDefault="00AD7819" w:rsidP="00AD7819">
                            <w:pPr>
                              <w:pStyle w:val="ListParagraph"/>
                              <w:numPr>
                                <w:ilvl w:val="1"/>
                                <w:numId w:val="10"/>
                              </w:numPr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 xml:space="preserve">AND </w:t>
                            </w:r>
                            <w:r w:rsidRPr="00AD7819">
                              <w:rPr>
                                <w:rFonts w:ascii="Arial" w:hAnsi="Arial" w:cs="Arial"/>
                              </w:rPr>
                              <w:t>reported at least one of the following recent indicators (i.e., within past</w:t>
                            </w:r>
                            <w:r>
                              <w:rPr>
                                <w:rFonts w:ascii="Arial" w:hAnsi="Arial" w:cs="Arial"/>
                              </w:rPr>
                              <w:t xml:space="preserve"> </w:t>
                            </w:r>
                            <w:r w:rsidRPr="00AD7819">
                              <w:rPr>
                                <w:rFonts w:ascii="Arial" w:hAnsi="Arial" w:cs="Arial"/>
                              </w:rPr>
                              <w:t xml:space="preserve">3 months): </w:t>
                            </w:r>
                          </w:p>
                          <w:p w14:paraId="5C0B6BE8" w14:textId="77777777" w:rsidR="00AD7819" w:rsidRDefault="00AD7819" w:rsidP="00AD7819">
                            <w:pPr>
                              <w:pStyle w:val="ListParagraph"/>
                              <w:numPr>
                                <w:ilvl w:val="2"/>
                                <w:numId w:val="10"/>
                              </w:numPr>
                              <w:rPr>
                                <w:rFonts w:ascii="Arial" w:hAnsi="Arial" w:cs="Arial"/>
                              </w:rPr>
                            </w:pPr>
                            <w:r w:rsidRPr="00AD7819">
                              <w:rPr>
                                <w:rFonts w:ascii="Arial" w:hAnsi="Arial" w:cs="Arial"/>
                              </w:rPr>
                              <w:t>(a) condomless anal sex</w:t>
                            </w:r>
                          </w:p>
                          <w:p w14:paraId="12FE4738" w14:textId="77777777" w:rsidR="00AD7819" w:rsidRDefault="00AD7819" w:rsidP="00AD7819">
                            <w:pPr>
                              <w:pStyle w:val="ListParagraph"/>
                              <w:numPr>
                                <w:ilvl w:val="2"/>
                                <w:numId w:val="10"/>
                              </w:numPr>
                              <w:rPr>
                                <w:rFonts w:ascii="Arial" w:hAnsi="Arial" w:cs="Arial"/>
                              </w:rPr>
                            </w:pPr>
                            <w:r w:rsidRPr="00AD7819">
                              <w:rPr>
                                <w:rFonts w:ascii="Arial" w:hAnsi="Arial" w:cs="Arial"/>
                              </w:rPr>
                              <w:t>(b) STI diagnosis</w:t>
                            </w:r>
                          </w:p>
                          <w:p w14:paraId="4A606641" w14:textId="77777777" w:rsidR="00AD7819" w:rsidRDefault="00AD7819" w:rsidP="00AD7819">
                            <w:pPr>
                              <w:pStyle w:val="ListParagraph"/>
                              <w:numPr>
                                <w:ilvl w:val="2"/>
                                <w:numId w:val="10"/>
                              </w:numPr>
                              <w:rPr>
                                <w:rFonts w:ascii="Arial" w:hAnsi="Arial" w:cs="Arial"/>
                              </w:rPr>
                            </w:pPr>
                            <w:r w:rsidRPr="00AD7819">
                              <w:rPr>
                                <w:rFonts w:ascii="Arial" w:hAnsi="Arial" w:cs="Arial"/>
                              </w:rPr>
                              <w:t>(c) sex work</w:t>
                            </w:r>
                          </w:p>
                          <w:p w14:paraId="50CFFAE2" w14:textId="77777777" w:rsidR="00AD7819" w:rsidRDefault="00AD7819" w:rsidP="00AD7819">
                            <w:pPr>
                              <w:pStyle w:val="ListParagraph"/>
                              <w:numPr>
                                <w:ilvl w:val="2"/>
                                <w:numId w:val="10"/>
                              </w:numPr>
                              <w:rPr>
                                <w:rFonts w:ascii="Arial" w:hAnsi="Arial" w:cs="Arial"/>
                              </w:rPr>
                            </w:pPr>
                            <w:r w:rsidRPr="00AD7819">
                              <w:rPr>
                                <w:rFonts w:ascii="Arial" w:hAnsi="Arial" w:cs="Arial"/>
                              </w:rPr>
                              <w:t>(d)</w:t>
                            </w:r>
                            <w:r>
                              <w:rPr>
                                <w:rFonts w:ascii="Arial" w:hAnsi="Arial" w:cs="Arial"/>
                              </w:rPr>
                              <w:t xml:space="preserve"> </w:t>
                            </w:r>
                            <w:r w:rsidRPr="00AD7819">
                              <w:rPr>
                                <w:rFonts w:ascii="Arial" w:hAnsi="Arial" w:cs="Arial"/>
                              </w:rPr>
                              <w:t>use of postexposure prophylaxis</w:t>
                            </w:r>
                          </w:p>
                          <w:p w14:paraId="005ECF02" w14:textId="782213BE" w:rsidR="00AD7819" w:rsidRDefault="00AD7819" w:rsidP="00AD7819">
                            <w:pPr>
                              <w:pStyle w:val="ListParagraph"/>
                              <w:numPr>
                                <w:ilvl w:val="2"/>
                                <w:numId w:val="10"/>
                              </w:numPr>
                              <w:rPr>
                                <w:rFonts w:ascii="Arial" w:hAnsi="Arial" w:cs="Arial"/>
                              </w:rPr>
                            </w:pPr>
                            <w:r w:rsidRPr="00AD7819">
                              <w:rPr>
                                <w:rFonts w:ascii="Arial" w:hAnsi="Arial" w:cs="Arial"/>
                              </w:rPr>
                              <w:t>(e) condomless anal or vaginal sex</w:t>
                            </w:r>
                            <w:r>
                              <w:rPr>
                                <w:rFonts w:ascii="Arial" w:hAnsi="Arial" w:cs="Arial"/>
                              </w:rPr>
                              <w:t xml:space="preserve"> </w:t>
                            </w:r>
                            <w:r w:rsidRPr="00AD7819">
                              <w:rPr>
                                <w:rFonts w:ascii="Arial" w:hAnsi="Arial" w:cs="Arial"/>
                              </w:rPr>
                              <w:t>with a partner living with HIV or of unknown HIV status</w:t>
                            </w:r>
                          </w:p>
                          <w:p w14:paraId="1A6F9C5B" w14:textId="4E5C458D" w:rsidR="00AD7819" w:rsidRPr="00AD7819" w:rsidRDefault="00AD7819" w:rsidP="00AD7819">
                            <w:pPr>
                              <w:pStyle w:val="ListParagraph"/>
                              <w:numPr>
                                <w:ilvl w:val="2"/>
                                <w:numId w:val="10"/>
                              </w:numPr>
                              <w:rPr>
                                <w:rFonts w:ascii="Arial" w:hAnsi="Arial" w:cs="Arial"/>
                              </w:rPr>
                            </w:pPr>
                            <w:r w:rsidRPr="00AD7819">
                              <w:rPr>
                                <w:rFonts w:ascii="Arial" w:hAnsi="Arial" w:cs="Arial"/>
                              </w:rPr>
                              <w:t>(f) needle</w:t>
                            </w:r>
                            <w:r>
                              <w:rPr>
                                <w:rFonts w:ascii="Arial" w:hAnsi="Arial" w:cs="Arial"/>
                              </w:rPr>
                              <w:t xml:space="preserve"> </w:t>
                            </w:r>
                            <w:r w:rsidRPr="00AD7819">
                              <w:rPr>
                                <w:rFonts w:ascii="Arial" w:hAnsi="Arial" w:cs="Arial"/>
                              </w:rPr>
                              <w:t>sharing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="">
            <w:pict>
              <v:shapetype w14:anchorId="40456F8F" id="_x0000_t202" coordsize="21600,21600" o:spt="202" path="m,l,21600r21600,l21600,xe">
                <v:stroke joinstyle="miter"/>
                <v:path gradientshapeok="t" o:connecttype="rect"/>
              </v:shapetype>
              <v:shape id="Text Box 58" o:spid="_x0000_s1026" type="#_x0000_t202" style="position:absolute;left:0;text-align:left;margin-left:34.35pt;margin-top:29.1pt;width:534.75pt;height:715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l9IaaNwIAAH0EAAAOAAAAZHJzL2Uyb0RvYy54bWysVN9v2jAQfp+0/8Hy+whQoBARKkbFNAm1&#13;&#10;lejUZ+PYJJrj82xDwv76nU340XZPVV+cO9/5u7vv7jK9aypF9sK6EnRGe50uJUJzyEu9zeiv5+W3&#13;&#10;MSXOM50zBVpk9CAcvZt9/TKtTSr6UIDKhSUIol1am4wW3ps0SRwvRMVcB4zQaJRgK+ZRtdskt6xG&#13;&#10;9Eol/W53lNRgc2OBC+fw9v5opLOIL6Xg/lFKJzxRGcXcfDxtPDfhTGZTlm4tM0XJ2zTYB7KoWKkx&#13;&#10;6BnqnnlGdrZ8B1WV3IID6TscqgSkLLmINWA1ve6batYFMyLWguQ4c6bJfR4sf9ivzZMlvvkODTYw&#13;&#10;EFIblzq8DPU00lbhi5kStCOFhzNtovGE4+XodtK76Q8p4WibdMej8TASm1yeG+v8DwEVCUJGLfYl&#13;&#10;0sX2K+cxJLqeXEI0B6rMl6VSUQmzIBbKkj3DLiofk8QXr7yUJjWmcoOh3yEE6PP7jWL8dyjzNQJq&#13;&#10;SuPlpfgg+WbTtIxsID8gURaOM+QMX5aIu2LOPzGLQ4Pc4CL4RzykAkwGWomSAuzf/90Hf+wlWimp&#13;&#10;cQgz6v7smBWUqJ8auzzpDQZhaqMyGN72UbHXls21Re+qBSBDPVw5w6MY/L06idJC9YL7Mg9R0cQ0&#13;&#10;x9gZ9Sdx4Y+rgfvGxXwenXBODfMrvTY8QAdyA5/PzQuzpu2nx1F4gNO4svRNW4++4aWG+c6DLGPP&#13;&#10;A8FHVlveccZjW9p9DEt0rUevy19j9g8AAP//AwBQSwMEFAAGAAgAAAAhANKA5hHgAAAAEAEAAA8A&#13;&#10;AABkcnMvZG93bnJldi54bWxMT8tOwzAQvCPxD9YicaNOAxQ3jVPxKL1woq04u/HWtojtyHbT8Pc4&#13;&#10;J7isZjW786jXo+3IgCEa7zjMZwUQdK2XxikOh/37HQMSk3BSdN4hhx+MsG6ur2pRSX9xnzjskiJZ&#13;&#10;xMVKcNAp9RWlsdVoRZz5Hl3mTj5YkfIaFJVBXLK47WhZFAtqhXHZQYseXzW237uz5bB5UUvVMhH0&#13;&#10;hkljhvHr9KG2nN/ejG+rPJ5XQBKO6e8Dpg45PzQ52NGfnYyk47BgT/mSwyMrgUz8/H5Cx4we2LIE&#13;&#10;2tT0f5HmFwAA//8DAFBLAQItABQABgAIAAAAIQC2gziS/gAAAOEBAAATAAAAAAAAAAAAAAAAAAAA&#13;&#10;AABbQ29udGVudF9UeXBlc10ueG1sUEsBAi0AFAAGAAgAAAAhADj9If/WAAAAlAEAAAsAAAAAAAAA&#13;&#10;AAAAAAAALwEAAF9yZWxzLy5yZWxzUEsBAi0AFAAGAAgAAAAhAGX0hpo3AgAAfQQAAA4AAAAAAAAA&#13;&#10;AAAAAAAALgIAAGRycy9lMm9Eb2MueG1sUEsBAi0AFAAGAAgAAAAhANKA5hHgAAAAEAEAAA8AAAAA&#13;&#10;AAAAAAAAAAAAkQQAAGRycy9kb3ducmV2LnhtbFBLBQYAAAAABAAEAPMAAACeBQAAAAA=&#13;&#10;" fillcolor="white [3201]" strokeweight=".5pt">
                <v:textbox>
                  <w:txbxContent>
                    <w:p w14:paraId="7EF220FA" w14:textId="1844134D" w:rsidR="00717BB5" w:rsidRPr="00717BB5" w:rsidRDefault="00677267" w:rsidP="00717BB5">
                      <w:pPr>
                        <w:jc w:val="both"/>
                        <w:rPr>
                          <w:rFonts w:ascii="Arial" w:hAnsi="Arial" w:cs="Arial"/>
                          <w:b/>
                          <w:bCs/>
                          <w:u w:val="single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u w:val="single"/>
                        </w:rPr>
                        <w:t xml:space="preserve">Supplementary </w:t>
                      </w:r>
                      <w:r w:rsidR="00717BB5" w:rsidRPr="005F613E">
                        <w:rPr>
                          <w:rFonts w:ascii="Arial" w:hAnsi="Arial" w:cs="Arial"/>
                          <w:b/>
                          <w:bCs/>
                          <w:u w:val="single"/>
                        </w:rPr>
                        <w:t>Panel 1: Operational definitions of PrEP engagement</w:t>
                      </w:r>
                      <w:r w:rsidR="008C77B5">
                        <w:rPr>
                          <w:rFonts w:ascii="Arial" w:hAnsi="Arial" w:cs="Arial"/>
                          <w:b/>
                          <w:bCs/>
                          <w:u w:val="single"/>
                        </w:rPr>
                        <w:t xml:space="preserve"> and indication</w:t>
                      </w:r>
                    </w:p>
                    <w:p w14:paraId="69A8A00B" w14:textId="77777777" w:rsidR="00717BB5" w:rsidRPr="005F613E" w:rsidRDefault="00717BB5" w:rsidP="00717BB5">
                      <w:pPr>
                        <w:jc w:val="both"/>
                        <w:rPr>
                          <w:rFonts w:ascii="Arial" w:hAnsi="Arial" w:cs="Arial"/>
                          <w:b/>
                          <w:bCs/>
                        </w:rPr>
                      </w:pPr>
                    </w:p>
                    <w:p w14:paraId="29E8190C" w14:textId="5C920A79" w:rsidR="00717BB5" w:rsidRPr="00717BB5" w:rsidRDefault="00717BB5" w:rsidP="00717BB5">
                      <w:pPr>
                        <w:jc w:val="both"/>
                        <w:rPr>
                          <w:rFonts w:ascii="Arial" w:hAnsi="Arial" w:cs="Arial"/>
                        </w:rPr>
                      </w:pPr>
                      <w:r w:rsidRPr="00717BB5">
                        <w:rPr>
                          <w:rFonts w:ascii="Arial" w:hAnsi="Arial" w:cs="Arial"/>
                          <w:b/>
                          <w:bCs/>
                        </w:rPr>
                        <w:t>PrEP experience at enrollment</w:t>
                      </w:r>
                    </w:p>
                    <w:p w14:paraId="4815AF82" w14:textId="77777777" w:rsidR="00717BB5" w:rsidRPr="00717BB5" w:rsidRDefault="00717BB5" w:rsidP="00717BB5">
                      <w:pPr>
                        <w:numPr>
                          <w:ilvl w:val="0"/>
                          <w:numId w:val="6"/>
                        </w:numPr>
                        <w:jc w:val="both"/>
                        <w:rPr>
                          <w:rFonts w:ascii="Arial" w:hAnsi="Arial" w:cs="Arial"/>
                        </w:rPr>
                      </w:pPr>
                      <w:r w:rsidRPr="00717BB5">
                        <w:rPr>
                          <w:rFonts w:ascii="Arial" w:hAnsi="Arial" w:cs="Arial"/>
                          <w:b/>
                          <w:bCs/>
                          <w:i/>
                          <w:iCs/>
                        </w:rPr>
                        <w:t>PrEP-naïve</w:t>
                      </w:r>
                      <w:r w:rsidRPr="00717BB5">
                        <w:rPr>
                          <w:rFonts w:ascii="Arial" w:hAnsi="Arial" w:cs="Arial"/>
                        </w:rPr>
                        <w:t xml:space="preserve">: responded “no” to “Have you </w:t>
                      </w:r>
                      <w:r w:rsidRPr="00717BB5">
                        <w:rPr>
                          <w:rFonts w:ascii="Arial" w:hAnsi="Arial" w:cs="Arial"/>
                          <w:b/>
                          <w:bCs/>
                        </w:rPr>
                        <w:t>ever</w:t>
                      </w:r>
                      <w:r w:rsidRPr="00717BB5">
                        <w:rPr>
                          <w:rFonts w:ascii="Arial" w:hAnsi="Arial" w:cs="Arial"/>
                        </w:rPr>
                        <w:t xml:space="preserve"> taken PrEP (pre-exposure prophylaxis) for the prevention of HIV infection?”</w:t>
                      </w:r>
                    </w:p>
                    <w:p w14:paraId="02FAF961" w14:textId="77777777" w:rsidR="00717BB5" w:rsidRPr="00717BB5" w:rsidRDefault="00717BB5" w:rsidP="00717BB5">
                      <w:pPr>
                        <w:numPr>
                          <w:ilvl w:val="0"/>
                          <w:numId w:val="6"/>
                        </w:numPr>
                        <w:jc w:val="both"/>
                        <w:rPr>
                          <w:rFonts w:ascii="Arial" w:hAnsi="Arial" w:cs="Arial"/>
                        </w:rPr>
                      </w:pPr>
                      <w:r w:rsidRPr="00717BB5">
                        <w:rPr>
                          <w:rFonts w:ascii="Arial" w:hAnsi="Arial" w:cs="Arial"/>
                          <w:b/>
                          <w:bCs/>
                          <w:i/>
                          <w:iCs/>
                        </w:rPr>
                        <w:t>Former PrEP user</w:t>
                      </w:r>
                      <w:r w:rsidRPr="00717BB5">
                        <w:rPr>
                          <w:rFonts w:ascii="Arial" w:hAnsi="Arial" w:cs="Arial"/>
                        </w:rPr>
                        <w:t xml:space="preserve">: responded “yes” to “Have you </w:t>
                      </w:r>
                      <w:r w:rsidRPr="00717BB5">
                        <w:rPr>
                          <w:rFonts w:ascii="Arial" w:hAnsi="Arial" w:cs="Arial"/>
                          <w:b/>
                          <w:bCs/>
                        </w:rPr>
                        <w:t>ever</w:t>
                      </w:r>
                      <w:r w:rsidRPr="00717BB5">
                        <w:rPr>
                          <w:rFonts w:ascii="Arial" w:hAnsi="Arial" w:cs="Arial"/>
                        </w:rPr>
                        <w:t xml:space="preserve"> taken PrEP (pre-exposure prophylaxis) for the prevention of HIV infection?” and “no” to “Are you </w:t>
                      </w:r>
                      <w:r w:rsidRPr="00717BB5">
                        <w:rPr>
                          <w:rFonts w:ascii="Arial" w:hAnsi="Arial" w:cs="Arial"/>
                          <w:b/>
                          <w:bCs/>
                        </w:rPr>
                        <w:t>currently</w:t>
                      </w:r>
                      <w:r w:rsidRPr="00717BB5">
                        <w:rPr>
                          <w:rFonts w:ascii="Arial" w:hAnsi="Arial" w:cs="Arial"/>
                        </w:rPr>
                        <w:t xml:space="preserve"> taking PrEP (pre-exposure prophylaxis) for the prevention of HIV infection (in the last 30 days)?”</w:t>
                      </w:r>
                    </w:p>
                    <w:p w14:paraId="713DA7F8" w14:textId="77777777" w:rsidR="00717BB5" w:rsidRPr="00717BB5" w:rsidRDefault="00717BB5" w:rsidP="00717BB5">
                      <w:pPr>
                        <w:numPr>
                          <w:ilvl w:val="0"/>
                          <w:numId w:val="6"/>
                        </w:numPr>
                        <w:jc w:val="both"/>
                        <w:rPr>
                          <w:rFonts w:ascii="Arial" w:hAnsi="Arial" w:cs="Arial"/>
                        </w:rPr>
                      </w:pPr>
                      <w:r w:rsidRPr="00717BB5">
                        <w:rPr>
                          <w:rFonts w:ascii="Arial" w:hAnsi="Arial" w:cs="Arial"/>
                          <w:b/>
                          <w:bCs/>
                          <w:i/>
                          <w:iCs/>
                        </w:rPr>
                        <w:t>Current PrEP user</w:t>
                      </w:r>
                      <w:r w:rsidRPr="00717BB5">
                        <w:rPr>
                          <w:rFonts w:ascii="Arial" w:hAnsi="Arial" w:cs="Arial"/>
                        </w:rPr>
                        <w:t xml:space="preserve">: responded “yes” to “Are you </w:t>
                      </w:r>
                      <w:r w:rsidRPr="00717BB5">
                        <w:rPr>
                          <w:rFonts w:ascii="Arial" w:hAnsi="Arial" w:cs="Arial"/>
                          <w:b/>
                          <w:bCs/>
                        </w:rPr>
                        <w:t>currently</w:t>
                      </w:r>
                      <w:r w:rsidRPr="00717BB5">
                        <w:rPr>
                          <w:rFonts w:ascii="Arial" w:hAnsi="Arial" w:cs="Arial"/>
                        </w:rPr>
                        <w:t xml:space="preserve"> taking PrEP (pre-exposure prophylaxis) for the prevention of HIV infection (in the last 30 days)?</w:t>
                      </w:r>
                      <w:r w:rsidRPr="00717BB5">
                        <w:rPr>
                          <w:rFonts w:ascii="Arial" w:hAnsi="Arial" w:cs="Arial"/>
                          <w:b/>
                          <w:bCs/>
                        </w:rPr>
                        <w:t> </w:t>
                      </w:r>
                    </w:p>
                    <w:p w14:paraId="3483655E" w14:textId="77777777" w:rsidR="00717BB5" w:rsidRPr="005F613E" w:rsidRDefault="00717BB5" w:rsidP="00717BB5">
                      <w:pPr>
                        <w:jc w:val="both"/>
                        <w:rPr>
                          <w:rFonts w:ascii="Arial" w:hAnsi="Arial" w:cs="Arial"/>
                          <w:b/>
                          <w:bCs/>
                        </w:rPr>
                      </w:pPr>
                    </w:p>
                    <w:p w14:paraId="6561DBF7" w14:textId="29797B7E" w:rsidR="00717BB5" w:rsidRPr="00717BB5" w:rsidRDefault="00717BB5" w:rsidP="00717BB5">
                      <w:pPr>
                        <w:jc w:val="both"/>
                        <w:rPr>
                          <w:rFonts w:ascii="Arial" w:hAnsi="Arial" w:cs="Arial"/>
                        </w:rPr>
                      </w:pPr>
                      <w:r w:rsidRPr="00717BB5">
                        <w:rPr>
                          <w:rFonts w:ascii="Arial" w:hAnsi="Arial" w:cs="Arial"/>
                          <w:b/>
                          <w:bCs/>
                        </w:rPr>
                        <w:t>Current PrEP use over follow-up</w:t>
                      </w:r>
                    </w:p>
                    <w:p w14:paraId="764081D9" w14:textId="77777777" w:rsidR="00717BB5" w:rsidRPr="00717BB5" w:rsidRDefault="00717BB5" w:rsidP="00717BB5">
                      <w:pPr>
                        <w:numPr>
                          <w:ilvl w:val="0"/>
                          <w:numId w:val="7"/>
                        </w:numPr>
                        <w:jc w:val="both"/>
                        <w:rPr>
                          <w:rFonts w:ascii="Arial" w:hAnsi="Arial" w:cs="Arial"/>
                        </w:rPr>
                      </w:pPr>
                      <w:r w:rsidRPr="00717BB5">
                        <w:rPr>
                          <w:rFonts w:ascii="Arial" w:hAnsi="Arial" w:cs="Arial"/>
                        </w:rPr>
                        <w:t xml:space="preserve">Responded “yes” to the question “Are you </w:t>
                      </w:r>
                      <w:r w:rsidRPr="00717BB5">
                        <w:rPr>
                          <w:rFonts w:ascii="Arial" w:hAnsi="Arial" w:cs="Arial"/>
                          <w:b/>
                          <w:bCs/>
                        </w:rPr>
                        <w:t>currently</w:t>
                      </w:r>
                      <w:r w:rsidRPr="00717BB5">
                        <w:rPr>
                          <w:rFonts w:ascii="Arial" w:hAnsi="Arial" w:cs="Arial"/>
                        </w:rPr>
                        <w:t xml:space="preserve"> taking PrEP (pre-exposure prophylaxis) for the prevention of HIV infection (in the last 30 days)?”</w:t>
                      </w:r>
                      <w:r w:rsidRPr="00717BB5">
                        <w:rPr>
                          <w:rFonts w:ascii="Arial" w:hAnsi="Arial" w:cs="Arial"/>
                          <w:b/>
                          <w:bCs/>
                        </w:rPr>
                        <w:t> </w:t>
                      </w:r>
                      <w:r w:rsidRPr="00717BB5">
                        <w:rPr>
                          <w:rFonts w:ascii="Arial" w:hAnsi="Arial" w:cs="Arial"/>
                        </w:rPr>
                        <w:t>at a given timepoint</w:t>
                      </w:r>
                    </w:p>
                    <w:p w14:paraId="6F9D0E9A" w14:textId="1A1CA525" w:rsidR="00717BB5" w:rsidRPr="00717BB5" w:rsidRDefault="00717BB5" w:rsidP="00717BB5">
                      <w:pPr>
                        <w:numPr>
                          <w:ilvl w:val="0"/>
                          <w:numId w:val="7"/>
                        </w:numPr>
                        <w:jc w:val="both"/>
                        <w:rPr>
                          <w:rFonts w:ascii="Arial" w:hAnsi="Arial" w:cs="Arial"/>
                        </w:rPr>
                      </w:pPr>
                      <w:r w:rsidRPr="00717BB5">
                        <w:rPr>
                          <w:rFonts w:ascii="Arial" w:hAnsi="Arial" w:cs="Arial"/>
                        </w:rPr>
                        <w:t>Response options changed to “yes, oral PrEP” and “yes, injectable PrEP” following the FDA approval of injectable cabotegravir for HIV prevention in December 2021</w:t>
                      </w:r>
                      <w:r w:rsidR="003720FC">
                        <w:rPr>
                          <w:rFonts w:ascii="Arial" w:hAnsi="Arial" w:cs="Arial"/>
                        </w:rPr>
                        <w:t xml:space="preserve">. However, only n=3 reported injectable PrEP </w:t>
                      </w:r>
                      <w:proofErr w:type="gramStart"/>
                      <w:r w:rsidR="003720FC">
                        <w:rPr>
                          <w:rFonts w:ascii="Arial" w:hAnsi="Arial" w:cs="Arial"/>
                        </w:rPr>
                        <w:t>use</w:t>
                      </w:r>
                      <w:proofErr w:type="gramEnd"/>
                      <w:r w:rsidR="003720FC">
                        <w:rPr>
                          <w:rFonts w:ascii="Arial" w:hAnsi="Arial" w:cs="Arial"/>
                        </w:rPr>
                        <w:t xml:space="preserve"> and all were also oral PrEP users. Thus, except where noted, current PrEP use refers to use of daily, oral </w:t>
                      </w:r>
                      <w:proofErr w:type="spellStart"/>
                      <w:r w:rsidR="003720FC">
                        <w:rPr>
                          <w:rFonts w:ascii="Arial" w:hAnsi="Arial" w:cs="Arial"/>
                        </w:rPr>
                        <w:t>PrEP.</w:t>
                      </w:r>
                      <w:proofErr w:type="spellEnd"/>
                      <w:r w:rsidR="003720FC">
                        <w:rPr>
                          <w:rFonts w:ascii="Arial" w:hAnsi="Arial" w:cs="Arial"/>
                        </w:rPr>
                        <w:t xml:space="preserve"> </w:t>
                      </w:r>
                    </w:p>
                    <w:p w14:paraId="0B9B36CD" w14:textId="77777777" w:rsidR="00717BB5" w:rsidRPr="005F613E" w:rsidRDefault="00717BB5" w:rsidP="00717BB5">
                      <w:pPr>
                        <w:jc w:val="both"/>
                        <w:rPr>
                          <w:rFonts w:ascii="Arial" w:hAnsi="Arial" w:cs="Arial"/>
                          <w:b/>
                          <w:bCs/>
                        </w:rPr>
                      </w:pPr>
                    </w:p>
                    <w:p w14:paraId="774623C7" w14:textId="2FD4A3C3" w:rsidR="00717BB5" w:rsidRPr="00717BB5" w:rsidRDefault="00717BB5" w:rsidP="00717BB5">
                      <w:pPr>
                        <w:jc w:val="both"/>
                        <w:rPr>
                          <w:rFonts w:ascii="Arial" w:hAnsi="Arial" w:cs="Arial"/>
                        </w:rPr>
                      </w:pPr>
                      <w:r w:rsidRPr="00717BB5">
                        <w:rPr>
                          <w:rFonts w:ascii="Arial" w:hAnsi="Arial" w:cs="Arial"/>
                          <w:b/>
                          <w:bCs/>
                        </w:rPr>
                        <w:t>PrEP initiation</w:t>
                      </w:r>
                    </w:p>
                    <w:p w14:paraId="58D7709E" w14:textId="15D0CDE2" w:rsidR="00717BB5" w:rsidRPr="00717BB5" w:rsidRDefault="00717BB5" w:rsidP="00717BB5">
                      <w:pPr>
                        <w:numPr>
                          <w:ilvl w:val="0"/>
                          <w:numId w:val="8"/>
                        </w:numPr>
                        <w:jc w:val="both"/>
                        <w:rPr>
                          <w:rFonts w:ascii="Arial" w:hAnsi="Arial" w:cs="Arial"/>
                        </w:rPr>
                      </w:pPr>
                      <w:r w:rsidRPr="00717BB5">
                        <w:rPr>
                          <w:rFonts w:ascii="Arial" w:hAnsi="Arial" w:cs="Arial"/>
                        </w:rPr>
                        <w:t>Self-reported current PrEP use for the first time (among those who were PrEP-naïve at enrollment) or following a period of non-use (among former users</w:t>
                      </w:r>
                      <w:r w:rsidRPr="005F613E">
                        <w:rPr>
                          <w:rFonts w:ascii="Arial" w:hAnsi="Arial" w:cs="Arial"/>
                        </w:rPr>
                        <w:t xml:space="preserve"> at enrollment</w:t>
                      </w:r>
                      <w:r w:rsidRPr="00717BB5">
                        <w:rPr>
                          <w:rFonts w:ascii="Arial" w:hAnsi="Arial" w:cs="Arial"/>
                        </w:rPr>
                        <w:t xml:space="preserve">) </w:t>
                      </w:r>
                    </w:p>
                    <w:p w14:paraId="5C0849D1" w14:textId="77777777" w:rsidR="00717BB5" w:rsidRPr="00717BB5" w:rsidRDefault="00717BB5" w:rsidP="00717BB5">
                      <w:pPr>
                        <w:numPr>
                          <w:ilvl w:val="0"/>
                          <w:numId w:val="8"/>
                        </w:numPr>
                        <w:jc w:val="both"/>
                        <w:rPr>
                          <w:rFonts w:ascii="Arial" w:hAnsi="Arial" w:cs="Arial"/>
                        </w:rPr>
                      </w:pPr>
                      <w:r w:rsidRPr="00717BB5">
                        <w:rPr>
                          <w:rFonts w:ascii="Arial" w:hAnsi="Arial" w:cs="Arial"/>
                        </w:rPr>
                        <w:t>Initiations are thus inclusive of re-starts among former PrEP users at enrollment</w:t>
                      </w:r>
                    </w:p>
                    <w:p w14:paraId="4504D0C2" w14:textId="6B707A61" w:rsidR="00717BB5" w:rsidRPr="00717BB5" w:rsidRDefault="00717BB5" w:rsidP="00717BB5">
                      <w:pPr>
                        <w:numPr>
                          <w:ilvl w:val="0"/>
                          <w:numId w:val="8"/>
                        </w:numPr>
                        <w:jc w:val="both"/>
                        <w:rPr>
                          <w:rFonts w:ascii="Arial" w:hAnsi="Arial" w:cs="Arial"/>
                        </w:rPr>
                      </w:pPr>
                      <w:r w:rsidRPr="00717BB5">
                        <w:rPr>
                          <w:rFonts w:ascii="Arial" w:hAnsi="Arial" w:cs="Arial"/>
                        </w:rPr>
                        <w:t xml:space="preserve">Among participants who engaged in </w:t>
                      </w:r>
                      <w:r w:rsidR="00A86427">
                        <w:rPr>
                          <w:rFonts w:ascii="Arial" w:hAnsi="Arial" w:cs="Arial"/>
                        </w:rPr>
                        <w:t>episodic PrEP use or “</w:t>
                      </w:r>
                      <w:r w:rsidRPr="00717BB5">
                        <w:rPr>
                          <w:rFonts w:ascii="Arial" w:hAnsi="Arial" w:cs="Arial"/>
                        </w:rPr>
                        <w:t>PrEP cycling</w:t>
                      </w:r>
                      <w:r w:rsidR="00A86427">
                        <w:rPr>
                          <w:rFonts w:ascii="Arial" w:hAnsi="Arial" w:cs="Arial"/>
                        </w:rPr>
                        <w:t>”</w:t>
                      </w:r>
                      <w:r w:rsidRPr="00717BB5">
                        <w:rPr>
                          <w:rFonts w:ascii="Arial" w:hAnsi="Arial" w:cs="Arial"/>
                        </w:rPr>
                        <w:t xml:space="preserve"> (and therefore had &gt;1 initiation while under observation), the visit where PrEP use was first reported was considered the time of PrEP initiation</w:t>
                      </w:r>
                    </w:p>
                    <w:p w14:paraId="5580652E" w14:textId="77777777" w:rsidR="00717BB5" w:rsidRPr="005F613E" w:rsidRDefault="00717BB5" w:rsidP="00717BB5">
                      <w:pPr>
                        <w:jc w:val="both"/>
                        <w:rPr>
                          <w:rFonts w:ascii="Arial" w:hAnsi="Arial" w:cs="Arial"/>
                          <w:b/>
                          <w:bCs/>
                        </w:rPr>
                      </w:pPr>
                    </w:p>
                    <w:p w14:paraId="64C989A7" w14:textId="1DF4DAF3" w:rsidR="00717BB5" w:rsidRPr="008C77B5" w:rsidRDefault="00717BB5" w:rsidP="00717BB5">
                      <w:pPr>
                        <w:jc w:val="both"/>
                        <w:rPr>
                          <w:rFonts w:ascii="Arial" w:hAnsi="Arial" w:cs="Arial"/>
                        </w:rPr>
                      </w:pPr>
                      <w:r w:rsidRPr="008C77B5">
                        <w:rPr>
                          <w:rFonts w:ascii="Arial" w:hAnsi="Arial" w:cs="Arial"/>
                          <w:b/>
                          <w:bCs/>
                        </w:rPr>
                        <w:t>PrEP discontinuation</w:t>
                      </w:r>
                    </w:p>
                    <w:p w14:paraId="22B2AA14" w14:textId="77777777" w:rsidR="00717BB5" w:rsidRPr="008C77B5" w:rsidRDefault="00717BB5" w:rsidP="00717BB5">
                      <w:pPr>
                        <w:numPr>
                          <w:ilvl w:val="0"/>
                          <w:numId w:val="9"/>
                        </w:numPr>
                        <w:jc w:val="both"/>
                        <w:rPr>
                          <w:rFonts w:ascii="Arial" w:hAnsi="Arial" w:cs="Arial"/>
                        </w:rPr>
                      </w:pPr>
                      <w:r w:rsidRPr="008C77B5">
                        <w:rPr>
                          <w:rFonts w:ascii="Arial" w:hAnsi="Arial" w:cs="Arial"/>
                        </w:rPr>
                        <w:t xml:space="preserve">Self-reported PrEP non-use following a period of current PrEP use </w:t>
                      </w:r>
                    </w:p>
                    <w:p w14:paraId="3B339603" w14:textId="77777777" w:rsidR="00717BB5" w:rsidRPr="008C77B5" w:rsidRDefault="00717BB5" w:rsidP="00717BB5">
                      <w:pPr>
                        <w:numPr>
                          <w:ilvl w:val="0"/>
                          <w:numId w:val="9"/>
                        </w:numPr>
                        <w:jc w:val="both"/>
                        <w:rPr>
                          <w:rFonts w:ascii="Arial" w:hAnsi="Arial" w:cs="Arial"/>
                        </w:rPr>
                      </w:pPr>
                      <w:r w:rsidRPr="008C77B5">
                        <w:rPr>
                          <w:rFonts w:ascii="Arial" w:hAnsi="Arial" w:cs="Arial"/>
                        </w:rPr>
                        <w:t>Inclusive of those who initiated PrEP while under observation and those who were current users at enrollment</w:t>
                      </w:r>
                    </w:p>
                    <w:p w14:paraId="450EB546" w14:textId="77C056D6" w:rsidR="00717BB5" w:rsidRPr="008C77B5" w:rsidRDefault="00717BB5" w:rsidP="00717BB5">
                      <w:pPr>
                        <w:numPr>
                          <w:ilvl w:val="0"/>
                          <w:numId w:val="9"/>
                        </w:numPr>
                        <w:jc w:val="both"/>
                        <w:rPr>
                          <w:rFonts w:ascii="Arial" w:hAnsi="Arial" w:cs="Arial"/>
                        </w:rPr>
                      </w:pPr>
                      <w:r w:rsidRPr="008C77B5">
                        <w:rPr>
                          <w:rFonts w:ascii="Arial" w:hAnsi="Arial" w:cs="Arial"/>
                        </w:rPr>
                        <w:t xml:space="preserve">Among participants who engaged in PrEP cycling (and therefore had &gt;1 discontinuation while under observation), the </w:t>
                      </w:r>
                      <w:r w:rsidR="00A86427">
                        <w:rPr>
                          <w:rFonts w:ascii="Arial" w:hAnsi="Arial" w:cs="Arial"/>
                        </w:rPr>
                        <w:t>final</w:t>
                      </w:r>
                      <w:r w:rsidRPr="008C77B5">
                        <w:rPr>
                          <w:rFonts w:ascii="Arial" w:hAnsi="Arial" w:cs="Arial"/>
                        </w:rPr>
                        <w:t xml:space="preserve"> discontinuation was considered the time of PrEP discontinuation </w:t>
                      </w:r>
                    </w:p>
                    <w:p w14:paraId="16471894" w14:textId="061CABC0" w:rsidR="00717BB5" w:rsidRPr="008C77B5" w:rsidRDefault="00717BB5">
                      <w:pPr>
                        <w:rPr>
                          <w:rFonts w:ascii="Arial" w:hAnsi="Arial" w:cs="Arial"/>
                        </w:rPr>
                      </w:pPr>
                    </w:p>
                    <w:p w14:paraId="14F5A0EC" w14:textId="61C655FF" w:rsidR="008C77B5" w:rsidRPr="008C77B5" w:rsidRDefault="008C77B5">
                      <w:pPr>
                        <w:rPr>
                          <w:rFonts w:ascii="Arial" w:hAnsi="Arial" w:cs="Arial"/>
                          <w:b/>
                          <w:bCs/>
                        </w:rPr>
                      </w:pPr>
                      <w:r w:rsidRPr="008C77B5">
                        <w:rPr>
                          <w:rFonts w:ascii="Arial" w:hAnsi="Arial" w:cs="Arial"/>
                          <w:b/>
                          <w:bCs/>
                        </w:rPr>
                        <w:t>PrEP indication</w:t>
                      </w:r>
                    </w:p>
                    <w:p w14:paraId="10DE020A" w14:textId="1D5D0C64" w:rsidR="008C77B5" w:rsidRDefault="00AD7819" w:rsidP="00AD7819">
                      <w:pPr>
                        <w:pStyle w:val="ListParagraph"/>
                        <w:numPr>
                          <w:ilvl w:val="0"/>
                          <w:numId w:val="10"/>
                        </w:numPr>
                        <w:rPr>
                          <w:rFonts w:ascii="Arial" w:hAnsi="Arial" w:cs="Arial"/>
                        </w:rPr>
                      </w:pPr>
                      <w:r>
                        <w:rPr>
                          <w:rFonts w:ascii="Arial" w:hAnsi="Arial" w:cs="Arial"/>
                        </w:rPr>
                        <w:t>C</w:t>
                      </w:r>
                      <w:r w:rsidRPr="00AD7819">
                        <w:rPr>
                          <w:rFonts w:ascii="Arial" w:hAnsi="Arial" w:cs="Arial"/>
                        </w:rPr>
                        <w:t>omposite variable based</w:t>
                      </w:r>
                      <w:r>
                        <w:rPr>
                          <w:rFonts w:ascii="Arial" w:hAnsi="Arial" w:cs="Arial"/>
                        </w:rPr>
                        <w:t xml:space="preserve"> </w:t>
                      </w:r>
                      <w:r w:rsidRPr="00AD7819">
                        <w:rPr>
                          <w:rFonts w:ascii="Arial" w:hAnsi="Arial" w:cs="Arial"/>
                        </w:rPr>
                        <w:t xml:space="preserve">on CDC PrEP prescribing guidelines, which have </w:t>
                      </w:r>
                      <w:r>
                        <w:rPr>
                          <w:rFonts w:ascii="Arial" w:hAnsi="Arial" w:cs="Arial"/>
                        </w:rPr>
                        <w:t xml:space="preserve">been </w:t>
                      </w:r>
                      <w:r w:rsidRPr="00AD7819">
                        <w:rPr>
                          <w:rFonts w:ascii="Arial" w:hAnsi="Arial" w:cs="Arial"/>
                        </w:rPr>
                        <w:t xml:space="preserve">adapted </w:t>
                      </w:r>
                      <w:r>
                        <w:rPr>
                          <w:rFonts w:ascii="Arial" w:hAnsi="Arial" w:cs="Arial"/>
                        </w:rPr>
                        <w:t xml:space="preserve">specifically </w:t>
                      </w:r>
                      <w:r w:rsidRPr="00AD7819">
                        <w:rPr>
                          <w:rFonts w:ascii="Arial" w:hAnsi="Arial" w:cs="Arial"/>
                        </w:rPr>
                        <w:t xml:space="preserve">for </w:t>
                      </w:r>
                      <w:r>
                        <w:rPr>
                          <w:rFonts w:ascii="Arial" w:hAnsi="Arial" w:cs="Arial"/>
                        </w:rPr>
                        <w:t>transgender women</w:t>
                      </w:r>
                      <w:r>
                        <w:rPr>
                          <w:rFonts w:ascii="Arial" w:hAnsi="Arial" w:cs="Arial"/>
                          <w:vertAlign w:val="superscript"/>
                        </w:rPr>
                        <w:t>8</w:t>
                      </w:r>
                    </w:p>
                    <w:p w14:paraId="151C83E7" w14:textId="77777777" w:rsidR="00AD7819" w:rsidRDefault="00AD7819" w:rsidP="00AD7819">
                      <w:pPr>
                        <w:pStyle w:val="ListParagraph"/>
                        <w:numPr>
                          <w:ilvl w:val="0"/>
                          <w:numId w:val="10"/>
                        </w:numPr>
                        <w:rPr>
                          <w:rFonts w:ascii="Arial" w:hAnsi="Arial" w:cs="Arial"/>
                        </w:rPr>
                      </w:pPr>
                      <w:r w:rsidRPr="00AD7819">
                        <w:rPr>
                          <w:rFonts w:ascii="Arial" w:hAnsi="Arial" w:cs="Arial"/>
                        </w:rPr>
                        <w:t xml:space="preserve">PrEP </w:t>
                      </w:r>
                      <w:r>
                        <w:rPr>
                          <w:rFonts w:ascii="Arial" w:hAnsi="Arial" w:cs="Arial"/>
                        </w:rPr>
                        <w:t xml:space="preserve">indicated </w:t>
                      </w:r>
                      <w:r w:rsidRPr="00AD7819">
                        <w:rPr>
                          <w:rFonts w:ascii="Arial" w:hAnsi="Arial" w:cs="Arial"/>
                        </w:rPr>
                        <w:t>if</w:t>
                      </w:r>
                      <w:r>
                        <w:rPr>
                          <w:rFonts w:ascii="Arial" w:hAnsi="Arial" w:cs="Arial"/>
                        </w:rPr>
                        <w:t xml:space="preserve">: </w:t>
                      </w:r>
                    </w:p>
                    <w:p w14:paraId="067244FA" w14:textId="691D4E70" w:rsidR="00AD7819" w:rsidRDefault="00AD7819" w:rsidP="00AD7819">
                      <w:pPr>
                        <w:pStyle w:val="ListParagraph"/>
                        <w:numPr>
                          <w:ilvl w:val="1"/>
                          <w:numId w:val="10"/>
                        </w:numPr>
                        <w:rPr>
                          <w:rFonts w:ascii="Arial" w:hAnsi="Arial" w:cs="Arial"/>
                        </w:rPr>
                      </w:pPr>
                      <w:r>
                        <w:rPr>
                          <w:rFonts w:ascii="Arial" w:hAnsi="Arial" w:cs="Arial"/>
                        </w:rPr>
                        <w:t>B</w:t>
                      </w:r>
                      <w:r w:rsidRPr="00AD7819">
                        <w:rPr>
                          <w:rFonts w:ascii="Arial" w:hAnsi="Arial" w:cs="Arial"/>
                        </w:rPr>
                        <w:t>iologically confirmed HIV-negative serostatus</w:t>
                      </w:r>
                    </w:p>
                    <w:p w14:paraId="599D976D" w14:textId="521C523D" w:rsidR="00AD7819" w:rsidRDefault="00AD7819" w:rsidP="00AD7819">
                      <w:pPr>
                        <w:pStyle w:val="ListParagraph"/>
                        <w:numPr>
                          <w:ilvl w:val="1"/>
                          <w:numId w:val="10"/>
                        </w:numPr>
                        <w:rPr>
                          <w:rFonts w:ascii="Arial" w:hAnsi="Arial" w:cs="Arial"/>
                        </w:rPr>
                      </w:pPr>
                      <w:r>
                        <w:rPr>
                          <w:rFonts w:ascii="Arial" w:hAnsi="Arial" w:cs="Arial"/>
                        </w:rPr>
                        <w:t>Had a</w:t>
                      </w:r>
                      <w:r w:rsidRPr="00AD7819">
                        <w:rPr>
                          <w:rFonts w:ascii="Arial" w:hAnsi="Arial" w:cs="Arial"/>
                        </w:rPr>
                        <w:t xml:space="preserve"> sex partner with flesh penis within the past 6 months</w:t>
                      </w:r>
                    </w:p>
                    <w:p w14:paraId="4A69558C" w14:textId="77777777" w:rsidR="00AD7819" w:rsidRDefault="00AD7819" w:rsidP="00AD7819">
                      <w:pPr>
                        <w:pStyle w:val="ListParagraph"/>
                        <w:numPr>
                          <w:ilvl w:val="1"/>
                          <w:numId w:val="10"/>
                        </w:numPr>
                        <w:rPr>
                          <w:rFonts w:ascii="Arial" w:hAnsi="Arial" w:cs="Arial"/>
                        </w:rPr>
                      </w:pPr>
                      <w:r>
                        <w:rPr>
                          <w:rFonts w:ascii="Arial" w:hAnsi="Arial" w:cs="Arial"/>
                        </w:rPr>
                        <w:t>N</w:t>
                      </w:r>
                      <w:r w:rsidRPr="00AD7819">
                        <w:rPr>
                          <w:rFonts w:ascii="Arial" w:hAnsi="Arial" w:cs="Arial"/>
                        </w:rPr>
                        <w:t>ot in</w:t>
                      </w:r>
                      <w:r>
                        <w:rPr>
                          <w:rFonts w:ascii="Arial" w:hAnsi="Arial" w:cs="Arial"/>
                        </w:rPr>
                        <w:t xml:space="preserve"> </w:t>
                      </w:r>
                      <w:r w:rsidRPr="00AD7819">
                        <w:rPr>
                          <w:rFonts w:ascii="Arial" w:hAnsi="Arial" w:cs="Arial"/>
                        </w:rPr>
                        <w:t>a monogamous sexual partnership with an HIV-negative partner</w:t>
                      </w:r>
                    </w:p>
                    <w:p w14:paraId="71FA2B9A" w14:textId="77777777" w:rsidR="00AD7819" w:rsidRDefault="00AD7819" w:rsidP="00AD7819">
                      <w:pPr>
                        <w:pStyle w:val="ListParagraph"/>
                        <w:numPr>
                          <w:ilvl w:val="1"/>
                          <w:numId w:val="10"/>
                        </w:numPr>
                        <w:rPr>
                          <w:rFonts w:ascii="Arial" w:hAnsi="Arial" w:cs="Arial"/>
                        </w:rPr>
                      </w:pPr>
                      <w:r>
                        <w:rPr>
                          <w:rFonts w:ascii="Arial" w:hAnsi="Arial" w:cs="Arial"/>
                        </w:rPr>
                        <w:t xml:space="preserve">AND </w:t>
                      </w:r>
                      <w:r w:rsidRPr="00AD7819">
                        <w:rPr>
                          <w:rFonts w:ascii="Arial" w:hAnsi="Arial" w:cs="Arial"/>
                        </w:rPr>
                        <w:t>reported at least one of the following recent indicators (i.e., within past</w:t>
                      </w:r>
                      <w:r>
                        <w:rPr>
                          <w:rFonts w:ascii="Arial" w:hAnsi="Arial" w:cs="Arial"/>
                        </w:rPr>
                        <w:t xml:space="preserve"> </w:t>
                      </w:r>
                      <w:r w:rsidRPr="00AD7819">
                        <w:rPr>
                          <w:rFonts w:ascii="Arial" w:hAnsi="Arial" w:cs="Arial"/>
                        </w:rPr>
                        <w:t xml:space="preserve">3 months): </w:t>
                      </w:r>
                    </w:p>
                    <w:p w14:paraId="5C0B6BE8" w14:textId="77777777" w:rsidR="00AD7819" w:rsidRDefault="00AD7819" w:rsidP="00AD7819">
                      <w:pPr>
                        <w:pStyle w:val="ListParagraph"/>
                        <w:numPr>
                          <w:ilvl w:val="2"/>
                          <w:numId w:val="10"/>
                        </w:numPr>
                        <w:rPr>
                          <w:rFonts w:ascii="Arial" w:hAnsi="Arial" w:cs="Arial"/>
                        </w:rPr>
                      </w:pPr>
                      <w:r w:rsidRPr="00AD7819">
                        <w:rPr>
                          <w:rFonts w:ascii="Arial" w:hAnsi="Arial" w:cs="Arial"/>
                        </w:rPr>
                        <w:t>(a) condomless anal sex</w:t>
                      </w:r>
                    </w:p>
                    <w:p w14:paraId="12FE4738" w14:textId="77777777" w:rsidR="00AD7819" w:rsidRDefault="00AD7819" w:rsidP="00AD7819">
                      <w:pPr>
                        <w:pStyle w:val="ListParagraph"/>
                        <w:numPr>
                          <w:ilvl w:val="2"/>
                          <w:numId w:val="10"/>
                        </w:numPr>
                        <w:rPr>
                          <w:rFonts w:ascii="Arial" w:hAnsi="Arial" w:cs="Arial"/>
                        </w:rPr>
                      </w:pPr>
                      <w:r w:rsidRPr="00AD7819">
                        <w:rPr>
                          <w:rFonts w:ascii="Arial" w:hAnsi="Arial" w:cs="Arial"/>
                        </w:rPr>
                        <w:t>(b) STI diagnosis</w:t>
                      </w:r>
                    </w:p>
                    <w:p w14:paraId="4A606641" w14:textId="77777777" w:rsidR="00AD7819" w:rsidRDefault="00AD7819" w:rsidP="00AD7819">
                      <w:pPr>
                        <w:pStyle w:val="ListParagraph"/>
                        <w:numPr>
                          <w:ilvl w:val="2"/>
                          <w:numId w:val="10"/>
                        </w:numPr>
                        <w:rPr>
                          <w:rFonts w:ascii="Arial" w:hAnsi="Arial" w:cs="Arial"/>
                        </w:rPr>
                      </w:pPr>
                      <w:r w:rsidRPr="00AD7819">
                        <w:rPr>
                          <w:rFonts w:ascii="Arial" w:hAnsi="Arial" w:cs="Arial"/>
                        </w:rPr>
                        <w:t>(c) sex work</w:t>
                      </w:r>
                    </w:p>
                    <w:p w14:paraId="50CFFAE2" w14:textId="77777777" w:rsidR="00AD7819" w:rsidRDefault="00AD7819" w:rsidP="00AD7819">
                      <w:pPr>
                        <w:pStyle w:val="ListParagraph"/>
                        <w:numPr>
                          <w:ilvl w:val="2"/>
                          <w:numId w:val="10"/>
                        </w:numPr>
                        <w:rPr>
                          <w:rFonts w:ascii="Arial" w:hAnsi="Arial" w:cs="Arial"/>
                        </w:rPr>
                      </w:pPr>
                      <w:r w:rsidRPr="00AD7819">
                        <w:rPr>
                          <w:rFonts w:ascii="Arial" w:hAnsi="Arial" w:cs="Arial"/>
                        </w:rPr>
                        <w:t>(d)</w:t>
                      </w:r>
                      <w:r>
                        <w:rPr>
                          <w:rFonts w:ascii="Arial" w:hAnsi="Arial" w:cs="Arial"/>
                        </w:rPr>
                        <w:t xml:space="preserve"> </w:t>
                      </w:r>
                      <w:r w:rsidRPr="00AD7819">
                        <w:rPr>
                          <w:rFonts w:ascii="Arial" w:hAnsi="Arial" w:cs="Arial"/>
                        </w:rPr>
                        <w:t>use of postexposure prophylaxis</w:t>
                      </w:r>
                    </w:p>
                    <w:p w14:paraId="005ECF02" w14:textId="782213BE" w:rsidR="00AD7819" w:rsidRDefault="00AD7819" w:rsidP="00AD7819">
                      <w:pPr>
                        <w:pStyle w:val="ListParagraph"/>
                        <w:numPr>
                          <w:ilvl w:val="2"/>
                          <w:numId w:val="10"/>
                        </w:numPr>
                        <w:rPr>
                          <w:rFonts w:ascii="Arial" w:hAnsi="Arial" w:cs="Arial"/>
                        </w:rPr>
                      </w:pPr>
                      <w:r w:rsidRPr="00AD7819">
                        <w:rPr>
                          <w:rFonts w:ascii="Arial" w:hAnsi="Arial" w:cs="Arial"/>
                        </w:rPr>
                        <w:t>(e) condomless anal or vaginal sex</w:t>
                      </w:r>
                      <w:r>
                        <w:rPr>
                          <w:rFonts w:ascii="Arial" w:hAnsi="Arial" w:cs="Arial"/>
                        </w:rPr>
                        <w:t xml:space="preserve"> </w:t>
                      </w:r>
                      <w:r w:rsidRPr="00AD7819">
                        <w:rPr>
                          <w:rFonts w:ascii="Arial" w:hAnsi="Arial" w:cs="Arial"/>
                        </w:rPr>
                        <w:t>with a partner living with HIV or of unknown HIV status</w:t>
                      </w:r>
                    </w:p>
                    <w:p w14:paraId="1A6F9C5B" w14:textId="4E5C458D" w:rsidR="00AD7819" w:rsidRPr="00AD7819" w:rsidRDefault="00AD7819" w:rsidP="00AD7819">
                      <w:pPr>
                        <w:pStyle w:val="ListParagraph"/>
                        <w:numPr>
                          <w:ilvl w:val="2"/>
                          <w:numId w:val="10"/>
                        </w:numPr>
                        <w:rPr>
                          <w:rFonts w:ascii="Arial" w:hAnsi="Arial" w:cs="Arial"/>
                        </w:rPr>
                      </w:pPr>
                      <w:r w:rsidRPr="00AD7819">
                        <w:rPr>
                          <w:rFonts w:ascii="Arial" w:hAnsi="Arial" w:cs="Arial"/>
                        </w:rPr>
                        <w:t>(f) needle</w:t>
                      </w:r>
                      <w:r>
                        <w:rPr>
                          <w:rFonts w:ascii="Arial" w:hAnsi="Arial" w:cs="Arial"/>
                        </w:rPr>
                        <w:t xml:space="preserve"> </w:t>
                      </w:r>
                      <w:r w:rsidRPr="00AD7819">
                        <w:rPr>
                          <w:rFonts w:ascii="Arial" w:hAnsi="Arial" w:cs="Arial"/>
                        </w:rPr>
                        <w:t>sharing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0"/>
          <w:szCs w:val="20"/>
        </w:rPr>
        <w:br w:type="page"/>
      </w:r>
    </w:p>
    <w:p w14:paraId="17529517" w14:textId="562E5F2F" w:rsidR="0031418B" w:rsidRDefault="0031418B" w:rsidP="0031418B">
      <w:pPr>
        <w:tabs>
          <w:tab w:val="left" w:pos="711"/>
        </w:tabs>
        <w:rPr>
          <w:sz w:val="20"/>
          <w:szCs w:val="20"/>
        </w:rPr>
        <w:sectPr w:rsidR="0031418B" w:rsidSect="006C0F97">
          <w:type w:val="continuous"/>
          <w:pgSz w:w="12240" w:h="15840"/>
          <w:pgMar w:top="288" w:right="288" w:bottom="288" w:left="288" w:header="720" w:footer="720" w:gutter="0"/>
          <w:cols w:space="720"/>
          <w:docGrid w:linePitch="360"/>
        </w:sectPr>
      </w:pPr>
    </w:p>
    <w:p w14:paraId="458F5732" w14:textId="77777777" w:rsidR="00CA0200" w:rsidRDefault="00CA0200" w:rsidP="00CA6F62">
      <w:pPr>
        <w:tabs>
          <w:tab w:val="left" w:pos="9046"/>
        </w:tabs>
        <w:rPr>
          <w:sz w:val="20"/>
          <w:szCs w:val="20"/>
        </w:rPr>
      </w:pPr>
    </w:p>
    <w:p w14:paraId="1BDBC0C5" w14:textId="51F6BB01" w:rsidR="00C52897" w:rsidRPr="00C52897" w:rsidRDefault="00C52897" w:rsidP="00C52897">
      <w:pPr>
        <w:tabs>
          <w:tab w:val="left" w:pos="9046"/>
        </w:tabs>
        <w:rPr>
          <w:rFonts w:cstheme="minorHAnsi"/>
          <w:b/>
          <w:bCs/>
          <w:sz w:val="20"/>
          <w:szCs w:val="20"/>
        </w:rPr>
      </w:pPr>
      <w:r w:rsidRPr="006C0F97">
        <w:rPr>
          <w:rFonts w:cstheme="minorHAnsi"/>
          <w:b/>
          <w:bCs/>
          <w:sz w:val="20"/>
          <w:szCs w:val="20"/>
        </w:rPr>
        <w:t>Supplementary Figure 1: STROBE Diagram for The LITE Study</w:t>
      </w:r>
    </w:p>
    <w:p w14:paraId="3141E7FB" w14:textId="2247ED33" w:rsidR="005B4EB5" w:rsidRDefault="00C52897" w:rsidP="00C52897">
      <w:pPr>
        <w:rPr>
          <w:sz w:val="20"/>
          <w:szCs w:val="20"/>
        </w:rPr>
      </w:pPr>
      <w:r>
        <w:rPr>
          <w:noProof/>
        </w:rPr>
        <w:drawing>
          <wp:inline distT="0" distB="0" distL="0" distR="0" wp14:anchorId="6424A044" wp14:editId="6C25303C">
            <wp:extent cx="6192414" cy="3939702"/>
            <wp:effectExtent l="0" t="0" r="5715" b="0"/>
            <wp:docPr id="4" name="Picture 4" descr="Graphical user interface, tex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Graphical user interface, text&#10;&#10;Description automatically generated with medium confidence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41080" b="33359"/>
                    <a:stretch/>
                  </pic:blipFill>
                  <pic:spPr bwMode="auto">
                    <a:xfrm>
                      <a:off x="0" y="0"/>
                      <a:ext cx="6229941" cy="396357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1E6D783" w14:textId="77777777" w:rsidR="006C4E32" w:rsidRDefault="006C4E32" w:rsidP="00C52897">
      <w:pPr>
        <w:rPr>
          <w:sz w:val="20"/>
          <w:szCs w:val="20"/>
        </w:rPr>
        <w:sectPr w:rsidR="006C4E32" w:rsidSect="00DE4C7B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tbl>
      <w:tblPr>
        <w:tblW w:w="7620" w:type="dxa"/>
        <w:tblLook w:val="04A0" w:firstRow="1" w:lastRow="0" w:firstColumn="1" w:lastColumn="0" w:noHBand="0" w:noVBand="1"/>
      </w:tblPr>
      <w:tblGrid>
        <w:gridCol w:w="5880"/>
        <w:gridCol w:w="1740"/>
      </w:tblGrid>
      <w:tr w:rsidR="006C4E32" w:rsidRPr="0031418B" w14:paraId="6D287FFE" w14:textId="77777777" w:rsidTr="002742CD">
        <w:trPr>
          <w:trHeight w:val="260"/>
        </w:trPr>
        <w:tc>
          <w:tcPr>
            <w:tcW w:w="7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69D2D" w14:textId="77777777" w:rsidR="006C4E32" w:rsidRPr="0031418B" w:rsidRDefault="006C4E32" w:rsidP="002742CD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lastRenderedPageBreak/>
              <w:t xml:space="preserve">Supplementary </w:t>
            </w:r>
            <w:r w:rsidRPr="0031418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Table 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</w:t>
            </w:r>
            <w:r w:rsidRPr="0031418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. Sociodemographic characteristics of qualitative interviewees (n=18)</w:t>
            </w:r>
          </w:p>
        </w:tc>
      </w:tr>
      <w:tr w:rsidR="006C4E32" w:rsidRPr="0031418B" w14:paraId="1B69F796" w14:textId="77777777" w:rsidTr="002742CD">
        <w:trPr>
          <w:trHeight w:val="260"/>
        </w:trPr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31967" w14:textId="77777777" w:rsidR="006C4E32" w:rsidRPr="0031418B" w:rsidRDefault="006C4E32" w:rsidP="002742C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1418B">
              <w:rPr>
                <w:rFonts w:ascii="Arial" w:eastAsia="Times New Roman" w:hAnsi="Arial" w:cs="Arial"/>
                <w:sz w:val="20"/>
                <w:szCs w:val="20"/>
              </w:rPr>
              <w:t>Factor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24E12" w14:textId="77777777" w:rsidR="006C4E32" w:rsidRPr="0031418B" w:rsidRDefault="006C4E32" w:rsidP="002742CD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C4E32" w:rsidRPr="0031418B" w14:paraId="5F6A18E0" w14:textId="77777777" w:rsidTr="002742CD">
        <w:trPr>
          <w:trHeight w:val="260"/>
        </w:trPr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BF04F" w14:textId="77777777" w:rsidR="006C4E32" w:rsidRPr="0031418B" w:rsidRDefault="006C4E32" w:rsidP="002742C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1418B">
              <w:rPr>
                <w:rFonts w:ascii="Arial" w:eastAsia="Times New Roman" w:hAnsi="Arial" w:cs="Arial"/>
                <w:sz w:val="20"/>
                <w:szCs w:val="20"/>
              </w:rPr>
              <w:t>N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EF718" w14:textId="77777777" w:rsidR="006C4E32" w:rsidRPr="0031418B" w:rsidRDefault="006C4E32" w:rsidP="002742C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1418B">
              <w:rPr>
                <w:rFonts w:ascii="Arial" w:eastAsia="Times New Roman" w:hAnsi="Arial" w:cs="Arial"/>
                <w:sz w:val="20"/>
                <w:szCs w:val="20"/>
              </w:rPr>
              <w:t>18</w:t>
            </w:r>
          </w:p>
        </w:tc>
      </w:tr>
      <w:tr w:rsidR="006C4E32" w:rsidRPr="0031418B" w14:paraId="596E5F6E" w14:textId="77777777" w:rsidTr="002742CD">
        <w:trPr>
          <w:trHeight w:val="260"/>
        </w:trPr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93C52" w14:textId="77777777" w:rsidR="006C4E32" w:rsidRPr="0031418B" w:rsidRDefault="006C4E32" w:rsidP="002742C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1418B">
              <w:rPr>
                <w:rFonts w:ascii="Arial" w:eastAsia="Times New Roman" w:hAnsi="Arial" w:cs="Arial"/>
                <w:sz w:val="20"/>
                <w:szCs w:val="20"/>
              </w:rPr>
              <w:t>Age, median (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range</w:t>
            </w:r>
            <w:r w:rsidRPr="0031418B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BBB55" w14:textId="77777777" w:rsidR="006C4E32" w:rsidRPr="0031418B" w:rsidRDefault="006C4E32" w:rsidP="002742C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1418B">
              <w:rPr>
                <w:rFonts w:ascii="Arial" w:eastAsia="Times New Roman" w:hAnsi="Arial" w:cs="Arial"/>
                <w:sz w:val="20"/>
                <w:szCs w:val="20"/>
              </w:rPr>
              <w:t>30 (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18</w:t>
            </w:r>
            <w:r w:rsidRPr="0031418B">
              <w:rPr>
                <w:rFonts w:ascii="Arial" w:eastAsia="Times New Roman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50</w:t>
            </w:r>
            <w:r w:rsidRPr="0031418B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</w:tr>
      <w:tr w:rsidR="006C4E32" w:rsidRPr="0031418B" w14:paraId="2F2180BB" w14:textId="77777777" w:rsidTr="002742CD">
        <w:trPr>
          <w:trHeight w:val="260"/>
        </w:trPr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FD799" w14:textId="77777777" w:rsidR="006C4E32" w:rsidRPr="0031418B" w:rsidRDefault="006C4E32" w:rsidP="002742C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1418B">
              <w:rPr>
                <w:rFonts w:ascii="Arial" w:eastAsia="Times New Roman" w:hAnsi="Arial" w:cs="Arial"/>
                <w:sz w:val="20"/>
                <w:szCs w:val="20"/>
              </w:rPr>
              <w:t>Age category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F0436" w14:textId="77777777" w:rsidR="006C4E32" w:rsidRPr="0031418B" w:rsidRDefault="006C4E32" w:rsidP="002742CD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C4E32" w:rsidRPr="0031418B" w14:paraId="2508A8B2" w14:textId="77777777" w:rsidTr="002742CD">
        <w:trPr>
          <w:trHeight w:val="260"/>
        </w:trPr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45C1A" w14:textId="77777777" w:rsidR="006C4E32" w:rsidRPr="0031418B" w:rsidRDefault="006C4E32" w:rsidP="002742C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1418B">
              <w:rPr>
                <w:rFonts w:ascii="Arial" w:eastAsia="Times New Roman" w:hAnsi="Arial" w:cs="Arial"/>
                <w:sz w:val="20"/>
                <w:szCs w:val="20"/>
              </w:rPr>
              <w:t xml:space="preserve">   Youth (18-24 years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E26F0" w14:textId="77777777" w:rsidR="006C4E32" w:rsidRPr="0031418B" w:rsidRDefault="006C4E32" w:rsidP="002742C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1418B">
              <w:rPr>
                <w:rFonts w:ascii="Arial" w:eastAsia="Times New Roman" w:hAnsi="Arial" w:cs="Arial"/>
                <w:sz w:val="20"/>
                <w:szCs w:val="20"/>
              </w:rPr>
              <w:t>4 (22%)</w:t>
            </w:r>
          </w:p>
        </w:tc>
      </w:tr>
      <w:tr w:rsidR="006C4E32" w:rsidRPr="0031418B" w14:paraId="5BCF38E4" w14:textId="77777777" w:rsidTr="002742CD">
        <w:trPr>
          <w:trHeight w:val="260"/>
        </w:trPr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C7088" w14:textId="77777777" w:rsidR="006C4E32" w:rsidRPr="0031418B" w:rsidRDefault="006C4E32" w:rsidP="002742C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1418B">
              <w:rPr>
                <w:rFonts w:ascii="Arial" w:eastAsia="Times New Roman" w:hAnsi="Arial" w:cs="Arial"/>
                <w:sz w:val="20"/>
                <w:szCs w:val="20"/>
              </w:rPr>
              <w:t xml:space="preserve">   Age 25+ year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5F045" w14:textId="77777777" w:rsidR="006C4E32" w:rsidRPr="0031418B" w:rsidRDefault="006C4E32" w:rsidP="002742C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1418B">
              <w:rPr>
                <w:rFonts w:ascii="Arial" w:eastAsia="Times New Roman" w:hAnsi="Arial" w:cs="Arial"/>
                <w:sz w:val="20"/>
                <w:szCs w:val="20"/>
              </w:rPr>
              <w:t>14 (78%)</w:t>
            </w:r>
          </w:p>
        </w:tc>
      </w:tr>
      <w:tr w:rsidR="006C4E32" w:rsidRPr="0031418B" w14:paraId="02F813DC" w14:textId="77777777" w:rsidTr="002742CD">
        <w:trPr>
          <w:trHeight w:val="260"/>
        </w:trPr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67B04" w14:textId="77777777" w:rsidR="006C4E32" w:rsidRPr="0031418B" w:rsidRDefault="006C4E32" w:rsidP="002742CD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31418B">
              <w:rPr>
                <w:rFonts w:ascii="Arial" w:eastAsia="Times New Roman" w:hAnsi="Arial" w:cs="Arial"/>
                <w:sz w:val="20"/>
                <w:szCs w:val="20"/>
              </w:rPr>
              <w:t>Ethnoracial</w:t>
            </w:r>
            <w:proofErr w:type="spellEnd"/>
            <w:r w:rsidRPr="0031418B">
              <w:rPr>
                <w:rFonts w:ascii="Arial" w:eastAsia="Times New Roman" w:hAnsi="Arial" w:cs="Arial"/>
                <w:sz w:val="20"/>
                <w:szCs w:val="20"/>
              </w:rPr>
              <w:t xml:space="preserve"> identity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A096A" w14:textId="77777777" w:rsidR="006C4E32" w:rsidRPr="0031418B" w:rsidRDefault="006C4E32" w:rsidP="002742CD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C4E32" w:rsidRPr="0031418B" w14:paraId="1D0F436C" w14:textId="77777777" w:rsidTr="002742CD">
        <w:trPr>
          <w:trHeight w:val="260"/>
        </w:trPr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E8511" w14:textId="77777777" w:rsidR="006C4E32" w:rsidRPr="0031418B" w:rsidRDefault="006C4E32" w:rsidP="002742C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1418B">
              <w:rPr>
                <w:rFonts w:ascii="Arial" w:eastAsia="Times New Roman" w:hAnsi="Arial" w:cs="Arial"/>
                <w:sz w:val="20"/>
                <w:szCs w:val="20"/>
              </w:rPr>
              <w:t xml:space="preserve">   Non-Hispanic White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37BBF" w14:textId="77777777" w:rsidR="006C4E32" w:rsidRPr="0031418B" w:rsidRDefault="006C4E32" w:rsidP="002742C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1418B">
              <w:rPr>
                <w:rFonts w:ascii="Arial" w:eastAsia="Times New Roman" w:hAnsi="Arial" w:cs="Arial"/>
                <w:sz w:val="20"/>
                <w:szCs w:val="20"/>
              </w:rPr>
              <w:t>2 (11%)</w:t>
            </w:r>
          </w:p>
        </w:tc>
      </w:tr>
      <w:tr w:rsidR="006C4E32" w:rsidRPr="0031418B" w14:paraId="4F08159F" w14:textId="77777777" w:rsidTr="002742CD">
        <w:trPr>
          <w:trHeight w:val="260"/>
        </w:trPr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A4DCA" w14:textId="77777777" w:rsidR="006C4E32" w:rsidRPr="0031418B" w:rsidRDefault="006C4E32" w:rsidP="002742C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1418B">
              <w:rPr>
                <w:rFonts w:ascii="Arial" w:eastAsia="Times New Roman" w:hAnsi="Arial" w:cs="Arial"/>
                <w:sz w:val="20"/>
                <w:szCs w:val="20"/>
              </w:rPr>
              <w:t xml:space="preserve">   Non-Hispanic Black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72A21" w14:textId="77777777" w:rsidR="006C4E32" w:rsidRPr="0031418B" w:rsidRDefault="006C4E32" w:rsidP="002742C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1418B">
              <w:rPr>
                <w:rFonts w:ascii="Arial" w:eastAsia="Times New Roman" w:hAnsi="Arial" w:cs="Arial"/>
                <w:sz w:val="20"/>
                <w:szCs w:val="20"/>
              </w:rPr>
              <w:t>8 (44%)</w:t>
            </w:r>
          </w:p>
        </w:tc>
      </w:tr>
      <w:tr w:rsidR="006C4E32" w:rsidRPr="0031418B" w14:paraId="58DFB5D4" w14:textId="77777777" w:rsidTr="002742CD">
        <w:trPr>
          <w:trHeight w:val="260"/>
        </w:trPr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2423E" w14:textId="77777777" w:rsidR="006C4E32" w:rsidRPr="0031418B" w:rsidRDefault="006C4E32" w:rsidP="002742C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1418B">
              <w:rPr>
                <w:rFonts w:ascii="Arial" w:eastAsia="Times New Roman" w:hAnsi="Arial" w:cs="Arial"/>
                <w:sz w:val="20"/>
                <w:szCs w:val="20"/>
              </w:rPr>
              <w:t xml:space="preserve">   Hispanic White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3F0F5" w14:textId="77777777" w:rsidR="006C4E32" w:rsidRPr="0031418B" w:rsidRDefault="006C4E32" w:rsidP="002742C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1418B">
              <w:rPr>
                <w:rFonts w:ascii="Arial" w:eastAsia="Times New Roman" w:hAnsi="Arial" w:cs="Arial"/>
                <w:sz w:val="20"/>
                <w:szCs w:val="20"/>
              </w:rPr>
              <w:t>2 (11%)</w:t>
            </w:r>
          </w:p>
        </w:tc>
      </w:tr>
      <w:tr w:rsidR="006C4E32" w:rsidRPr="0031418B" w14:paraId="0E6AB204" w14:textId="77777777" w:rsidTr="002742CD">
        <w:trPr>
          <w:trHeight w:val="260"/>
        </w:trPr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F6327" w14:textId="77777777" w:rsidR="006C4E32" w:rsidRPr="0031418B" w:rsidRDefault="006C4E32" w:rsidP="002742C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1418B">
              <w:rPr>
                <w:rFonts w:ascii="Arial" w:eastAsia="Times New Roman" w:hAnsi="Arial" w:cs="Arial"/>
                <w:sz w:val="20"/>
                <w:szCs w:val="20"/>
              </w:rPr>
              <w:t xml:space="preserve">   Hispanic Black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BA08B" w14:textId="77777777" w:rsidR="006C4E32" w:rsidRPr="0031418B" w:rsidRDefault="006C4E32" w:rsidP="002742C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1418B">
              <w:rPr>
                <w:rFonts w:ascii="Arial" w:eastAsia="Times New Roman" w:hAnsi="Arial" w:cs="Arial"/>
                <w:sz w:val="20"/>
                <w:szCs w:val="20"/>
              </w:rPr>
              <w:t>1 (6%)</w:t>
            </w:r>
          </w:p>
        </w:tc>
      </w:tr>
      <w:tr w:rsidR="006C4E32" w:rsidRPr="0031418B" w14:paraId="49AA06A2" w14:textId="77777777" w:rsidTr="002742CD">
        <w:trPr>
          <w:trHeight w:val="260"/>
        </w:trPr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BFBCD" w14:textId="77777777" w:rsidR="006C4E32" w:rsidRPr="0031418B" w:rsidRDefault="006C4E32" w:rsidP="002742C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1418B">
              <w:rPr>
                <w:rFonts w:ascii="Arial" w:eastAsia="Times New Roman" w:hAnsi="Arial" w:cs="Arial"/>
                <w:sz w:val="20"/>
                <w:szCs w:val="20"/>
              </w:rPr>
              <w:t xml:space="preserve">   Non-Hispanic and more than one race or </w:t>
            </w:r>
            <w:proofErr w:type="gramStart"/>
            <w:r w:rsidRPr="0031418B">
              <w:rPr>
                <w:rFonts w:ascii="Arial" w:eastAsia="Times New Roman" w:hAnsi="Arial" w:cs="Arial"/>
                <w:sz w:val="20"/>
                <w:szCs w:val="20"/>
              </w:rPr>
              <w:t>other</w:t>
            </w:r>
            <w:proofErr w:type="gramEnd"/>
            <w:r w:rsidRPr="0031418B">
              <w:rPr>
                <w:rFonts w:ascii="Arial" w:eastAsia="Times New Roman" w:hAnsi="Arial" w:cs="Arial"/>
                <w:sz w:val="20"/>
                <w:szCs w:val="20"/>
              </w:rPr>
              <w:t xml:space="preserve"> race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7B1BA" w14:textId="77777777" w:rsidR="006C4E32" w:rsidRPr="0031418B" w:rsidRDefault="006C4E32" w:rsidP="002742C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1418B">
              <w:rPr>
                <w:rFonts w:ascii="Arial" w:eastAsia="Times New Roman" w:hAnsi="Arial" w:cs="Arial"/>
                <w:sz w:val="20"/>
                <w:szCs w:val="20"/>
              </w:rPr>
              <w:t>1 (6%)</w:t>
            </w:r>
          </w:p>
        </w:tc>
      </w:tr>
      <w:tr w:rsidR="006C4E32" w:rsidRPr="0031418B" w14:paraId="59F15442" w14:textId="77777777" w:rsidTr="002742CD">
        <w:trPr>
          <w:trHeight w:val="260"/>
        </w:trPr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D5B6E" w14:textId="77777777" w:rsidR="006C4E32" w:rsidRPr="0031418B" w:rsidRDefault="006C4E32" w:rsidP="002742C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1418B">
              <w:rPr>
                <w:rFonts w:ascii="Arial" w:eastAsia="Times New Roman" w:hAnsi="Arial" w:cs="Arial"/>
                <w:sz w:val="20"/>
                <w:szCs w:val="20"/>
              </w:rPr>
              <w:t xml:space="preserve">   Hispanic and more than one race or </w:t>
            </w:r>
            <w:proofErr w:type="gramStart"/>
            <w:r w:rsidRPr="0031418B">
              <w:rPr>
                <w:rFonts w:ascii="Arial" w:eastAsia="Times New Roman" w:hAnsi="Arial" w:cs="Arial"/>
                <w:sz w:val="20"/>
                <w:szCs w:val="20"/>
              </w:rPr>
              <w:t>other</w:t>
            </w:r>
            <w:proofErr w:type="gramEnd"/>
            <w:r w:rsidRPr="0031418B">
              <w:rPr>
                <w:rFonts w:ascii="Arial" w:eastAsia="Times New Roman" w:hAnsi="Arial" w:cs="Arial"/>
                <w:sz w:val="20"/>
                <w:szCs w:val="20"/>
              </w:rPr>
              <w:t xml:space="preserve"> race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957FD" w14:textId="77777777" w:rsidR="006C4E32" w:rsidRPr="0031418B" w:rsidRDefault="006C4E32" w:rsidP="002742C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1418B">
              <w:rPr>
                <w:rFonts w:ascii="Arial" w:eastAsia="Times New Roman" w:hAnsi="Arial" w:cs="Arial"/>
                <w:sz w:val="20"/>
                <w:szCs w:val="20"/>
              </w:rPr>
              <w:t>4 (22%)</w:t>
            </w:r>
          </w:p>
        </w:tc>
      </w:tr>
      <w:tr w:rsidR="006C4E32" w:rsidRPr="0031418B" w14:paraId="746E38F6" w14:textId="77777777" w:rsidTr="002742CD">
        <w:trPr>
          <w:trHeight w:val="560"/>
        </w:trPr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3A4F88" w14:textId="77777777" w:rsidR="006C4E32" w:rsidRPr="0031418B" w:rsidRDefault="006C4E32" w:rsidP="002742C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1418B">
              <w:rPr>
                <w:rFonts w:ascii="Arial" w:eastAsia="Times New Roman" w:hAnsi="Arial" w:cs="Arial"/>
                <w:sz w:val="20"/>
                <w:szCs w:val="20"/>
              </w:rPr>
              <w:t>Black racial identity (inclusive of those who identify as Black and another racial or ethnic identity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9C8EE" w14:textId="77777777" w:rsidR="006C4E32" w:rsidRPr="0031418B" w:rsidRDefault="006C4E32" w:rsidP="002742CD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C4E32" w:rsidRPr="0031418B" w14:paraId="7BCB133D" w14:textId="77777777" w:rsidTr="002742CD">
        <w:trPr>
          <w:trHeight w:val="260"/>
        </w:trPr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C21CA" w14:textId="77777777" w:rsidR="006C4E32" w:rsidRPr="0031418B" w:rsidRDefault="006C4E32" w:rsidP="002742C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1418B">
              <w:rPr>
                <w:rFonts w:ascii="Arial" w:eastAsia="Times New Roman" w:hAnsi="Arial" w:cs="Arial"/>
                <w:sz w:val="20"/>
                <w:szCs w:val="20"/>
              </w:rPr>
              <w:t xml:space="preserve">   No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915ED" w14:textId="77777777" w:rsidR="006C4E32" w:rsidRPr="0031418B" w:rsidRDefault="006C4E32" w:rsidP="002742C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1418B">
              <w:rPr>
                <w:rFonts w:ascii="Arial" w:eastAsia="Times New Roman" w:hAnsi="Arial" w:cs="Arial"/>
                <w:sz w:val="20"/>
                <w:szCs w:val="20"/>
              </w:rPr>
              <w:t>8 (44%)</w:t>
            </w:r>
          </w:p>
        </w:tc>
      </w:tr>
      <w:tr w:rsidR="006C4E32" w:rsidRPr="0031418B" w14:paraId="127850E4" w14:textId="77777777" w:rsidTr="002742CD">
        <w:trPr>
          <w:trHeight w:val="260"/>
        </w:trPr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E0BF6" w14:textId="77777777" w:rsidR="006C4E32" w:rsidRPr="0031418B" w:rsidRDefault="006C4E32" w:rsidP="002742C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1418B">
              <w:rPr>
                <w:rFonts w:ascii="Arial" w:eastAsia="Times New Roman" w:hAnsi="Arial" w:cs="Arial"/>
                <w:sz w:val="20"/>
                <w:szCs w:val="20"/>
              </w:rPr>
              <w:t xml:space="preserve">   Ye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DBF80" w14:textId="77777777" w:rsidR="006C4E32" w:rsidRPr="0031418B" w:rsidRDefault="006C4E32" w:rsidP="002742C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1418B">
              <w:rPr>
                <w:rFonts w:ascii="Arial" w:eastAsia="Times New Roman" w:hAnsi="Arial" w:cs="Arial"/>
                <w:sz w:val="20"/>
                <w:szCs w:val="20"/>
              </w:rPr>
              <w:t>10 (56%)</w:t>
            </w:r>
          </w:p>
        </w:tc>
      </w:tr>
      <w:tr w:rsidR="006C4E32" w:rsidRPr="0031418B" w14:paraId="46DDB4B9" w14:textId="77777777" w:rsidTr="002742CD">
        <w:trPr>
          <w:trHeight w:val="260"/>
        </w:trPr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407EE" w14:textId="77777777" w:rsidR="006C4E32" w:rsidRPr="0031418B" w:rsidRDefault="006C4E32" w:rsidP="002742C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3560EC15">
              <w:rPr>
                <w:rFonts w:ascii="Arial" w:eastAsia="Times New Roman" w:hAnsi="Arial" w:cs="Arial"/>
                <w:sz w:val="20"/>
                <w:szCs w:val="20"/>
              </w:rPr>
              <w:t>Hispanic/Latina (inclusive of all racial identities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10BC6" w14:textId="77777777" w:rsidR="006C4E32" w:rsidRPr="0031418B" w:rsidRDefault="006C4E32" w:rsidP="002742CD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C4E32" w:rsidRPr="0031418B" w14:paraId="1FA8A71C" w14:textId="77777777" w:rsidTr="002742CD">
        <w:trPr>
          <w:trHeight w:val="260"/>
        </w:trPr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AF88B" w14:textId="77777777" w:rsidR="006C4E32" w:rsidRPr="0031418B" w:rsidRDefault="006C4E32" w:rsidP="002742C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1418B">
              <w:rPr>
                <w:rFonts w:ascii="Arial" w:eastAsia="Times New Roman" w:hAnsi="Arial" w:cs="Arial"/>
                <w:sz w:val="20"/>
                <w:szCs w:val="20"/>
              </w:rPr>
              <w:t xml:space="preserve">   No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DD672" w14:textId="77777777" w:rsidR="006C4E32" w:rsidRPr="0031418B" w:rsidRDefault="006C4E32" w:rsidP="002742C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1418B">
              <w:rPr>
                <w:rFonts w:ascii="Arial" w:eastAsia="Times New Roman" w:hAnsi="Arial" w:cs="Arial"/>
                <w:sz w:val="20"/>
                <w:szCs w:val="20"/>
              </w:rPr>
              <w:t>11 (61%)</w:t>
            </w:r>
          </w:p>
        </w:tc>
      </w:tr>
      <w:tr w:rsidR="006C4E32" w:rsidRPr="0031418B" w14:paraId="05F4B53F" w14:textId="77777777" w:rsidTr="002742CD">
        <w:trPr>
          <w:trHeight w:val="260"/>
        </w:trPr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FB2E4" w14:textId="77777777" w:rsidR="006C4E32" w:rsidRPr="0031418B" w:rsidRDefault="006C4E32" w:rsidP="002742C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1418B">
              <w:rPr>
                <w:rFonts w:ascii="Arial" w:eastAsia="Times New Roman" w:hAnsi="Arial" w:cs="Arial"/>
                <w:sz w:val="20"/>
                <w:szCs w:val="20"/>
              </w:rPr>
              <w:t xml:space="preserve">   Ye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EA6DF" w14:textId="77777777" w:rsidR="006C4E32" w:rsidRPr="0031418B" w:rsidRDefault="006C4E32" w:rsidP="002742C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1418B">
              <w:rPr>
                <w:rFonts w:ascii="Arial" w:eastAsia="Times New Roman" w:hAnsi="Arial" w:cs="Arial"/>
                <w:sz w:val="20"/>
                <w:szCs w:val="20"/>
              </w:rPr>
              <w:t>7 (39%)</w:t>
            </w:r>
          </w:p>
        </w:tc>
      </w:tr>
      <w:tr w:rsidR="006C4E32" w:rsidRPr="0031418B" w14:paraId="0EBD0AB6" w14:textId="77777777" w:rsidTr="002742CD">
        <w:trPr>
          <w:trHeight w:val="260"/>
        </w:trPr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9EBA9" w14:textId="77777777" w:rsidR="006C4E32" w:rsidRPr="0031418B" w:rsidRDefault="006C4E32" w:rsidP="002742C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1418B">
              <w:rPr>
                <w:rFonts w:ascii="Arial" w:eastAsia="Times New Roman" w:hAnsi="Arial" w:cs="Arial"/>
                <w:sz w:val="20"/>
                <w:szCs w:val="20"/>
              </w:rPr>
              <w:t>Census region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26799" w14:textId="77777777" w:rsidR="006C4E32" w:rsidRPr="0031418B" w:rsidRDefault="006C4E32" w:rsidP="002742CD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C4E32" w:rsidRPr="0031418B" w14:paraId="3A498C3E" w14:textId="77777777" w:rsidTr="002742CD">
        <w:trPr>
          <w:trHeight w:val="260"/>
        </w:trPr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0AF74" w14:textId="77777777" w:rsidR="006C4E32" w:rsidRPr="0031418B" w:rsidRDefault="006C4E32" w:rsidP="002742C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1418B">
              <w:rPr>
                <w:rFonts w:ascii="Arial" w:eastAsia="Times New Roman" w:hAnsi="Arial" w:cs="Arial"/>
                <w:sz w:val="20"/>
                <w:szCs w:val="20"/>
              </w:rPr>
              <w:t xml:space="preserve">   Northeast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7A5A0" w14:textId="77777777" w:rsidR="006C4E32" w:rsidRPr="0031418B" w:rsidRDefault="006C4E32" w:rsidP="002742C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1418B">
              <w:rPr>
                <w:rFonts w:ascii="Arial" w:eastAsia="Times New Roman" w:hAnsi="Arial" w:cs="Arial"/>
                <w:sz w:val="20"/>
                <w:szCs w:val="20"/>
              </w:rPr>
              <w:t>2 (11%)</w:t>
            </w:r>
          </w:p>
        </w:tc>
      </w:tr>
      <w:tr w:rsidR="006C4E32" w:rsidRPr="0031418B" w14:paraId="466AE2EE" w14:textId="77777777" w:rsidTr="002742CD">
        <w:trPr>
          <w:trHeight w:val="260"/>
        </w:trPr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60B4E" w14:textId="77777777" w:rsidR="006C4E32" w:rsidRPr="0031418B" w:rsidRDefault="006C4E32" w:rsidP="002742C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1418B">
              <w:rPr>
                <w:rFonts w:ascii="Arial" w:eastAsia="Times New Roman" w:hAnsi="Arial" w:cs="Arial"/>
                <w:sz w:val="20"/>
                <w:szCs w:val="20"/>
              </w:rPr>
              <w:t xml:space="preserve">   Midwest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C6E93" w14:textId="77777777" w:rsidR="006C4E32" w:rsidRPr="0031418B" w:rsidRDefault="006C4E32" w:rsidP="002742C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1418B">
              <w:rPr>
                <w:rFonts w:ascii="Arial" w:eastAsia="Times New Roman" w:hAnsi="Arial" w:cs="Arial"/>
                <w:sz w:val="20"/>
                <w:szCs w:val="20"/>
              </w:rPr>
              <w:t>1 (6%)</w:t>
            </w:r>
          </w:p>
        </w:tc>
      </w:tr>
      <w:tr w:rsidR="006C4E32" w:rsidRPr="0031418B" w14:paraId="0106BF72" w14:textId="77777777" w:rsidTr="002742CD">
        <w:trPr>
          <w:trHeight w:val="260"/>
        </w:trPr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0A306" w14:textId="77777777" w:rsidR="006C4E32" w:rsidRPr="0031418B" w:rsidRDefault="006C4E32" w:rsidP="002742C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1418B">
              <w:rPr>
                <w:rFonts w:ascii="Arial" w:eastAsia="Times New Roman" w:hAnsi="Arial" w:cs="Arial"/>
                <w:sz w:val="20"/>
                <w:szCs w:val="20"/>
              </w:rPr>
              <w:t xml:space="preserve">   South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AD980" w14:textId="77777777" w:rsidR="006C4E32" w:rsidRPr="0031418B" w:rsidRDefault="006C4E32" w:rsidP="002742C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1418B">
              <w:rPr>
                <w:rFonts w:ascii="Arial" w:eastAsia="Times New Roman" w:hAnsi="Arial" w:cs="Arial"/>
                <w:sz w:val="20"/>
                <w:szCs w:val="20"/>
              </w:rPr>
              <w:t>15 (83%)</w:t>
            </w:r>
          </w:p>
        </w:tc>
      </w:tr>
      <w:tr w:rsidR="006C4E32" w:rsidRPr="0031418B" w14:paraId="18B8AAA8" w14:textId="77777777" w:rsidTr="002742CD">
        <w:trPr>
          <w:trHeight w:val="260"/>
        </w:trPr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B37E0" w14:textId="77777777" w:rsidR="006C4E32" w:rsidRPr="0031418B" w:rsidRDefault="006C4E32" w:rsidP="002742C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1418B">
              <w:rPr>
                <w:rFonts w:ascii="Arial" w:eastAsia="Times New Roman" w:hAnsi="Arial" w:cs="Arial"/>
                <w:sz w:val="20"/>
                <w:szCs w:val="20"/>
              </w:rPr>
              <w:t>Cohort mode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B924F" w14:textId="77777777" w:rsidR="006C4E32" w:rsidRPr="0031418B" w:rsidRDefault="006C4E32" w:rsidP="002742CD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C4E32" w:rsidRPr="0031418B" w14:paraId="20104563" w14:textId="77777777" w:rsidTr="002742CD">
        <w:trPr>
          <w:trHeight w:val="260"/>
        </w:trPr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7AD38" w14:textId="77777777" w:rsidR="006C4E32" w:rsidRPr="0031418B" w:rsidRDefault="006C4E32" w:rsidP="002742C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1418B">
              <w:rPr>
                <w:rFonts w:ascii="Arial" w:eastAsia="Times New Roman" w:hAnsi="Arial" w:cs="Arial"/>
                <w:sz w:val="20"/>
                <w:szCs w:val="20"/>
              </w:rPr>
              <w:t xml:space="preserve">   Site-based technology enhanced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D3468" w14:textId="77777777" w:rsidR="006C4E32" w:rsidRPr="0031418B" w:rsidRDefault="006C4E32" w:rsidP="002742C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1418B">
              <w:rPr>
                <w:rFonts w:ascii="Arial" w:eastAsia="Times New Roman" w:hAnsi="Arial" w:cs="Arial"/>
                <w:sz w:val="20"/>
                <w:szCs w:val="20"/>
              </w:rPr>
              <w:t>16 (89%)</w:t>
            </w:r>
          </w:p>
        </w:tc>
      </w:tr>
      <w:tr w:rsidR="006C4E32" w:rsidRPr="0031418B" w14:paraId="253C8F2F" w14:textId="77777777" w:rsidTr="002742CD">
        <w:trPr>
          <w:trHeight w:val="260"/>
        </w:trPr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2A502" w14:textId="77777777" w:rsidR="006C4E32" w:rsidRPr="0031418B" w:rsidRDefault="006C4E32" w:rsidP="002742C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1418B">
              <w:rPr>
                <w:rFonts w:ascii="Arial" w:eastAsia="Times New Roman" w:hAnsi="Arial" w:cs="Arial"/>
                <w:sz w:val="20"/>
                <w:szCs w:val="20"/>
              </w:rPr>
              <w:t xml:space="preserve">   Exclusively digital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1007D" w14:textId="77777777" w:rsidR="006C4E32" w:rsidRPr="0031418B" w:rsidRDefault="006C4E32" w:rsidP="002742C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1418B">
              <w:rPr>
                <w:rFonts w:ascii="Arial" w:eastAsia="Times New Roman" w:hAnsi="Arial" w:cs="Arial"/>
                <w:sz w:val="20"/>
                <w:szCs w:val="20"/>
              </w:rPr>
              <w:t>2 (11%)</w:t>
            </w:r>
          </w:p>
        </w:tc>
      </w:tr>
      <w:tr w:rsidR="006C4E32" w:rsidRPr="0031418B" w14:paraId="5D90C56D" w14:textId="77777777" w:rsidTr="002742CD">
        <w:trPr>
          <w:trHeight w:val="260"/>
        </w:trPr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DB466" w14:textId="77777777" w:rsidR="006C4E32" w:rsidRPr="0031418B" w:rsidRDefault="006C4E32" w:rsidP="002742C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1418B">
              <w:rPr>
                <w:rFonts w:ascii="Arial" w:eastAsia="Times New Roman" w:hAnsi="Arial" w:cs="Arial"/>
                <w:sz w:val="20"/>
                <w:szCs w:val="20"/>
              </w:rPr>
              <w:t>Year of study enrollment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E7AFC" w14:textId="77777777" w:rsidR="006C4E32" w:rsidRPr="0031418B" w:rsidRDefault="006C4E32" w:rsidP="002742CD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C4E32" w:rsidRPr="0031418B" w14:paraId="24234749" w14:textId="77777777" w:rsidTr="002742CD">
        <w:trPr>
          <w:trHeight w:val="260"/>
        </w:trPr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2C310" w14:textId="77777777" w:rsidR="006C4E32" w:rsidRPr="0031418B" w:rsidRDefault="006C4E32" w:rsidP="002742C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1418B">
              <w:rPr>
                <w:rFonts w:ascii="Arial" w:eastAsia="Times New Roman" w:hAnsi="Arial" w:cs="Arial"/>
                <w:sz w:val="20"/>
                <w:szCs w:val="20"/>
              </w:rPr>
              <w:t xml:space="preserve">   201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20CD7" w14:textId="77777777" w:rsidR="006C4E32" w:rsidRPr="0031418B" w:rsidRDefault="006C4E32" w:rsidP="002742C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1418B">
              <w:rPr>
                <w:rFonts w:ascii="Arial" w:eastAsia="Times New Roman" w:hAnsi="Arial" w:cs="Arial"/>
                <w:sz w:val="20"/>
                <w:szCs w:val="20"/>
              </w:rPr>
              <w:t>12 (67%)</w:t>
            </w:r>
          </w:p>
        </w:tc>
      </w:tr>
      <w:tr w:rsidR="006C4E32" w:rsidRPr="0031418B" w14:paraId="0967C8C7" w14:textId="77777777" w:rsidTr="002742CD">
        <w:trPr>
          <w:trHeight w:val="260"/>
        </w:trPr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27151" w14:textId="77777777" w:rsidR="006C4E32" w:rsidRPr="0031418B" w:rsidRDefault="006C4E32" w:rsidP="002742C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1418B">
              <w:rPr>
                <w:rFonts w:ascii="Arial" w:eastAsia="Times New Roman" w:hAnsi="Arial" w:cs="Arial"/>
                <w:sz w:val="20"/>
                <w:szCs w:val="20"/>
              </w:rPr>
              <w:t xml:space="preserve">   201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21A4C" w14:textId="77777777" w:rsidR="006C4E32" w:rsidRPr="0031418B" w:rsidRDefault="006C4E32" w:rsidP="002742C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1418B">
              <w:rPr>
                <w:rFonts w:ascii="Arial" w:eastAsia="Times New Roman" w:hAnsi="Arial" w:cs="Arial"/>
                <w:sz w:val="20"/>
                <w:szCs w:val="20"/>
              </w:rPr>
              <w:t>6 (33%)</w:t>
            </w:r>
          </w:p>
        </w:tc>
      </w:tr>
      <w:tr w:rsidR="006C4E32" w:rsidRPr="0031418B" w14:paraId="60D06574" w14:textId="77777777" w:rsidTr="002742CD">
        <w:trPr>
          <w:trHeight w:val="260"/>
        </w:trPr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E34BC" w14:textId="77777777" w:rsidR="006C4E32" w:rsidRPr="0031418B" w:rsidRDefault="006C4E32" w:rsidP="002742C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1418B">
              <w:rPr>
                <w:rFonts w:ascii="Arial" w:eastAsia="Times New Roman" w:hAnsi="Arial" w:cs="Arial"/>
                <w:sz w:val="20"/>
                <w:szCs w:val="20"/>
              </w:rPr>
              <w:t>Income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A0437" w14:textId="77777777" w:rsidR="006C4E32" w:rsidRPr="0031418B" w:rsidRDefault="006C4E32" w:rsidP="002742CD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C4E32" w:rsidRPr="0031418B" w14:paraId="24F19EE3" w14:textId="77777777" w:rsidTr="002742CD">
        <w:trPr>
          <w:trHeight w:val="260"/>
        </w:trPr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10B2D" w14:textId="77777777" w:rsidR="006C4E32" w:rsidRPr="0031418B" w:rsidRDefault="006C4E32" w:rsidP="002742C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1418B">
              <w:rPr>
                <w:rFonts w:ascii="Arial" w:eastAsia="Times New Roman" w:hAnsi="Arial" w:cs="Arial"/>
                <w:sz w:val="20"/>
                <w:szCs w:val="20"/>
              </w:rPr>
              <w:t xml:space="preserve">   Above the federal poverty level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696BD" w14:textId="77777777" w:rsidR="006C4E32" w:rsidRPr="0031418B" w:rsidRDefault="006C4E32" w:rsidP="002742C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1418B">
              <w:rPr>
                <w:rFonts w:ascii="Arial" w:eastAsia="Times New Roman" w:hAnsi="Arial" w:cs="Arial"/>
                <w:sz w:val="20"/>
                <w:szCs w:val="20"/>
              </w:rPr>
              <w:t>6 (33%)</w:t>
            </w:r>
          </w:p>
        </w:tc>
      </w:tr>
      <w:tr w:rsidR="006C4E32" w:rsidRPr="0031418B" w14:paraId="646500AB" w14:textId="77777777" w:rsidTr="002742CD">
        <w:trPr>
          <w:trHeight w:val="260"/>
        </w:trPr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93637" w14:textId="77777777" w:rsidR="006C4E32" w:rsidRPr="0031418B" w:rsidRDefault="006C4E32" w:rsidP="002742C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1418B">
              <w:rPr>
                <w:rFonts w:ascii="Arial" w:eastAsia="Times New Roman" w:hAnsi="Arial" w:cs="Arial"/>
                <w:sz w:val="20"/>
                <w:szCs w:val="20"/>
              </w:rPr>
              <w:t xml:space="preserve">   Below the federal poverty level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1CE52" w14:textId="77777777" w:rsidR="006C4E32" w:rsidRPr="0031418B" w:rsidRDefault="006C4E32" w:rsidP="002742C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1418B">
              <w:rPr>
                <w:rFonts w:ascii="Arial" w:eastAsia="Times New Roman" w:hAnsi="Arial" w:cs="Arial"/>
                <w:sz w:val="20"/>
                <w:szCs w:val="20"/>
              </w:rPr>
              <w:t>7 (39%)</w:t>
            </w:r>
          </w:p>
        </w:tc>
      </w:tr>
      <w:tr w:rsidR="006C4E32" w:rsidRPr="0031418B" w14:paraId="30E456CE" w14:textId="77777777" w:rsidTr="002742CD">
        <w:trPr>
          <w:trHeight w:val="260"/>
        </w:trPr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79B02" w14:textId="77777777" w:rsidR="006C4E32" w:rsidRPr="0031418B" w:rsidRDefault="006C4E32" w:rsidP="002742C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1418B">
              <w:rPr>
                <w:rFonts w:ascii="Arial" w:eastAsia="Times New Roman" w:hAnsi="Arial" w:cs="Arial"/>
                <w:sz w:val="20"/>
                <w:szCs w:val="20"/>
              </w:rPr>
              <w:t xml:space="preserve">   Unknown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24B02" w14:textId="77777777" w:rsidR="006C4E32" w:rsidRPr="0031418B" w:rsidRDefault="006C4E32" w:rsidP="002742C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1418B">
              <w:rPr>
                <w:rFonts w:ascii="Arial" w:eastAsia="Times New Roman" w:hAnsi="Arial" w:cs="Arial"/>
                <w:sz w:val="20"/>
                <w:szCs w:val="20"/>
              </w:rPr>
              <w:t>5 (28%)</w:t>
            </w:r>
          </w:p>
        </w:tc>
      </w:tr>
      <w:tr w:rsidR="006C4E32" w:rsidRPr="0031418B" w14:paraId="32C5C77D" w14:textId="77777777" w:rsidTr="002742CD">
        <w:trPr>
          <w:trHeight w:val="260"/>
        </w:trPr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2F6D3" w14:textId="77777777" w:rsidR="006C4E32" w:rsidRPr="0031418B" w:rsidRDefault="006C4E32" w:rsidP="002742C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1418B">
              <w:rPr>
                <w:rFonts w:ascii="Arial" w:eastAsia="Times New Roman" w:hAnsi="Arial" w:cs="Arial"/>
                <w:sz w:val="20"/>
                <w:szCs w:val="20"/>
              </w:rPr>
              <w:t>Educational background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3DC43" w14:textId="77777777" w:rsidR="006C4E32" w:rsidRPr="0031418B" w:rsidRDefault="006C4E32" w:rsidP="002742CD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C4E32" w:rsidRPr="0031418B" w14:paraId="1E03E4FB" w14:textId="77777777" w:rsidTr="002742CD">
        <w:trPr>
          <w:trHeight w:val="260"/>
        </w:trPr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2D562" w14:textId="77777777" w:rsidR="006C4E32" w:rsidRPr="0031418B" w:rsidRDefault="006C4E32" w:rsidP="002742C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1418B">
              <w:rPr>
                <w:rFonts w:ascii="Arial" w:eastAsia="Times New Roman" w:hAnsi="Arial" w:cs="Arial"/>
                <w:sz w:val="20"/>
                <w:szCs w:val="20"/>
              </w:rPr>
              <w:t xml:space="preserve">   High school diploma/GED or les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0FBAC" w14:textId="77777777" w:rsidR="006C4E32" w:rsidRPr="0031418B" w:rsidRDefault="006C4E32" w:rsidP="002742C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1418B">
              <w:rPr>
                <w:rFonts w:ascii="Arial" w:eastAsia="Times New Roman" w:hAnsi="Arial" w:cs="Arial"/>
                <w:sz w:val="20"/>
                <w:szCs w:val="20"/>
              </w:rPr>
              <w:t>12 (67%)</w:t>
            </w:r>
          </w:p>
        </w:tc>
      </w:tr>
      <w:tr w:rsidR="006C4E32" w:rsidRPr="0031418B" w14:paraId="64C8AAD2" w14:textId="77777777" w:rsidTr="002742CD">
        <w:trPr>
          <w:trHeight w:val="260"/>
        </w:trPr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42F74" w14:textId="77777777" w:rsidR="006C4E32" w:rsidRPr="0031418B" w:rsidRDefault="006C4E32" w:rsidP="002742C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1418B">
              <w:rPr>
                <w:rFonts w:ascii="Arial" w:eastAsia="Times New Roman" w:hAnsi="Arial" w:cs="Arial"/>
                <w:sz w:val="20"/>
                <w:szCs w:val="20"/>
              </w:rPr>
              <w:t xml:space="preserve">   Some college or higher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D2673" w14:textId="77777777" w:rsidR="006C4E32" w:rsidRPr="0031418B" w:rsidRDefault="006C4E32" w:rsidP="002742C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1418B">
              <w:rPr>
                <w:rFonts w:ascii="Arial" w:eastAsia="Times New Roman" w:hAnsi="Arial" w:cs="Arial"/>
                <w:sz w:val="20"/>
                <w:szCs w:val="20"/>
              </w:rPr>
              <w:t>6 (33%)</w:t>
            </w:r>
          </w:p>
        </w:tc>
      </w:tr>
      <w:tr w:rsidR="006C4E32" w:rsidRPr="0031418B" w14:paraId="02A41C4B" w14:textId="77777777" w:rsidTr="002742CD">
        <w:trPr>
          <w:trHeight w:val="260"/>
        </w:trPr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E181B" w14:textId="77777777" w:rsidR="006C4E32" w:rsidRPr="0031418B" w:rsidRDefault="006C4E32" w:rsidP="002742C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1418B">
              <w:rPr>
                <w:rFonts w:ascii="Arial" w:eastAsia="Times New Roman" w:hAnsi="Arial" w:cs="Arial"/>
                <w:sz w:val="20"/>
                <w:szCs w:val="20"/>
              </w:rPr>
              <w:t>Health Insurance^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F77CF" w14:textId="77777777" w:rsidR="006C4E32" w:rsidRPr="0031418B" w:rsidRDefault="006C4E32" w:rsidP="002742CD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C4E32" w:rsidRPr="0031418B" w14:paraId="08218924" w14:textId="77777777" w:rsidTr="002742CD">
        <w:trPr>
          <w:trHeight w:val="260"/>
        </w:trPr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E0AED" w14:textId="77777777" w:rsidR="006C4E32" w:rsidRPr="0031418B" w:rsidRDefault="006C4E32" w:rsidP="002742C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1418B">
              <w:rPr>
                <w:rFonts w:ascii="Arial" w:eastAsia="Times New Roman" w:hAnsi="Arial" w:cs="Arial"/>
                <w:sz w:val="20"/>
                <w:szCs w:val="20"/>
              </w:rPr>
              <w:t xml:space="preserve">   Uninsured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60599" w14:textId="77777777" w:rsidR="006C4E32" w:rsidRPr="0031418B" w:rsidRDefault="006C4E32" w:rsidP="002742C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1418B">
              <w:rPr>
                <w:rFonts w:ascii="Arial" w:eastAsia="Times New Roman" w:hAnsi="Arial" w:cs="Arial"/>
                <w:sz w:val="20"/>
                <w:szCs w:val="20"/>
              </w:rPr>
              <w:t>4 (24%)</w:t>
            </w:r>
          </w:p>
        </w:tc>
      </w:tr>
      <w:tr w:rsidR="006C4E32" w:rsidRPr="0031418B" w14:paraId="4E1DAC58" w14:textId="77777777" w:rsidTr="002742CD">
        <w:trPr>
          <w:trHeight w:val="260"/>
        </w:trPr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6D34B" w14:textId="77777777" w:rsidR="006C4E32" w:rsidRPr="0031418B" w:rsidRDefault="006C4E32" w:rsidP="002742C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1418B">
              <w:rPr>
                <w:rFonts w:ascii="Arial" w:eastAsia="Times New Roman" w:hAnsi="Arial" w:cs="Arial"/>
                <w:sz w:val="20"/>
                <w:szCs w:val="20"/>
              </w:rPr>
              <w:t xml:space="preserve">   Public insurance (e.g., Medicaid or Medicare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493F9" w14:textId="77777777" w:rsidR="006C4E32" w:rsidRPr="0031418B" w:rsidRDefault="006C4E32" w:rsidP="002742C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1418B">
              <w:rPr>
                <w:rFonts w:ascii="Arial" w:eastAsia="Times New Roman" w:hAnsi="Arial" w:cs="Arial"/>
                <w:sz w:val="20"/>
                <w:szCs w:val="20"/>
              </w:rPr>
              <w:t>8 (47%)</w:t>
            </w:r>
          </w:p>
        </w:tc>
      </w:tr>
      <w:tr w:rsidR="006C4E32" w:rsidRPr="0031418B" w14:paraId="6E858B48" w14:textId="77777777" w:rsidTr="002742CD">
        <w:trPr>
          <w:trHeight w:val="260"/>
        </w:trPr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99398" w14:textId="77777777" w:rsidR="006C4E32" w:rsidRPr="0031418B" w:rsidRDefault="006C4E32" w:rsidP="002742C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1418B">
              <w:rPr>
                <w:rFonts w:ascii="Arial" w:eastAsia="Times New Roman" w:hAnsi="Arial" w:cs="Arial"/>
                <w:sz w:val="20"/>
                <w:szCs w:val="20"/>
              </w:rPr>
              <w:t xml:space="preserve">   Private insurance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01013" w14:textId="77777777" w:rsidR="006C4E32" w:rsidRPr="0031418B" w:rsidRDefault="006C4E32" w:rsidP="002742C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1418B">
              <w:rPr>
                <w:rFonts w:ascii="Arial" w:eastAsia="Times New Roman" w:hAnsi="Arial" w:cs="Arial"/>
                <w:sz w:val="20"/>
                <w:szCs w:val="20"/>
              </w:rPr>
              <w:t>5 (29%)</w:t>
            </w:r>
          </w:p>
        </w:tc>
      </w:tr>
      <w:tr w:rsidR="006C4E32" w:rsidRPr="0031418B" w14:paraId="6F82F06D" w14:textId="77777777" w:rsidTr="002742CD">
        <w:trPr>
          <w:trHeight w:val="260"/>
        </w:trPr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D35F5" w14:textId="77777777" w:rsidR="006C4E32" w:rsidRPr="0031418B" w:rsidRDefault="006C4E32" w:rsidP="002742C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1418B">
              <w:rPr>
                <w:rFonts w:ascii="Arial" w:eastAsia="Times New Roman" w:hAnsi="Arial" w:cs="Arial"/>
                <w:sz w:val="20"/>
                <w:szCs w:val="20"/>
              </w:rPr>
              <w:t>Experienced homelessness^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BA198" w14:textId="77777777" w:rsidR="006C4E32" w:rsidRPr="0031418B" w:rsidRDefault="006C4E32" w:rsidP="002742CD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C4E32" w:rsidRPr="0031418B" w14:paraId="150D9E48" w14:textId="77777777" w:rsidTr="002742CD">
        <w:trPr>
          <w:trHeight w:val="260"/>
        </w:trPr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E65E2" w14:textId="77777777" w:rsidR="006C4E32" w:rsidRPr="0031418B" w:rsidRDefault="006C4E32" w:rsidP="002742C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1418B">
              <w:rPr>
                <w:rFonts w:ascii="Arial" w:eastAsia="Times New Roman" w:hAnsi="Arial" w:cs="Arial"/>
                <w:sz w:val="20"/>
                <w:szCs w:val="20"/>
              </w:rPr>
              <w:t xml:space="preserve">   No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75251" w14:textId="77777777" w:rsidR="006C4E32" w:rsidRPr="0031418B" w:rsidRDefault="006C4E32" w:rsidP="002742C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1418B">
              <w:rPr>
                <w:rFonts w:ascii="Arial" w:eastAsia="Times New Roman" w:hAnsi="Arial" w:cs="Arial"/>
                <w:sz w:val="20"/>
                <w:szCs w:val="20"/>
              </w:rPr>
              <w:t>13 (72%)</w:t>
            </w:r>
          </w:p>
        </w:tc>
      </w:tr>
      <w:tr w:rsidR="006C4E32" w:rsidRPr="0031418B" w14:paraId="641BE103" w14:textId="77777777" w:rsidTr="002742CD">
        <w:trPr>
          <w:trHeight w:val="260"/>
        </w:trPr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DF41E" w14:textId="77777777" w:rsidR="006C4E32" w:rsidRPr="0031418B" w:rsidRDefault="006C4E32" w:rsidP="002742C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1418B">
              <w:rPr>
                <w:rFonts w:ascii="Arial" w:eastAsia="Times New Roman" w:hAnsi="Arial" w:cs="Arial"/>
                <w:sz w:val="20"/>
                <w:szCs w:val="20"/>
              </w:rPr>
              <w:t xml:space="preserve">   Ye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AF312" w14:textId="77777777" w:rsidR="006C4E32" w:rsidRPr="0031418B" w:rsidRDefault="006C4E32" w:rsidP="002742C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1418B">
              <w:rPr>
                <w:rFonts w:ascii="Arial" w:eastAsia="Times New Roman" w:hAnsi="Arial" w:cs="Arial"/>
                <w:sz w:val="20"/>
                <w:szCs w:val="20"/>
              </w:rPr>
              <w:t>5 (28%)</w:t>
            </w:r>
          </w:p>
        </w:tc>
      </w:tr>
      <w:tr w:rsidR="006C4E32" w:rsidRPr="0031418B" w14:paraId="25102966" w14:textId="77777777" w:rsidTr="002742CD">
        <w:trPr>
          <w:trHeight w:val="260"/>
        </w:trPr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42A60" w14:textId="77777777" w:rsidR="006C4E32" w:rsidRPr="0031418B" w:rsidRDefault="006C4E32" w:rsidP="002742C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1418B">
              <w:rPr>
                <w:rFonts w:ascii="Arial" w:eastAsia="Times New Roman" w:hAnsi="Arial" w:cs="Arial"/>
                <w:sz w:val="20"/>
                <w:szCs w:val="20"/>
              </w:rPr>
              <w:t>PrEP indicated at enrollment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A6922" w14:textId="77777777" w:rsidR="006C4E32" w:rsidRPr="0031418B" w:rsidRDefault="006C4E32" w:rsidP="002742CD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C4E32" w:rsidRPr="0031418B" w14:paraId="08FBECC4" w14:textId="77777777" w:rsidTr="002742CD">
        <w:trPr>
          <w:trHeight w:val="260"/>
        </w:trPr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10531" w14:textId="77777777" w:rsidR="006C4E32" w:rsidRPr="0031418B" w:rsidRDefault="006C4E32" w:rsidP="002742C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1418B">
              <w:rPr>
                <w:rFonts w:ascii="Arial" w:eastAsia="Times New Roman" w:hAnsi="Arial" w:cs="Arial"/>
                <w:sz w:val="20"/>
                <w:szCs w:val="20"/>
              </w:rPr>
              <w:t xml:space="preserve">   No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13285" w14:textId="77777777" w:rsidR="006C4E32" w:rsidRPr="0031418B" w:rsidRDefault="006C4E32" w:rsidP="002742C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1418B">
              <w:rPr>
                <w:rFonts w:ascii="Arial" w:eastAsia="Times New Roman" w:hAnsi="Arial" w:cs="Arial"/>
                <w:sz w:val="20"/>
                <w:szCs w:val="20"/>
              </w:rPr>
              <w:t>4 (22%)</w:t>
            </w:r>
          </w:p>
        </w:tc>
      </w:tr>
      <w:tr w:rsidR="006C4E32" w:rsidRPr="0031418B" w14:paraId="61C9A7C8" w14:textId="77777777" w:rsidTr="002742CD">
        <w:trPr>
          <w:trHeight w:val="260"/>
        </w:trPr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6C384" w14:textId="77777777" w:rsidR="006C4E32" w:rsidRPr="0031418B" w:rsidRDefault="006C4E32" w:rsidP="002742C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1418B">
              <w:rPr>
                <w:rFonts w:ascii="Arial" w:eastAsia="Times New Roman" w:hAnsi="Arial" w:cs="Arial"/>
                <w:sz w:val="20"/>
                <w:szCs w:val="20"/>
              </w:rPr>
              <w:t xml:space="preserve">   Ye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76E27" w14:textId="77777777" w:rsidR="006C4E32" w:rsidRPr="0031418B" w:rsidRDefault="006C4E32" w:rsidP="002742C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1418B">
              <w:rPr>
                <w:rFonts w:ascii="Arial" w:eastAsia="Times New Roman" w:hAnsi="Arial" w:cs="Arial"/>
                <w:sz w:val="20"/>
                <w:szCs w:val="20"/>
              </w:rPr>
              <w:t>14 (78%)</w:t>
            </w:r>
          </w:p>
        </w:tc>
      </w:tr>
      <w:tr w:rsidR="006C4E32" w:rsidRPr="0031418B" w14:paraId="52202308" w14:textId="77777777" w:rsidTr="002742CD">
        <w:trPr>
          <w:trHeight w:val="260"/>
        </w:trPr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686CA" w14:textId="77777777" w:rsidR="006C4E32" w:rsidRPr="0031418B" w:rsidRDefault="006C4E32" w:rsidP="002742C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1418B">
              <w:rPr>
                <w:rFonts w:ascii="Arial" w:eastAsia="Times New Roman" w:hAnsi="Arial" w:cs="Arial"/>
                <w:sz w:val="20"/>
                <w:szCs w:val="20"/>
              </w:rPr>
              <w:t>PrEP indicated over follow-up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DB2C6" w14:textId="77777777" w:rsidR="006C4E32" w:rsidRPr="0031418B" w:rsidRDefault="006C4E32" w:rsidP="002742CD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C4E32" w:rsidRPr="0031418B" w14:paraId="00D1CFFB" w14:textId="77777777" w:rsidTr="002742CD">
        <w:trPr>
          <w:trHeight w:val="260"/>
        </w:trPr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CC039" w14:textId="77777777" w:rsidR="006C4E32" w:rsidRPr="0031418B" w:rsidRDefault="006C4E32" w:rsidP="002742C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1418B">
              <w:rPr>
                <w:rFonts w:ascii="Arial" w:eastAsia="Times New Roman" w:hAnsi="Arial" w:cs="Arial"/>
                <w:sz w:val="20"/>
                <w:szCs w:val="20"/>
              </w:rPr>
              <w:t xml:space="preserve">   Ye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72E23" w14:textId="77777777" w:rsidR="006C4E32" w:rsidRPr="0031418B" w:rsidRDefault="006C4E32" w:rsidP="002742C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1418B">
              <w:rPr>
                <w:rFonts w:ascii="Arial" w:eastAsia="Times New Roman" w:hAnsi="Arial" w:cs="Arial"/>
                <w:sz w:val="20"/>
                <w:szCs w:val="20"/>
              </w:rPr>
              <w:t>18 (100%)</w:t>
            </w:r>
          </w:p>
        </w:tc>
      </w:tr>
      <w:tr w:rsidR="006C4E32" w:rsidRPr="0031418B" w14:paraId="695933BA" w14:textId="77777777" w:rsidTr="002742CD">
        <w:trPr>
          <w:trHeight w:val="260"/>
        </w:trPr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48CCE" w14:textId="77777777" w:rsidR="006C4E32" w:rsidRPr="0031418B" w:rsidRDefault="006C4E32" w:rsidP="002742C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1418B">
              <w:rPr>
                <w:rFonts w:ascii="Arial" w:eastAsia="Times New Roman" w:hAnsi="Arial" w:cs="Arial"/>
                <w:sz w:val="20"/>
                <w:szCs w:val="20"/>
              </w:rPr>
              <w:t>PrEP experience at enrollment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A6C49" w14:textId="77777777" w:rsidR="006C4E32" w:rsidRPr="0031418B" w:rsidRDefault="006C4E32" w:rsidP="002742CD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C4E32" w:rsidRPr="0031418B" w14:paraId="321F8D02" w14:textId="77777777" w:rsidTr="002742CD">
        <w:trPr>
          <w:trHeight w:val="260"/>
        </w:trPr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24AE7" w14:textId="77777777" w:rsidR="006C4E32" w:rsidRPr="0031418B" w:rsidRDefault="006C4E32" w:rsidP="002742C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1418B">
              <w:rPr>
                <w:rFonts w:ascii="Arial" w:eastAsia="Times New Roman" w:hAnsi="Arial" w:cs="Arial"/>
                <w:sz w:val="20"/>
                <w:szCs w:val="20"/>
              </w:rPr>
              <w:t xml:space="preserve">   PrEP Naive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03BB6" w14:textId="77777777" w:rsidR="006C4E32" w:rsidRPr="0031418B" w:rsidRDefault="006C4E32" w:rsidP="002742C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1418B">
              <w:rPr>
                <w:rFonts w:ascii="Arial" w:eastAsia="Times New Roman" w:hAnsi="Arial" w:cs="Arial"/>
                <w:sz w:val="20"/>
                <w:szCs w:val="20"/>
              </w:rPr>
              <w:t>10 (56%)</w:t>
            </w:r>
          </w:p>
        </w:tc>
      </w:tr>
      <w:tr w:rsidR="006C4E32" w:rsidRPr="0031418B" w14:paraId="72A9492F" w14:textId="77777777" w:rsidTr="002742CD">
        <w:trPr>
          <w:trHeight w:val="260"/>
        </w:trPr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16209" w14:textId="77777777" w:rsidR="006C4E32" w:rsidRPr="0031418B" w:rsidRDefault="006C4E32" w:rsidP="002742C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1418B">
              <w:rPr>
                <w:rFonts w:ascii="Arial" w:eastAsia="Times New Roman" w:hAnsi="Arial" w:cs="Arial"/>
                <w:sz w:val="20"/>
                <w:szCs w:val="20"/>
              </w:rPr>
              <w:t xml:space="preserve">   Former PrEP User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AEB15" w14:textId="77777777" w:rsidR="006C4E32" w:rsidRPr="0031418B" w:rsidRDefault="006C4E32" w:rsidP="002742C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1418B">
              <w:rPr>
                <w:rFonts w:ascii="Arial" w:eastAsia="Times New Roman" w:hAnsi="Arial" w:cs="Arial"/>
                <w:sz w:val="20"/>
                <w:szCs w:val="20"/>
              </w:rPr>
              <w:t>3 (17%)</w:t>
            </w:r>
          </w:p>
        </w:tc>
      </w:tr>
      <w:tr w:rsidR="006C4E32" w:rsidRPr="0031418B" w14:paraId="398E9A1A" w14:textId="77777777" w:rsidTr="002742CD">
        <w:trPr>
          <w:trHeight w:val="260"/>
        </w:trPr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997FE" w14:textId="77777777" w:rsidR="006C4E32" w:rsidRPr="0031418B" w:rsidRDefault="006C4E32" w:rsidP="002742C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1418B">
              <w:rPr>
                <w:rFonts w:ascii="Arial" w:eastAsia="Times New Roman" w:hAnsi="Arial" w:cs="Arial"/>
                <w:sz w:val="20"/>
                <w:szCs w:val="20"/>
              </w:rPr>
              <w:t xml:space="preserve">   Current PrEP User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8D84B" w14:textId="77777777" w:rsidR="006C4E32" w:rsidRPr="0031418B" w:rsidRDefault="006C4E32" w:rsidP="002742C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1418B">
              <w:rPr>
                <w:rFonts w:ascii="Arial" w:eastAsia="Times New Roman" w:hAnsi="Arial" w:cs="Arial"/>
                <w:sz w:val="20"/>
                <w:szCs w:val="20"/>
              </w:rPr>
              <w:t>5 (28%)</w:t>
            </w:r>
          </w:p>
        </w:tc>
      </w:tr>
      <w:tr w:rsidR="000D66F7" w:rsidRPr="0031418B" w14:paraId="3C9CDF8B" w14:textId="77777777" w:rsidTr="002742CD">
        <w:trPr>
          <w:trHeight w:val="260"/>
        </w:trPr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7B49C8" w14:textId="0AB5ED94" w:rsidR="000D66F7" w:rsidRPr="001F346F" w:rsidRDefault="000D66F7" w:rsidP="002742C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F346F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 xml:space="preserve">PrEP use and HIV </w:t>
            </w:r>
            <w:r w:rsidR="006C2BE4" w:rsidRPr="001F346F">
              <w:rPr>
                <w:rFonts w:ascii="Arial" w:eastAsia="Times New Roman" w:hAnsi="Arial" w:cs="Arial"/>
                <w:sz w:val="20"/>
                <w:szCs w:val="20"/>
              </w:rPr>
              <w:t>sero</w:t>
            </w:r>
            <w:r w:rsidRPr="001F346F">
              <w:rPr>
                <w:rFonts w:ascii="Arial" w:eastAsia="Times New Roman" w:hAnsi="Arial" w:cs="Arial"/>
                <w:sz w:val="20"/>
                <w:szCs w:val="20"/>
              </w:rPr>
              <w:t>status over follow-up</w:t>
            </w:r>
            <w:r w:rsidR="006C2BE4" w:rsidRPr="001F346F">
              <w:rPr>
                <w:rFonts w:ascii="Arial" w:eastAsia="Times New Roman" w:hAnsi="Arial" w:cs="Arial"/>
                <w:sz w:val="20"/>
                <w:szCs w:val="20"/>
              </w:rPr>
              <w:t xml:space="preserve"> in LITE cohort</w:t>
            </w:r>
            <w:r w:rsidRPr="001F346F">
              <w:rPr>
                <w:rFonts w:ascii="Arial" w:eastAsia="Times New Roman" w:hAnsi="Arial" w:cs="Arial"/>
                <w:sz w:val="20"/>
                <w:szCs w:val="20"/>
              </w:rPr>
              <w:t>*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CA5148" w14:textId="77777777" w:rsidR="000D66F7" w:rsidRPr="001F346F" w:rsidRDefault="000D66F7" w:rsidP="002742C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723FD" w:rsidRPr="0031418B" w14:paraId="3A798124" w14:textId="77777777" w:rsidTr="002742CD">
        <w:trPr>
          <w:trHeight w:val="260"/>
        </w:trPr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004741" w14:textId="2E2B5871" w:rsidR="00F723FD" w:rsidRPr="001F346F" w:rsidRDefault="0021460F" w:rsidP="0021460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F346F">
              <w:rPr>
                <w:rFonts w:ascii="Arial" w:eastAsia="Times New Roman" w:hAnsi="Arial" w:cs="Arial"/>
                <w:sz w:val="20"/>
                <w:szCs w:val="20"/>
              </w:rPr>
              <w:t xml:space="preserve">   </w:t>
            </w:r>
            <w:r w:rsidR="00F723FD" w:rsidRPr="001F346F">
              <w:rPr>
                <w:rFonts w:ascii="Arial" w:eastAsia="Times New Roman" w:hAnsi="Arial" w:cs="Arial"/>
                <w:sz w:val="20"/>
                <w:szCs w:val="20"/>
              </w:rPr>
              <w:t xml:space="preserve">Initiated PrEP </w:t>
            </w:r>
            <w:r w:rsidR="006C2BE4" w:rsidRPr="001F346F">
              <w:rPr>
                <w:rFonts w:ascii="Arial" w:eastAsia="Times New Roman" w:hAnsi="Arial" w:cs="Arial"/>
                <w:sz w:val="20"/>
                <w:szCs w:val="20"/>
              </w:rPr>
              <w:t>during</w:t>
            </w:r>
            <w:r w:rsidR="00F723FD" w:rsidRPr="001F346F">
              <w:rPr>
                <w:rFonts w:ascii="Arial" w:eastAsia="Times New Roman" w:hAnsi="Arial" w:cs="Arial"/>
                <w:sz w:val="20"/>
                <w:szCs w:val="20"/>
              </w:rPr>
              <w:t xml:space="preserve"> follow-up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BA69CB" w14:textId="51B082D2" w:rsidR="00F723FD" w:rsidRPr="001F346F" w:rsidRDefault="00F723FD" w:rsidP="002742C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346F">
              <w:rPr>
                <w:rFonts w:ascii="Arial" w:eastAsia="Times New Roman" w:hAnsi="Arial" w:cs="Arial"/>
                <w:sz w:val="20"/>
                <w:szCs w:val="20"/>
              </w:rPr>
              <w:t>9 (50%)</w:t>
            </w:r>
          </w:p>
        </w:tc>
      </w:tr>
      <w:tr w:rsidR="00F723FD" w:rsidRPr="0031418B" w14:paraId="523D5495" w14:textId="77777777" w:rsidTr="002742CD">
        <w:trPr>
          <w:trHeight w:val="260"/>
        </w:trPr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2DCD91" w14:textId="64D49E62" w:rsidR="00F723FD" w:rsidRPr="001F346F" w:rsidRDefault="0021460F" w:rsidP="002742C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F346F">
              <w:rPr>
                <w:rFonts w:ascii="Arial" w:eastAsia="Times New Roman" w:hAnsi="Arial" w:cs="Arial"/>
                <w:sz w:val="20"/>
                <w:szCs w:val="20"/>
              </w:rPr>
              <w:t xml:space="preserve">   </w:t>
            </w:r>
            <w:r w:rsidR="00F723FD" w:rsidRPr="001F346F">
              <w:rPr>
                <w:rFonts w:ascii="Arial" w:eastAsia="Times New Roman" w:hAnsi="Arial" w:cs="Arial"/>
                <w:sz w:val="20"/>
                <w:szCs w:val="20"/>
              </w:rPr>
              <w:t xml:space="preserve">Discontinued PrEP </w:t>
            </w:r>
            <w:r w:rsidR="006C2BE4" w:rsidRPr="001F346F">
              <w:rPr>
                <w:rFonts w:ascii="Arial" w:eastAsia="Times New Roman" w:hAnsi="Arial" w:cs="Arial"/>
                <w:sz w:val="20"/>
                <w:szCs w:val="20"/>
              </w:rPr>
              <w:t>during</w:t>
            </w:r>
            <w:r w:rsidR="00F723FD" w:rsidRPr="001F346F">
              <w:rPr>
                <w:rFonts w:ascii="Arial" w:eastAsia="Times New Roman" w:hAnsi="Arial" w:cs="Arial"/>
                <w:sz w:val="20"/>
                <w:szCs w:val="20"/>
              </w:rPr>
              <w:t xml:space="preserve"> follow-up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33E74D" w14:textId="45965A11" w:rsidR="00F723FD" w:rsidRPr="001F346F" w:rsidRDefault="00F723FD" w:rsidP="002742C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346F">
              <w:rPr>
                <w:rFonts w:ascii="Arial" w:eastAsia="Times New Roman" w:hAnsi="Arial" w:cs="Arial"/>
                <w:sz w:val="20"/>
                <w:szCs w:val="20"/>
              </w:rPr>
              <w:t>11 (61%)</w:t>
            </w:r>
          </w:p>
        </w:tc>
      </w:tr>
      <w:tr w:rsidR="00F723FD" w:rsidRPr="0031418B" w14:paraId="2E20CB5D" w14:textId="77777777" w:rsidTr="002742CD">
        <w:trPr>
          <w:trHeight w:val="260"/>
        </w:trPr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566547" w14:textId="11D0E111" w:rsidR="00F723FD" w:rsidRPr="001F346F" w:rsidRDefault="0021460F" w:rsidP="002742C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F346F">
              <w:rPr>
                <w:rFonts w:ascii="Arial" w:eastAsia="Times New Roman" w:hAnsi="Arial" w:cs="Arial"/>
                <w:sz w:val="20"/>
                <w:szCs w:val="20"/>
              </w:rPr>
              <w:t xml:space="preserve">   </w:t>
            </w:r>
            <w:r w:rsidR="00F723FD" w:rsidRPr="001F346F">
              <w:rPr>
                <w:rFonts w:ascii="Arial" w:eastAsia="Times New Roman" w:hAnsi="Arial" w:cs="Arial"/>
                <w:sz w:val="20"/>
                <w:szCs w:val="20"/>
              </w:rPr>
              <w:t xml:space="preserve">Seroconverted </w:t>
            </w:r>
            <w:r w:rsidR="006C2BE4" w:rsidRPr="001F346F">
              <w:rPr>
                <w:rFonts w:ascii="Arial" w:eastAsia="Times New Roman" w:hAnsi="Arial" w:cs="Arial"/>
                <w:sz w:val="20"/>
                <w:szCs w:val="20"/>
              </w:rPr>
              <w:t>during</w:t>
            </w:r>
            <w:r w:rsidR="00F723FD" w:rsidRPr="001F346F">
              <w:rPr>
                <w:rFonts w:ascii="Arial" w:eastAsia="Times New Roman" w:hAnsi="Arial" w:cs="Arial"/>
                <w:sz w:val="20"/>
                <w:szCs w:val="20"/>
              </w:rPr>
              <w:t xml:space="preserve"> follow-up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781DED" w14:textId="46AB990F" w:rsidR="00F723FD" w:rsidRPr="001F346F" w:rsidRDefault="00F723FD" w:rsidP="002742C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F346F">
              <w:rPr>
                <w:rFonts w:ascii="Arial" w:eastAsia="Times New Roman" w:hAnsi="Arial" w:cs="Arial"/>
                <w:sz w:val="20"/>
                <w:szCs w:val="20"/>
              </w:rPr>
              <w:t>3 (17%)</w:t>
            </w:r>
          </w:p>
        </w:tc>
      </w:tr>
      <w:tr w:rsidR="006C4E32" w:rsidRPr="0031418B" w14:paraId="483EF113" w14:textId="77777777" w:rsidTr="002742CD">
        <w:trPr>
          <w:trHeight w:val="840"/>
        </w:trPr>
        <w:tc>
          <w:tcPr>
            <w:tcW w:w="7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733A26" w14:textId="77777777" w:rsidR="006C4E32" w:rsidRDefault="006C4E32" w:rsidP="002742C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1418B">
              <w:rPr>
                <w:rFonts w:ascii="Arial" w:eastAsia="Times New Roman" w:hAnsi="Arial" w:cs="Arial"/>
                <w:sz w:val="20"/>
                <w:szCs w:val="20"/>
              </w:rPr>
              <w:t>^Participants were considered uninsured and to have experienced homelessness if uninsured status and recent homelessness were reported at any point over follow-up, respectively.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The remaining characteristics were reported based on response at enrollment (except where noted).</w:t>
            </w:r>
          </w:p>
          <w:p w14:paraId="2EBA9DA8" w14:textId="3C8D72F8" w:rsidR="000D66F7" w:rsidRPr="0031418B" w:rsidRDefault="000D66F7" w:rsidP="002742C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*</w:t>
            </w:r>
            <w:r w:rsidR="0021460F">
              <w:rPr>
                <w:rFonts w:ascii="Arial" w:eastAsia="Times New Roman" w:hAnsi="Arial" w:cs="Arial"/>
                <w:sz w:val="20"/>
                <w:szCs w:val="20"/>
              </w:rPr>
              <w:t xml:space="preserve">Categories are not mutually exclusive. </w:t>
            </w:r>
          </w:p>
        </w:tc>
      </w:tr>
    </w:tbl>
    <w:p w14:paraId="3C638B61" w14:textId="77777777" w:rsidR="006C4E32" w:rsidRDefault="006C4E32" w:rsidP="00C52897">
      <w:pPr>
        <w:rPr>
          <w:sz w:val="20"/>
          <w:szCs w:val="20"/>
        </w:rPr>
      </w:pPr>
    </w:p>
    <w:p w14:paraId="25DB5CA6" w14:textId="6B7E100A" w:rsidR="005B4EB5" w:rsidRDefault="005B4EB5" w:rsidP="00C52897">
      <w:pPr>
        <w:rPr>
          <w:sz w:val="20"/>
          <w:szCs w:val="20"/>
        </w:rPr>
      </w:pPr>
    </w:p>
    <w:p w14:paraId="5E3A3143" w14:textId="77777777" w:rsidR="005B4EB5" w:rsidRDefault="005B4EB5" w:rsidP="00C52897">
      <w:pPr>
        <w:rPr>
          <w:sz w:val="20"/>
          <w:szCs w:val="20"/>
        </w:rPr>
      </w:pPr>
    </w:p>
    <w:p w14:paraId="0ADEB90E" w14:textId="77777777" w:rsidR="00C52897" w:rsidRPr="005B4EB5" w:rsidRDefault="00C52897" w:rsidP="00C52897">
      <w:pPr>
        <w:rPr>
          <w:rFonts w:cstheme="minorHAnsi"/>
          <w:sz w:val="2"/>
          <w:szCs w:val="2"/>
        </w:rPr>
      </w:pPr>
    </w:p>
    <w:sectPr w:rsidR="00C52897" w:rsidRPr="005B4EB5" w:rsidSect="006C4E32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962289" w14:textId="77777777" w:rsidR="00D60A6B" w:rsidRDefault="00D60A6B" w:rsidP="00CA0200">
      <w:r>
        <w:separator/>
      </w:r>
    </w:p>
  </w:endnote>
  <w:endnote w:type="continuationSeparator" w:id="0">
    <w:p w14:paraId="0DFF996B" w14:textId="77777777" w:rsidR="00D60A6B" w:rsidRDefault="00D60A6B" w:rsidP="00CA02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38EA6C" w14:textId="77777777" w:rsidR="00D60A6B" w:rsidRDefault="00D60A6B" w:rsidP="00CA0200">
      <w:r>
        <w:separator/>
      </w:r>
    </w:p>
  </w:footnote>
  <w:footnote w:type="continuationSeparator" w:id="0">
    <w:p w14:paraId="7DEAEF01" w14:textId="77777777" w:rsidR="00D60A6B" w:rsidRDefault="00D60A6B" w:rsidP="00CA020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E7082F"/>
    <w:multiLevelType w:val="hybridMultilevel"/>
    <w:tmpl w:val="584CBC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56F0348"/>
    <w:multiLevelType w:val="hybridMultilevel"/>
    <w:tmpl w:val="1D4C4F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9AC1B94"/>
    <w:multiLevelType w:val="hybridMultilevel"/>
    <w:tmpl w:val="E040A1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7395C8E"/>
    <w:multiLevelType w:val="hybridMultilevel"/>
    <w:tmpl w:val="D92CF76C"/>
    <w:lvl w:ilvl="0" w:tplc="6DC80B0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2F091A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212F70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768E4F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0E2306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E082CA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50463E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0A48E2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A229D0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42085E52"/>
    <w:multiLevelType w:val="hybridMultilevel"/>
    <w:tmpl w:val="6B5C33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C9E09A7"/>
    <w:multiLevelType w:val="hybridMultilevel"/>
    <w:tmpl w:val="078253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D51500B"/>
    <w:multiLevelType w:val="hybridMultilevel"/>
    <w:tmpl w:val="1CBA80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EDD315E"/>
    <w:multiLevelType w:val="hybridMultilevel"/>
    <w:tmpl w:val="37E497A2"/>
    <w:lvl w:ilvl="0" w:tplc="BCDCE65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208DA2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7989E9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AAE38E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D226E5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D76ADE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0CE587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F4CC55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F0C963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793077DF"/>
    <w:multiLevelType w:val="hybridMultilevel"/>
    <w:tmpl w:val="F37EBF3A"/>
    <w:lvl w:ilvl="0" w:tplc="BF5C9E1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88E374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34E769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3CE100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C76EEF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C108FD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E144E6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856113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E906DC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7BE142AC"/>
    <w:multiLevelType w:val="hybridMultilevel"/>
    <w:tmpl w:val="1D1057B0"/>
    <w:lvl w:ilvl="0" w:tplc="5F34CD5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A148DF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7EAB3B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54C267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4EE596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0EE206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4F69CF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D964B4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0F6F48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1780252160">
    <w:abstractNumId w:val="1"/>
  </w:num>
  <w:num w:numId="2" w16cid:durableId="2004509933">
    <w:abstractNumId w:val="0"/>
  </w:num>
  <w:num w:numId="3" w16cid:durableId="741101993">
    <w:abstractNumId w:val="2"/>
  </w:num>
  <w:num w:numId="4" w16cid:durableId="536554126">
    <w:abstractNumId w:val="4"/>
  </w:num>
  <w:num w:numId="5" w16cid:durableId="1767185738">
    <w:abstractNumId w:val="6"/>
  </w:num>
  <w:num w:numId="6" w16cid:durableId="986668651">
    <w:abstractNumId w:val="3"/>
  </w:num>
  <w:num w:numId="7" w16cid:durableId="2053460485">
    <w:abstractNumId w:val="7"/>
  </w:num>
  <w:num w:numId="8" w16cid:durableId="1265303874">
    <w:abstractNumId w:val="8"/>
  </w:num>
  <w:num w:numId="9" w16cid:durableId="1801459001">
    <w:abstractNumId w:val="9"/>
  </w:num>
  <w:num w:numId="10" w16cid:durableId="460850664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6F62"/>
    <w:rsid w:val="00022EE1"/>
    <w:rsid w:val="00024776"/>
    <w:rsid w:val="00032D50"/>
    <w:rsid w:val="00050971"/>
    <w:rsid w:val="000D168B"/>
    <w:rsid w:val="000D66F7"/>
    <w:rsid w:val="000F2F98"/>
    <w:rsid w:val="00101E40"/>
    <w:rsid w:val="001261C8"/>
    <w:rsid w:val="00157B05"/>
    <w:rsid w:val="00167679"/>
    <w:rsid w:val="00174BC8"/>
    <w:rsid w:val="001970BB"/>
    <w:rsid w:val="001A1345"/>
    <w:rsid w:val="001B30F8"/>
    <w:rsid w:val="001B3350"/>
    <w:rsid w:val="001C1C3B"/>
    <w:rsid w:val="001C511E"/>
    <w:rsid w:val="001D6DB1"/>
    <w:rsid w:val="001F346F"/>
    <w:rsid w:val="002078C8"/>
    <w:rsid w:val="0021460F"/>
    <w:rsid w:val="00216210"/>
    <w:rsid w:val="00232E47"/>
    <w:rsid w:val="00235883"/>
    <w:rsid w:val="00235E8C"/>
    <w:rsid w:val="00264FCB"/>
    <w:rsid w:val="00276FBD"/>
    <w:rsid w:val="002921DB"/>
    <w:rsid w:val="002C2AC6"/>
    <w:rsid w:val="002D3420"/>
    <w:rsid w:val="002F5C7B"/>
    <w:rsid w:val="003006E6"/>
    <w:rsid w:val="0031418B"/>
    <w:rsid w:val="00320C4A"/>
    <w:rsid w:val="003514C0"/>
    <w:rsid w:val="0035248B"/>
    <w:rsid w:val="003720FC"/>
    <w:rsid w:val="00375BFF"/>
    <w:rsid w:val="003A5900"/>
    <w:rsid w:val="003A69B2"/>
    <w:rsid w:val="003D6445"/>
    <w:rsid w:val="003E24CB"/>
    <w:rsid w:val="003E4579"/>
    <w:rsid w:val="003E45EC"/>
    <w:rsid w:val="00401746"/>
    <w:rsid w:val="00402B4B"/>
    <w:rsid w:val="00437032"/>
    <w:rsid w:val="004A0424"/>
    <w:rsid w:val="004B79BF"/>
    <w:rsid w:val="004D1283"/>
    <w:rsid w:val="004E1CA4"/>
    <w:rsid w:val="004F30DE"/>
    <w:rsid w:val="004F581B"/>
    <w:rsid w:val="005459F5"/>
    <w:rsid w:val="00562291"/>
    <w:rsid w:val="005859E7"/>
    <w:rsid w:val="00594C1C"/>
    <w:rsid w:val="005A0EBE"/>
    <w:rsid w:val="005A3EE9"/>
    <w:rsid w:val="005B09C4"/>
    <w:rsid w:val="005B3C09"/>
    <w:rsid w:val="005B4EB5"/>
    <w:rsid w:val="005F613E"/>
    <w:rsid w:val="00613EC8"/>
    <w:rsid w:val="0066375C"/>
    <w:rsid w:val="00677267"/>
    <w:rsid w:val="006C0F97"/>
    <w:rsid w:val="006C2BE4"/>
    <w:rsid w:val="006C4E32"/>
    <w:rsid w:val="006F484B"/>
    <w:rsid w:val="006F6410"/>
    <w:rsid w:val="00717BB5"/>
    <w:rsid w:val="00723BA8"/>
    <w:rsid w:val="00730995"/>
    <w:rsid w:val="007479FD"/>
    <w:rsid w:val="007563F3"/>
    <w:rsid w:val="00771877"/>
    <w:rsid w:val="00780767"/>
    <w:rsid w:val="00783D2D"/>
    <w:rsid w:val="00791D1A"/>
    <w:rsid w:val="007C54AE"/>
    <w:rsid w:val="00845668"/>
    <w:rsid w:val="008649EB"/>
    <w:rsid w:val="00870500"/>
    <w:rsid w:val="00891FD1"/>
    <w:rsid w:val="008A2F76"/>
    <w:rsid w:val="008A4571"/>
    <w:rsid w:val="008C77B5"/>
    <w:rsid w:val="0092655F"/>
    <w:rsid w:val="009424B0"/>
    <w:rsid w:val="00972614"/>
    <w:rsid w:val="009E560E"/>
    <w:rsid w:val="009F6A3E"/>
    <w:rsid w:val="00A00BE4"/>
    <w:rsid w:val="00A53CC5"/>
    <w:rsid w:val="00A61418"/>
    <w:rsid w:val="00A86427"/>
    <w:rsid w:val="00AD2EC4"/>
    <w:rsid w:val="00AD7819"/>
    <w:rsid w:val="00AE2D6C"/>
    <w:rsid w:val="00AF2FD8"/>
    <w:rsid w:val="00B12788"/>
    <w:rsid w:val="00B413A9"/>
    <w:rsid w:val="00B7777D"/>
    <w:rsid w:val="00B925F0"/>
    <w:rsid w:val="00BF18BA"/>
    <w:rsid w:val="00BF44EE"/>
    <w:rsid w:val="00C0260D"/>
    <w:rsid w:val="00C10A95"/>
    <w:rsid w:val="00C25A0D"/>
    <w:rsid w:val="00C301EF"/>
    <w:rsid w:val="00C52897"/>
    <w:rsid w:val="00CA0200"/>
    <w:rsid w:val="00CA1C75"/>
    <w:rsid w:val="00CA6696"/>
    <w:rsid w:val="00CA6F62"/>
    <w:rsid w:val="00CB19DB"/>
    <w:rsid w:val="00CC4DFC"/>
    <w:rsid w:val="00CE3D87"/>
    <w:rsid w:val="00CF402C"/>
    <w:rsid w:val="00D01217"/>
    <w:rsid w:val="00D17411"/>
    <w:rsid w:val="00D35D50"/>
    <w:rsid w:val="00D562FF"/>
    <w:rsid w:val="00D60A6B"/>
    <w:rsid w:val="00D72CD3"/>
    <w:rsid w:val="00DA67C5"/>
    <w:rsid w:val="00DB0272"/>
    <w:rsid w:val="00DB646E"/>
    <w:rsid w:val="00DD72DC"/>
    <w:rsid w:val="00DE4C7B"/>
    <w:rsid w:val="00E022EE"/>
    <w:rsid w:val="00E255B6"/>
    <w:rsid w:val="00E32DBF"/>
    <w:rsid w:val="00E3399B"/>
    <w:rsid w:val="00E47647"/>
    <w:rsid w:val="00ED0E49"/>
    <w:rsid w:val="00F723FD"/>
    <w:rsid w:val="00F72ED2"/>
    <w:rsid w:val="00FB0CBC"/>
    <w:rsid w:val="00FE0B0E"/>
    <w:rsid w:val="00FF1243"/>
    <w:rsid w:val="01376897"/>
    <w:rsid w:val="031A6ED8"/>
    <w:rsid w:val="042A989E"/>
    <w:rsid w:val="06520F9A"/>
    <w:rsid w:val="13176A45"/>
    <w:rsid w:val="14B33AA6"/>
    <w:rsid w:val="15CF5DA4"/>
    <w:rsid w:val="1CE3CFD4"/>
    <w:rsid w:val="1FABE900"/>
    <w:rsid w:val="2120463C"/>
    <w:rsid w:val="254A957A"/>
    <w:rsid w:val="287D4C65"/>
    <w:rsid w:val="3485841C"/>
    <w:rsid w:val="3560EC15"/>
    <w:rsid w:val="38C92C9E"/>
    <w:rsid w:val="454DB675"/>
    <w:rsid w:val="56C8EC80"/>
    <w:rsid w:val="591824D7"/>
    <w:rsid w:val="59F2636E"/>
    <w:rsid w:val="5FE29F02"/>
    <w:rsid w:val="6229A987"/>
    <w:rsid w:val="638A68BD"/>
    <w:rsid w:val="644F87CA"/>
    <w:rsid w:val="679C6FF2"/>
    <w:rsid w:val="6B472ACF"/>
    <w:rsid w:val="73E8E487"/>
    <w:rsid w:val="765B56F5"/>
    <w:rsid w:val="780C85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09D807"/>
  <w15:chartTrackingRefBased/>
  <w15:docId w15:val="{2106AB56-6A7E-664A-B61D-3A8AAC0ADE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6F6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A020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72ED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72ED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72ED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72ED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72ED2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CA1C7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649E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649EB"/>
  </w:style>
  <w:style w:type="paragraph" w:styleId="Footer">
    <w:name w:val="footer"/>
    <w:basedOn w:val="Normal"/>
    <w:link w:val="FooterChar"/>
    <w:uiPriority w:val="99"/>
    <w:unhideWhenUsed/>
    <w:rsid w:val="008649E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649E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1786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6205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8244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704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4877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40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721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246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55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3177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308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32200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660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703336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13641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991850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420645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59676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501182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90598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723922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397152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08846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982195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8077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5938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1587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0898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9523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885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664</Words>
  <Characters>3789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n Cooney</dc:creator>
  <cp:keywords/>
  <dc:description/>
  <cp:lastModifiedBy>Erin Cooney</cp:lastModifiedBy>
  <cp:revision>2</cp:revision>
  <dcterms:created xsi:type="dcterms:W3CDTF">2023-10-18T15:43:00Z</dcterms:created>
  <dcterms:modified xsi:type="dcterms:W3CDTF">2023-10-18T15:43:00Z</dcterms:modified>
</cp:coreProperties>
</file>